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DAFE5" w14:textId="3375B03F" w:rsidR="0090093B" w:rsidRDefault="0090093B" w:rsidP="0090093B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30"/>
          <w:szCs w:val="30"/>
        </w:rPr>
      </w:pPr>
      <w:r w:rsidRPr="0090093B">
        <w:rPr>
          <w:rFonts w:ascii="Times New Roman" w:eastAsia="Times New Roman" w:hAnsi="Times New Roman" w:cs="Times New Roman"/>
          <w:b/>
          <w:color w:val="000000"/>
          <w:sz w:val="30"/>
          <w:szCs w:val="30"/>
        </w:rPr>
        <w:t>Ratcheting up tool innovation in Goffin’s cockatoos (</w:t>
      </w:r>
      <w:r w:rsidRPr="0090093B">
        <w:rPr>
          <w:rFonts w:ascii="Times New Roman" w:eastAsia="Times New Roman" w:hAnsi="Times New Roman" w:cs="Times New Roman"/>
          <w:b/>
          <w:i/>
          <w:iCs/>
          <w:color w:val="000000"/>
          <w:sz w:val="30"/>
          <w:szCs w:val="30"/>
        </w:rPr>
        <w:t xml:space="preserve">Cacatua </w:t>
      </w:r>
      <w:proofErr w:type="spellStart"/>
      <w:r w:rsidRPr="0090093B">
        <w:rPr>
          <w:rFonts w:ascii="Times New Roman" w:eastAsia="Times New Roman" w:hAnsi="Times New Roman" w:cs="Times New Roman"/>
          <w:b/>
          <w:i/>
          <w:iCs/>
          <w:color w:val="000000"/>
          <w:sz w:val="30"/>
          <w:szCs w:val="30"/>
        </w:rPr>
        <w:t>goffiniana</w:t>
      </w:r>
      <w:proofErr w:type="spellEnd"/>
      <w:r w:rsidRPr="0090093B">
        <w:rPr>
          <w:rFonts w:ascii="Times New Roman" w:eastAsia="Times New Roman" w:hAnsi="Times New Roman" w:cs="Times New Roman"/>
          <w:b/>
          <w:color w:val="000000"/>
          <w:sz w:val="30"/>
          <w:szCs w:val="30"/>
        </w:rPr>
        <w:t>)</w:t>
      </w:r>
      <w:r w:rsidRPr="0090093B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: </w:t>
      </w:r>
      <w:r w:rsidRPr="0090093B">
        <w:rPr>
          <w:rFonts w:ascii="Times New Roman" w:eastAsia="Times New Roman" w:hAnsi="Times New Roman" w:cs="Times New Roman"/>
          <w:b/>
          <w:color w:val="000000"/>
          <w:sz w:val="30"/>
          <w:szCs w:val="30"/>
        </w:rPr>
        <w:t>The effect of contextually diverse prior experience</w:t>
      </w:r>
    </w:p>
    <w:p w14:paraId="44F731E2" w14:textId="77777777" w:rsidR="0090093B" w:rsidRPr="0090093B" w:rsidRDefault="0090093B" w:rsidP="0090093B">
      <w:pPr>
        <w:spacing w:line="240" w:lineRule="auto"/>
        <w:jc w:val="center"/>
        <w:rPr>
          <w:rFonts w:ascii="Times New Roman" w:eastAsia="Times New Roman" w:hAnsi="Times New Roman" w:cs="Times New Roman"/>
          <w:b/>
          <w:color w:val="FF0000"/>
          <w:sz w:val="30"/>
          <w:szCs w:val="30"/>
        </w:rPr>
      </w:pPr>
    </w:p>
    <w:p w14:paraId="00E1BE69" w14:textId="77777777" w:rsidR="0090093B" w:rsidRPr="0090093B" w:rsidRDefault="0090093B" w:rsidP="0090093B">
      <w:pPr>
        <w:spacing w:after="16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F5269EE" w14:textId="77777777" w:rsidR="0090093B" w:rsidRPr="0090093B" w:rsidRDefault="0090093B" w:rsidP="0090093B">
      <w:pPr>
        <w:spacing w:after="16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s-EC"/>
        </w:rPr>
      </w:pPr>
      <w:r w:rsidRPr="0090093B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Paula Ibáñez de Aldecoa</w:t>
      </w:r>
      <w:r w:rsidRPr="0090093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s-ES"/>
        </w:rPr>
        <w:t>1</w:t>
      </w:r>
      <w:r w:rsidRPr="0090093B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Alice M. I. </w:t>
      </w:r>
      <w:r w:rsidRPr="0090093B">
        <w:rPr>
          <w:rFonts w:ascii="Times New Roman" w:eastAsia="Times New Roman" w:hAnsi="Times New Roman" w:cs="Times New Roman"/>
          <w:color w:val="000000"/>
          <w:sz w:val="24"/>
          <w:szCs w:val="24"/>
          <w:lang w:val="es-EC"/>
        </w:rPr>
        <w:t>Auersperg</w:t>
      </w:r>
      <w:r w:rsidRPr="0090093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s-EC"/>
        </w:rPr>
        <w:t>2</w:t>
      </w:r>
      <w:r w:rsidRPr="0090093B">
        <w:rPr>
          <w:rFonts w:ascii="Times New Roman" w:eastAsia="Times New Roman" w:hAnsi="Times New Roman" w:cs="Times New Roman"/>
          <w:color w:val="000000"/>
          <w:sz w:val="24"/>
          <w:szCs w:val="24"/>
          <w:lang w:val="es-EC"/>
        </w:rPr>
        <w:t>, Andrea S. Griffin</w:t>
      </w:r>
      <w:r w:rsidRPr="0090093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s-EC"/>
        </w:rPr>
        <w:t>3</w:t>
      </w:r>
      <w:r w:rsidRPr="0090093B">
        <w:rPr>
          <w:rFonts w:ascii="Times New Roman" w:eastAsia="Times New Roman" w:hAnsi="Times New Roman" w:cs="Times New Roman"/>
          <w:color w:val="000000"/>
          <w:sz w:val="24"/>
          <w:szCs w:val="24"/>
          <w:lang w:val="es-EC"/>
        </w:rPr>
        <w:t xml:space="preserve"> and Sabine Tebbich</w:t>
      </w:r>
      <w:r w:rsidRPr="0090093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s-EC"/>
        </w:rPr>
        <w:t>1</w:t>
      </w:r>
    </w:p>
    <w:p w14:paraId="47B6BA9C" w14:textId="77777777" w:rsidR="0090093B" w:rsidRPr="0090093B" w:rsidRDefault="0090093B" w:rsidP="0090093B">
      <w:pPr>
        <w:spacing w:after="16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0093B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0093B">
        <w:rPr>
          <w:rFonts w:ascii="Times New Roman" w:eastAsia="Times New Roman" w:hAnsi="Times New Roman" w:cs="Times New Roman"/>
          <w:sz w:val="24"/>
          <w:szCs w:val="24"/>
          <w:lang w:val="en-GB"/>
        </w:rPr>
        <w:t>Department of Behavioural and Cognitive Biology, University of Vienna, Vienna 1030, Austria</w:t>
      </w:r>
    </w:p>
    <w:p w14:paraId="4821CE4F" w14:textId="77777777" w:rsidR="0090093B" w:rsidRPr="0090093B" w:rsidRDefault="0090093B" w:rsidP="0090093B">
      <w:pPr>
        <w:spacing w:after="16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0093B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0093B">
        <w:rPr>
          <w:rFonts w:ascii="Times New Roman" w:eastAsia="Times New Roman" w:hAnsi="Times New Roman" w:cs="Times New Roman"/>
          <w:sz w:val="24"/>
          <w:szCs w:val="24"/>
          <w:lang w:val="en-GB"/>
        </w:rPr>
        <w:t>Messerli Research Institute, University of Veterinary Medicine Vienna, University of Vienna, Medical University of Vienna, Austria</w:t>
      </w:r>
    </w:p>
    <w:p w14:paraId="53F48C28" w14:textId="77777777" w:rsidR="0090093B" w:rsidRPr="0090093B" w:rsidRDefault="0090093B" w:rsidP="0090093B">
      <w:pPr>
        <w:spacing w:after="16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0093B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90093B">
        <w:rPr>
          <w:rFonts w:ascii="Times New Roman" w:eastAsia="Times New Roman" w:hAnsi="Times New Roman" w:cs="Times New Roman"/>
          <w:sz w:val="24"/>
          <w:szCs w:val="24"/>
        </w:rPr>
        <w:t>School of Psychology, University of Newcastle, Callaghan, New South Wales 2308, Australia</w:t>
      </w:r>
    </w:p>
    <w:p w14:paraId="67B1C41A" w14:textId="0F11F2BA" w:rsidR="0090093B" w:rsidRDefault="0090093B" w:rsidP="0090093B">
      <w:pPr>
        <w:spacing w:after="16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3E9981FE" w14:textId="77777777" w:rsidR="0090093B" w:rsidRPr="0090093B" w:rsidRDefault="0090093B" w:rsidP="0090093B">
      <w:pPr>
        <w:spacing w:after="16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29BD1707" w14:textId="77777777" w:rsidR="0090093B" w:rsidRPr="00111DFE" w:rsidRDefault="0090093B" w:rsidP="0090093B">
      <w:pPr>
        <w:spacing w:after="16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  <w:rPrChange w:id="0" w:author="Paula Ibáñez de Aldecoa" w:date="2022-10-06T11:46:00Z">
            <w:rPr>
              <w:rFonts w:ascii="Times New Roman" w:eastAsia="Times New Roman" w:hAnsi="Times New Roman" w:cs="Times New Roman"/>
              <w:b/>
              <w:bCs/>
              <w:sz w:val="24"/>
              <w:szCs w:val="24"/>
              <w:lang w:val="es-ES"/>
            </w:rPr>
          </w:rPrChange>
        </w:rPr>
      </w:pPr>
      <w:r w:rsidRPr="00111DF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  <w:rPrChange w:id="1" w:author="Paula Ibáñez de Aldecoa" w:date="2022-10-06T11:46:00Z">
            <w:rPr>
              <w:rFonts w:ascii="Times New Roman" w:eastAsia="Times New Roman" w:hAnsi="Times New Roman" w:cs="Times New Roman"/>
              <w:b/>
              <w:bCs/>
              <w:sz w:val="24"/>
              <w:szCs w:val="24"/>
              <w:lang w:val="es-ES"/>
            </w:rPr>
          </w:rPrChange>
        </w:rPr>
        <w:t>Author Information</w:t>
      </w:r>
    </w:p>
    <w:p w14:paraId="56292B80" w14:textId="77777777" w:rsidR="0090093B" w:rsidRPr="00FC6A6D" w:rsidRDefault="0090093B" w:rsidP="0090093B">
      <w:pPr>
        <w:spacing w:after="160" w:line="36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FC6A6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Paula Ibáñez de Aldecoa: </w:t>
      </w:r>
      <w:r>
        <w:fldChar w:fldCharType="begin"/>
      </w:r>
      <w:r w:rsidRPr="00FC6A6D">
        <w:rPr>
          <w:lang w:val="es-ES"/>
          <w:rPrChange w:id="2" w:author="Paula Ibáñez de Aldecoa" w:date="2022-11-22T10:46:00Z">
            <w:rPr/>
          </w:rPrChange>
        </w:rPr>
        <w:instrText xml:space="preserve"> HYPERLINK "https://orcid.org/0000-0003-3858-5107" </w:instrText>
      </w:r>
      <w:r>
        <w:fldChar w:fldCharType="separate"/>
      </w:r>
      <w:r w:rsidRPr="00FC6A6D">
        <w:rPr>
          <w:rFonts w:ascii="Times New Roman" w:eastAsia="Times New Roman" w:hAnsi="Times New Roman" w:cs="Times New Roman"/>
          <w:sz w:val="24"/>
          <w:szCs w:val="24"/>
          <w:lang w:val="es-ES"/>
        </w:rPr>
        <w:t>https://orcid.org/0000-0003-3858-5107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fldChar w:fldCharType="end"/>
      </w:r>
    </w:p>
    <w:p w14:paraId="0476C40A" w14:textId="77777777" w:rsidR="0090093B" w:rsidRPr="00FC6A6D" w:rsidRDefault="0090093B" w:rsidP="0090093B">
      <w:pPr>
        <w:spacing w:after="160" w:line="36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FC6A6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Alice M. I. </w:t>
      </w:r>
      <w:proofErr w:type="spellStart"/>
      <w:r w:rsidRPr="00FC6A6D">
        <w:rPr>
          <w:rFonts w:ascii="Times New Roman" w:eastAsia="Times New Roman" w:hAnsi="Times New Roman" w:cs="Times New Roman"/>
          <w:sz w:val="24"/>
          <w:szCs w:val="24"/>
          <w:lang w:val="es-ES"/>
        </w:rPr>
        <w:t>Auersperg</w:t>
      </w:r>
      <w:proofErr w:type="spellEnd"/>
      <w:r w:rsidRPr="00FC6A6D">
        <w:rPr>
          <w:rFonts w:ascii="Times New Roman" w:eastAsia="Times New Roman" w:hAnsi="Times New Roman" w:cs="Times New Roman"/>
          <w:sz w:val="24"/>
          <w:szCs w:val="24"/>
          <w:lang w:val="es-ES"/>
        </w:rPr>
        <w:t>:</w:t>
      </w:r>
      <w:r w:rsidRPr="00FC6A6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</w:t>
      </w:r>
      <w:r>
        <w:fldChar w:fldCharType="begin"/>
      </w:r>
      <w:r w:rsidRPr="00FC6A6D">
        <w:rPr>
          <w:lang w:val="es-ES"/>
          <w:rPrChange w:id="3" w:author="Paula Ibáñez de Aldecoa" w:date="2022-11-22T10:46:00Z">
            <w:rPr/>
          </w:rPrChange>
        </w:rPr>
        <w:instrText xml:space="preserve"> HYPERLINK "https://orcid.org/0000-0001-7405-9791" </w:instrText>
      </w:r>
      <w:r>
        <w:fldChar w:fldCharType="separate"/>
      </w:r>
      <w:r w:rsidRPr="00FC6A6D">
        <w:rPr>
          <w:rFonts w:ascii="Times New Roman" w:eastAsia="Times New Roman" w:hAnsi="Times New Roman" w:cs="Times New Roman"/>
          <w:sz w:val="24"/>
          <w:szCs w:val="24"/>
          <w:lang w:val="es-ES"/>
        </w:rPr>
        <w:t>https://orcid.org/0000-0001-7405-9791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fldChar w:fldCharType="end"/>
      </w:r>
      <w:r w:rsidRPr="00FC6A6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</w:p>
    <w:p w14:paraId="5B4B74BF" w14:textId="77777777" w:rsidR="0090093B" w:rsidRPr="0090093B" w:rsidRDefault="0090093B" w:rsidP="0090093B">
      <w:pPr>
        <w:spacing w:after="160" w:line="360" w:lineRule="auto"/>
        <w:ind w:firstLine="567"/>
        <w:rPr>
          <w:rFonts w:ascii="Times New Roman" w:eastAsia="Times New Roman" w:hAnsi="Times New Roman" w:cs="Times New Roman"/>
          <w:sz w:val="24"/>
          <w:szCs w:val="24"/>
        </w:rPr>
      </w:pPr>
      <w:r w:rsidRPr="0090093B">
        <w:rPr>
          <w:rFonts w:ascii="Times New Roman" w:eastAsia="Times New Roman" w:hAnsi="Times New Roman" w:cs="Times New Roman"/>
          <w:sz w:val="24"/>
          <w:szCs w:val="24"/>
        </w:rPr>
        <w:t xml:space="preserve">Andrea S. Griffin: </w:t>
      </w:r>
      <w:hyperlink r:id="rId7" w:history="1">
        <w:r w:rsidRPr="0090093B">
          <w:rPr>
            <w:rFonts w:ascii="Times New Roman" w:eastAsia="Times New Roman" w:hAnsi="Times New Roman" w:cs="Times New Roman"/>
            <w:sz w:val="24"/>
            <w:szCs w:val="24"/>
          </w:rPr>
          <w:t>https://orcid.org/0000-0003-4624-9904</w:t>
        </w:r>
      </w:hyperlink>
      <w:r w:rsidRPr="0090093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8CA974E" w14:textId="419AC326" w:rsidR="0090093B" w:rsidRDefault="0090093B" w:rsidP="0090093B">
      <w:pPr>
        <w:spacing w:after="160" w:line="360" w:lineRule="auto"/>
        <w:ind w:firstLine="567"/>
        <w:rPr>
          <w:rFonts w:ascii="Times New Roman" w:eastAsia="Times New Roman" w:hAnsi="Times New Roman" w:cs="Times New Roman"/>
          <w:sz w:val="24"/>
          <w:szCs w:val="24"/>
        </w:rPr>
      </w:pPr>
      <w:r w:rsidRPr="0090093B">
        <w:rPr>
          <w:rFonts w:ascii="Times New Roman" w:eastAsia="Times New Roman" w:hAnsi="Times New Roman" w:cs="Times New Roman"/>
          <w:sz w:val="24"/>
          <w:szCs w:val="24"/>
        </w:rPr>
        <w:t xml:space="preserve">Sabine Tebbich: </w:t>
      </w:r>
      <w:hyperlink r:id="rId8" w:history="1">
        <w:r w:rsidRPr="0090093B">
          <w:rPr>
            <w:rFonts w:ascii="Times New Roman" w:eastAsia="Times New Roman" w:hAnsi="Times New Roman" w:cs="Times New Roman"/>
            <w:sz w:val="24"/>
            <w:szCs w:val="24"/>
          </w:rPr>
          <w:t>https://orcid.org/0000-0003-3971-2139</w:t>
        </w:r>
      </w:hyperlink>
      <w:r w:rsidRPr="0090093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93D5B60" w14:textId="77777777" w:rsidR="0090093B" w:rsidRPr="0090093B" w:rsidRDefault="0090093B" w:rsidP="0090093B">
      <w:pPr>
        <w:spacing w:after="160" w:line="240" w:lineRule="auto"/>
        <w:ind w:firstLine="567"/>
        <w:rPr>
          <w:rFonts w:ascii="Times New Roman" w:eastAsia="Times New Roman" w:hAnsi="Times New Roman" w:cs="Times New Roman"/>
          <w:sz w:val="24"/>
          <w:szCs w:val="24"/>
        </w:rPr>
      </w:pPr>
    </w:p>
    <w:p w14:paraId="4921B45D" w14:textId="5077A760" w:rsidR="0090093B" w:rsidRPr="0090093B" w:rsidRDefault="0090093B" w:rsidP="0090093B">
      <w:pPr>
        <w:spacing w:after="160" w:line="36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90093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rrespondence concerning this article should be addressed to Paula Ibáñez de Aldecoa, Department of Behavioural and Cognitive Biology, </w:t>
      </w:r>
      <w:proofErr w:type="spellStart"/>
      <w:r w:rsidRPr="0090093B">
        <w:rPr>
          <w:rFonts w:ascii="Times New Roman" w:eastAsia="Times New Roman" w:hAnsi="Times New Roman" w:cs="Times New Roman"/>
          <w:sz w:val="24"/>
          <w:szCs w:val="24"/>
          <w:lang w:val="en-GB"/>
        </w:rPr>
        <w:t>Biologiezentrum</w:t>
      </w:r>
      <w:proofErr w:type="spellEnd"/>
      <w:r w:rsidRPr="0090093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niversity of Vienna. </w:t>
      </w:r>
      <w:r w:rsidRPr="0090093B">
        <w:rPr>
          <w:rFonts w:ascii="Times New Roman" w:eastAsia="Times New Roman" w:hAnsi="Times New Roman" w:cs="Times New Roman"/>
          <w:sz w:val="24"/>
          <w:szCs w:val="24"/>
          <w:lang w:val="de-DE"/>
        </w:rPr>
        <w:t>Schlachthausgasse 43, 1030 Vienna, Austria.</w:t>
      </w:r>
      <w:r w:rsidRPr="0090093B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 xml:space="preserve"> </w:t>
      </w:r>
      <w:proofErr w:type="spellStart"/>
      <w:r w:rsidRPr="0090093B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E-mail</w:t>
      </w:r>
      <w:proofErr w:type="spellEnd"/>
      <w:r w:rsidRPr="0090093B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 xml:space="preserve">: </w:t>
      </w:r>
      <w:r>
        <w:fldChar w:fldCharType="begin"/>
      </w:r>
      <w:r w:rsidRPr="00111DFE">
        <w:rPr>
          <w:lang w:val="de-DE"/>
          <w:rPrChange w:id="4" w:author="Paula Ibáñez de Aldecoa" w:date="2022-10-06T11:46:00Z">
            <w:rPr/>
          </w:rPrChange>
        </w:rPr>
        <w:instrText xml:space="preserve"> HYPERLINK "mailto:paula.i.aldecoa@univie.ac.at" </w:instrText>
      </w:r>
      <w:r>
        <w:fldChar w:fldCharType="separate"/>
      </w:r>
      <w:r w:rsidRPr="0090093B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paula.i.aldecoa@univie.ac.a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fldChar w:fldCharType="end"/>
      </w:r>
      <w:r w:rsidRPr="0090093B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 xml:space="preserve"> </w:t>
      </w:r>
      <w:r w:rsidRPr="0090093B">
        <w:rPr>
          <w:rFonts w:ascii="Times New Roman" w:hAnsi="Times New Roman" w:cs="Times New Roman"/>
          <w:b/>
          <w:color w:val="000000" w:themeColor="text1"/>
          <w:sz w:val="24"/>
          <w:szCs w:val="24"/>
          <w:lang w:val="de-DE"/>
        </w:rPr>
        <w:br w:type="page"/>
      </w:r>
    </w:p>
    <w:p w14:paraId="3285F992" w14:textId="6524A02C" w:rsidR="001537F4" w:rsidRDefault="001537F4" w:rsidP="001537F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1537F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SUPPLEMENTARY MATERIAL</w:t>
      </w:r>
      <w:r w:rsidR="003064F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</w:p>
    <w:p w14:paraId="23DB9DD6" w14:textId="77777777" w:rsidR="00AF553A" w:rsidRPr="00FA1E83" w:rsidRDefault="00AF553A" w:rsidP="00AF55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Pr="00FA1E83">
        <w:rPr>
          <w:rFonts w:ascii="Times New Roman" w:hAnsi="Times New Roman" w:cs="Times New Roman"/>
          <w:b/>
          <w:bCs/>
          <w:sz w:val="24"/>
          <w:szCs w:val="24"/>
        </w:rPr>
        <w:t>Subject information</w:t>
      </w:r>
    </w:p>
    <w:p w14:paraId="3B42EC57" w14:textId="49543D21" w:rsidR="00AF553A" w:rsidRPr="00FA1E83" w:rsidRDefault="00AF553A" w:rsidP="00AF55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1E83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FA1E83">
        <w:rPr>
          <w:rFonts w:ascii="Times New Roman" w:hAnsi="Times New Roman" w:cs="Times New Roman"/>
          <w:sz w:val="24"/>
          <w:szCs w:val="24"/>
        </w:rPr>
        <w:t xml:space="preserve">. </w:t>
      </w:r>
      <w:r w:rsidRPr="002F0A45">
        <w:rPr>
          <w:rFonts w:ascii="Times New Roman" w:hAnsi="Times New Roman" w:cs="Times New Roman"/>
          <w:b/>
          <w:bCs/>
          <w:sz w:val="24"/>
          <w:szCs w:val="24"/>
        </w:rPr>
        <w:t>Names, division into two testing groups, sex and hatching year of the 13 subjects who participated in this study</w:t>
      </w:r>
      <w:r w:rsidRPr="00FA1E8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anormal21"/>
        <w:tblpPr w:leftFromText="180" w:rightFromText="180" w:vertAnchor="page" w:horzAnchor="margin" w:tblpY="4073"/>
        <w:tblW w:w="0" w:type="auto"/>
        <w:tblLook w:val="04A0" w:firstRow="1" w:lastRow="0" w:firstColumn="1" w:lastColumn="0" w:noHBand="0" w:noVBand="1"/>
      </w:tblPr>
      <w:tblGrid>
        <w:gridCol w:w="1701"/>
        <w:gridCol w:w="1843"/>
        <w:gridCol w:w="1418"/>
        <w:gridCol w:w="1016"/>
      </w:tblGrid>
      <w:tr w:rsidR="00AF553A" w:rsidRPr="00AF553A" w14:paraId="5EC9C912" w14:textId="77777777" w:rsidTr="00AE7F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73C7CC4" w14:textId="77777777" w:rsidR="00AF553A" w:rsidRPr="00AE7F51" w:rsidRDefault="00AF553A" w:rsidP="00AF553A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E7F51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843" w:type="dxa"/>
          </w:tcPr>
          <w:p w14:paraId="068B261A" w14:textId="77777777" w:rsidR="00AF553A" w:rsidRPr="00AE7F51" w:rsidRDefault="00AF553A" w:rsidP="00AF553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E7F51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Name</w:t>
            </w:r>
          </w:p>
        </w:tc>
        <w:tc>
          <w:tcPr>
            <w:tcW w:w="1418" w:type="dxa"/>
          </w:tcPr>
          <w:p w14:paraId="23415E15" w14:textId="77777777" w:rsidR="00AF553A" w:rsidRPr="00AE7F51" w:rsidRDefault="00AF553A" w:rsidP="00AF553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E7F51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Sex</w:t>
            </w:r>
          </w:p>
        </w:tc>
        <w:tc>
          <w:tcPr>
            <w:tcW w:w="992" w:type="dxa"/>
          </w:tcPr>
          <w:p w14:paraId="1DC30CAB" w14:textId="77777777" w:rsidR="00AF553A" w:rsidRPr="00AE7F51" w:rsidRDefault="00AF553A" w:rsidP="00AF553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E7F51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Hatched</w:t>
            </w:r>
          </w:p>
        </w:tc>
      </w:tr>
      <w:tr w:rsidR="00AF553A" w:rsidRPr="00AF553A" w14:paraId="20267050" w14:textId="77777777" w:rsidTr="00AE7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E33A648" w14:textId="77777777" w:rsidR="00AF553A" w:rsidRPr="00AE7F51" w:rsidRDefault="00AF553A" w:rsidP="00AF553A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  <w:p w14:paraId="1E7F03D5" w14:textId="77777777" w:rsidR="00AF553A" w:rsidRPr="00AE7F51" w:rsidRDefault="00AF553A" w:rsidP="00AF553A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  <w:p w14:paraId="09C2B69C" w14:textId="77777777" w:rsidR="00AF553A" w:rsidRPr="00AE7F51" w:rsidRDefault="00AF553A" w:rsidP="00AF553A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  <w:p w14:paraId="0DE422F1" w14:textId="1555684E" w:rsidR="00AF553A" w:rsidRPr="00AE7F51" w:rsidRDefault="00F51E66" w:rsidP="00AF553A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Test</w:t>
            </w:r>
            <w:r w:rsidR="00AF553A" w:rsidRPr="00AE7F51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14:paraId="041D27BC" w14:textId="77777777" w:rsidR="00AF553A" w:rsidRPr="00AF553A" w:rsidRDefault="00AF553A" w:rsidP="00AF553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olittle</w:t>
            </w:r>
          </w:p>
          <w:p w14:paraId="6D8A02E7" w14:textId="77777777" w:rsidR="00AF553A" w:rsidRPr="00AF553A" w:rsidRDefault="00AF553A" w:rsidP="00AF553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garo</w:t>
            </w:r>
          </w:p>
          <w:p w14:paraId="629E4D2E" w14:textId="77777777" w:rsidR="00AF553A" w:rsidRPr="00AF553A" w:rsidRDefault="00AF553A" w:rsidP="00AF553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ni</w:t>
            </w:r>
            <w:proofErr w:type="spellEnd"/>
          </w:p>
          <w:p w14:paraId="6E03C1E3" w14:textId="77777777" w:rsidR="00AF553A" w:rsidRPr="00AF553A" w:rsidRDefault="00AF553A" w:rsidP="00AF553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eidi</w:t>
            </w:r>
          </w:p>
          <w:p w14:paraId="21321C0D" w14:textId="77777777" w:rsidR="00AF553A" w:rsidRPr="00AF553A" w:rsidRDefault="00AF553A" w:rsidP="00AF553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yday</w:t>
            </w:r>
          </w:p>
          <w:p w14:paraId="1A6AD87F" w14:textId="77777777" w:rsidR="00AF553A" w:rsidRPr="00AF553A" w:rsidRDefault="00AF553A" w:rsidP="00AF553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uppet</w:t>
            </w:r>
          </w:p>
          <w:p w14:paraId="10003557" w14:textId="77777777" w:rsidR="00AF553A" w:rsidRPr="00AF553A" w:rsidRDefault="00AF553A" w:rsidP="00AF553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ipin</w:t>
            </w:r>
            <w:proofErr w:type="spellEnd"/>
          </w:p>
        </w:tc>
        <w:tc>
          <w:tcPr>
            <w:tcW w:w="1418" w:type="dxa"/>
          </w:tcPr>
          <w:p w14:paraId="730AFCBB" w14:textId="77777777" w:rsidR="00AF553A" w:rsidRPr="00AF553A" w:rsidRDefault="00AF553A" w:rsidP="00AF553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le</w:t>
            </w:r>
          </w:p>
          <w:p w14:paraId="078E7FA2" w14:textId="77777777" w:rsidR="00AF553A" w:rsidRPr="00AF553A" w:rsidRDefault="00AF553A" w:rsidP="00AF553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le</w:t>
            </w:r>
          </w:p>
          <w:p w14:paraId="00C31A56" w14:textId="77777777" w:rsidR="00AF553A" w:rsidRPr="00AF553A" w:rsidRDefault="00AF553A" w:rsidP="00AF553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ale</w:t>
            </w:r>
          </w:p>
          <w:p w14:paraId="57D5F65C" w14:textId="77777777" w:rsidR="00AF553A" w:rsidRPr="00AF553A" w:rsidRDefault="00AF553A" w:rsidP="00AF553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ale</w:t>
            </w:r>
          </w:p>
          <w:p w14:paraId="46590C34" w14:textId="77777777" w:rsidR="00AF553A" w:rsidRPr="00AF553A" w:rsidRDefault="00AF553A" w:rsidP="00AF553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ale</w:t>
            </w:r>
          </w:p>
          <w:p w14:paraId="6135F198" w14:textId="77777777" w:rsidR="00AF553A" w:rsidRPr="00AF553A" w:rsidRDefault="00AF553A" w:rsidP="00AF553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le</w:t>
            </w:r>
          </w:p>
          <w:p w14:paraId="6D8231BA" w14:textId="77777777" w:rsidR="00AF553A" w:rsidRPr="00AF553A" w:rsidRDefault="00AF553A" w:rsidP="00AF553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992" w:type="dxa"/>
          </w:tcPr>
          <w:p w14:paraId="36BAA0C9" w14:textId="77777777" w:rsidR="00AF553A" w:rsidRPr="00AF553A" w:rsidRDefault="00AF553A" w:rsidP="00AF553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11</w:t>
            </w:r>
          </w:p>
          <w:p w14:paraId="30B70E5F" w14:textId="77777777" w:rsidR="00AF553A" w:rsidRPr="00AF553A" w:rsidRDefault="00AF553A" w:rsidP="00AF553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07</w:t>
            </w:r>
          </w:p>
          <w:p w14:paraId="79AF13B2" w14:textId="77777777" w:rsidR="00AF553A" w:rsidRPr="00AF553A" w:rsidRDefault="00AF553A" w:rsidP="00AF553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07</w:t>
            </w:r>
          </w:p>
          <w:p w14:paraId="4C9394EA" w14:textId="77777777" w:rsidR="00AF553A" w:rsidRPr="00AF553A" w:rsidRDefault="00AF553A" w:rsidP="00AF553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10</w:t>
            </w:r>
          </w:p>
          <w:p w14:paraId="54C4BB95" w14:textId="77777777" w:rsidR="00AF553A" w:rsidRPr="00AF553A" w:rsidRDefault="00AF553A" w:rsidP="00AF553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11</w:t>
            </w:r>
          </w:p>
          <w:p w14:paraId="1A5D3685" w14:textId="77777777" w:rsidR="00AF553A" w:rsidRPr="00AF553A" w:rsidRDefault="00AF553A" w:rsidP="00AF553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10</w:t>
            </w:r>
          </w:p>
          <w:p w14:paraId="05015BAB" w14:textId="77777777" w:rsidR="00AF553A" w:rsidRPr="00AF553A" w:rsidRDefault="00AF553A" w:rsidP="00AF553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08</w:t>
            </w:r>
          </w:p>
        </w:tc>
      </w:tr>
      <w:tr w:rsidR="00AF553A" w:rsidRPr="00AF553A" w14:paraId="0AD1543A" w14:textId="77777777" w:rsidTr="00AE7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DAF6195" w14:textId="77777777" w:rsidR="00AF553A" w:rsidRPr="00AE7F51" w:rsidRDefault="00AF553A" w:rsidP="00AF553A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  <w:p w14:paraId="4C3F9DFE" w14:textId="77777777" w:rsidR="00AF553A" w:rsidRPr="00AE7F51" w:rsidRDefault="00AF553A" w:rsidP="00AF553A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  <w:p w14:paraId="3F9D05B2" w14:textId="563AF84E" w:rsidR="00AF553A" w:rsidRPr="00AE7F51" w:rsidRDefault="00AF553A" w:rsidP="00AF553A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E7F51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Control </w:t>
            </w:r>
          </w:p>
        </w:tc>
        <w:tc>
          <w:tcPr>
            <w:tcW w:w="1843" w:type="dxa"/>
          </w:tcPr>
          <w:p w14:paraId="05F05123" w14:textId="77777777" w:rsidR="00AF553A" w:rsidRPr="00AF553A" w:rsidRDefault="00AF553A" w:rsidP="00AF55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iwi</w:t>
            </w:r>
          </w:p>
          <w:p w14:paraId="6F656C86" w14:textId="77777777" w:rsidR="00AF553A" w:rsidRPr="00AF553A" w:rsidRDefault="00AF553A" w:rsidP="00AF55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onrad</w:t>
            </w:r>
          </w:p>
          <w:p w14:paraId="21015574" w14:textId="77777777" w:rsidR="00AF553A" w:rsidRPr="00AF553A" w:rsidRDefault="00AF553A" w:rsidP="00AF55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neypenny</w:t>
            </w:r>
          </w:p>
          <w:p w14:paraId="4B3817E2" w14:textId="77777777" w:rsidR="00AF553A" w:rsidRPr="00AF553A" w:rsidRDefault="00AF553A" w:rsidP="00AF55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uki</w:t>
            </w:r>
            <w:proofErr w:type="spellEnd"/>
          </w:p>
          <w:p w14:paraId="41F923A6" w14:textId="77777777" w:rsidR="00AF553A" w:rsidRPr="00AF553A" w:rsidRDefault="00AF553A" w:rsidP="00AF55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lympia</w:t>
            </w:r>
          </w:p>
          <w:p w14:paraId="0DD97C63" w14:textId="77777777" w:rsidR="00AF553A" w:rsidRPr="00AF553A" w:rsidRDefault="00AF553A" w:rsidP="00AF55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Zozo</w:t>
            </w:r>
          </w:p>
        </w:tc>
        <w:tc>
          <w:tcPr>
            <w:tcW w:w="1418" w:type="dxa"/>
          </w:tcPr>
          <w:p w14:paraId="6B8596B6" w14:textId="77777777" w:rsidR="00AF553A" w:rsidRPr="00AF553A" w:rsidRDefault="00AF553A" w:rsidP="00AF55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le</w:t>
            </w:r>
          </w:p>
          <w:p w14:paraId="7EF3BF85" w14:textId="77777777" w:rsidR="00AF553A" w:rsidRPr="00AF553A" w:rsidRDefault="00AF553A" w:rsidP="00AF55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le</w:t>
            </w:r>
          </w:p>
          <w:p w14:paraId="680757D0" w14:textId="77777777" w:rsidR="00AF553A" w:rsidRPr="00AF553A" w:rsidRDefault="00AF553A" w:rsidP="00AF55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ale</w:t>
            </w:r>
          </w:p>
          <w:p w14:paraId="7CC0A232" w14:textId="77777777" w:rsidR="00AF553A" w:rsidRPr="00AF553A" w:rsidRDefault="00AF553A" w:rsidP="00AF55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le</w:t>
            </w:r>
          </w:p>
          <w:p w14:paraId="051B5DFD" w14:textId="77777777" w:rsidR="00AF553A" w:rsidRPr="00AF553A" w:rsidRDefault="00AF553A" w:rsidP="00AF55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ale</w:t>
            </w:r>
          </w:p>
          <w:p w14:paraId="05F17646" w14:textId="77777777" w:rsidR="00AF553A" w:rsidRPr="00AF553A" w:rsidRDefault="00AF553A" w:rsidP="00AF55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992" w:type="dxa"/>
          </w:tcPr>
          <w:p w14:paraId="1B531A39" w14:textId="77777777" w:rsidR="00AF553A" w:rsidRPr="00AF553A" w:rsidRDefault="00AF553A" w:rsidP="00AF55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10</w:t>
            </w:r>
          </w:p>
          <w:p w14:paraId="5E21B86C" w14:textId="77777777" w:rsidR="00AF553A" w:rsidRPr="00AF553A" w:rsidRDefault="00AF553A" w:rsidP="00AF55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10</w:t>
            </w:r>
          </w:p>
          <w:p w14:paraId="4EACFE85" w14:textId="77777777" w:rsidR="00AF553A" w:rsidRPr="00AF553A" w:rsidRDefault="00AF553A" w:rsidP="00AF55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10</w:t>
            </w:r>
          </w:p>
          <w:p w14:paraId="5DAD14BF" w14:textId="77777777" w:rsidR="00AF553A" w:rsidRPr="00AF553A" w:rsidRDefault="00AF553A" w:rsidP="00AF55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11</w:t>
            </w:r>
          </w:p>
          <w:p w14:paraId="5401DAD2" w14:textId="77777777" w:rsidR="00AF553A" w:rsidRPr="00AF553A" w:rsidRDefault="00AF553A" w:rsidP="00AF55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10</w:t>
            </w:r>
          </w:p>
          <w:p w14:paraId="663498A8" w14:textId="77777777" w:rsidR="00AF553A" w:rsidRPr="00AF553A" w:rsidRDefault="00AF553A" w:rsidP="00AF55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5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10</w:t>
            </w:r>
          </w:p>
        </w:tc>
      </w:tr>
    </w:tbl>
    <w:p w14:paraId="11719808" w14:textId="77777777" w:rsidR="00AF553A" w:rsidRDefault="00AF553A" w:rsidP="00AF553A">
      <w:pPr>
        <w:rPr>
          <w:rFonts w:ascii="Times New Roman" w:hAnsi="Times New Roman" w:cs="Times New Roman"/>
        </w:rPr>
      </w:pPr>
    </w:p>
    <w:p w14:paraId="4DE216E3" w14:textId="77777777" w:rsidR="00AF553A" w:rsidRDefault="00AF553A" w:rsidP="00AF553A">
      <w:pPr>
        <w:rPr>
          <w:rFonts w:ascii="Times New Roman" w:hAnsi="Times New Roman" w:cs="Times New Roman"/>
        </w:rPr>
      </w:pPr>
    </w:p>
    <w:p w14:paraId="7594F434" w14:textId="77777777" w:rsidR="00AF553A" w:rsidRDefault="00AF553A" w:rsidP="00AF553A">
      <w:pPr>
        <w:rPr>
          <w:rFonts w:ascii="Times New Roman" w:hAnsi="Times New Roman" w:cs="Times New Roman"/>
        </w:rPr>
      </w:pPr>
    </w:p>
    <w:p w14:paraId="6E6964C0" w14:textId="77777777" w:rsidR="00AF553A" w:rsidRDefault="00AF553A" w:rsidP="00AF553A">
      <w:pPr>
        <w:rPr>
          <w:rFonts w:ascii="Times New Roman" w:hAnsi="Times New Roman" w:cs="Times New Roman"/>
        </w:rPr>
      </w:pPr>
    </w:p>
    <w:p w14:paraId="5C4B0F50" w14:textId="77777777" w:rsidR="00AF553A" w:rsidRDefault="00AF553A" w:rsidP="00AF553A">
      <w:pPr>
        <w:rPr>
          <w:rFonts w:ascii="Times New Roman" w:hAnsi="Times New Roman" w:cs="Times New Roman"/>
        </w:rPr>
      </w:pPr>
    </w:p>
    <w:p w14:paraId="469749C0" w14:textId="77777777" w:rsidR="00AF553A" w:rsidRDefault="00AF553A" w:rsidP="00AF553A">
      <w:pPr>
        <w:rPr>
          <w:rFonts w:ascii="Times New Roman" w:hAnsi="Times New Roman" w:cs="Times New Roman"/>
        </w:rPr>
      </w:pPr>
    </w:p>
    <w:p w14:paraId="34F534D9" w14:textId="77777777" w:rsidR="00AF553A" w:rsidRDefault="00AF553A" w:rsidP="00AF553A">
      <w:pPr>
        <w:rPr>
          <w:rFonts w:ascii="Times New Roman" w:hAnsi="Times New Roman" w:cs="Times New Roman"/>
        </w:rPr>
      </w:pPr>
    </w:p>
    <w:p w14:paraId="3DF94A77" w14:textId="77777777" w:rsidR="00AF553A" w:rsidRDefault="00AF553A" w:rsidP="00AF553A">
      <w:pPr>
        <w:rPr>
          <w:rFonts w:ascii="Times New Roman" w:hAnsi="Times New Roman" w:cs="Times New Roman"/>
        </w:rPr>
      </w:pPr>
    </w:p>
    <w:p w14:paraId="22E67E0D" w14:textId="77777777" w:rsidR="00AF553A" w:rsidRDefault="00AF553A" w:rsidP="00AF553A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7F7E6F7E" w14:textId="35C2D0D9" w:rsidR="00AF553A" w:rsidRPr="00FA1E83" w:rsidRDefault="00AF553A" w:rsidP="00AF553A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FA1E83">
        <w:rPr>
          <w:rFonts w:ascii="Times New Roman" w:hAnsi="Times New Roman" w:cs="Times New Roman"/>
          <w:i/>
          <w:iCs/>
          <w:sz w:val="24"/>
          <w:szCs w:val="24"/>
        </w:rPr>
        <w:t>Housing</w:t>
      </w:r>
      <w:r w:rsidR="00DD4BB4">
        <w:rPr>
          <w:rFonts w:ascii="Times New Roman" w:hAnsi="Times New Roman" w:cs="Times New Roman"/>
          <w:i/>
          <w:iCs/>
          <w:sz w:val="24"/>
          <w:szCs w:val="24"/>
        </w:rPr>
        <w:t xml:space="preserve"> conditions</w:t>
      </w:r>
    </w:p>
    <w:p w14:paraId="30882C83" w14:textId="7946852D" w:rsidR="00AF553A" w:rsidRDefault="00AF553A" w:rsidP="00AF55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1E83">
        <w:rPr>
          <w:rFonts w:ascii="Times New Roman" w:hAnsi="Times New Roman" w:cs="Times New Roman"/>
          <w:sz w:val="24"/>
          <w:szCs w:val="24"/>
        </w:rPr>
        <w:t xml:space="preserve">Subjects </w:t>
      </w:r>
      <w:r w:rsidR="003064F8">
        <w:rPr>
          <w:rFonts w:ascii="Times New Roman" w:hAnsi="Times New Roman" w:cs="Times New Roman"/>
          <w:sz w:val="24"/>
          <w:szCs w:val="24"/>
        </w:rPr>
        <w:t>we</w:t>
      </w:r>
      <w:r w:rsidRPr="00FA1E83">
        <w:rPr>
          <w:rFonts w:ascii="Times New Roman" w:hAnsi="Times New Roman" w:cs="Times New Roman"/>
          <w:sz w:val="24"/>
          <w:szCs w:val="24"/>
        </w:rPr>
        <w:t xml:space="preserve">re permanently </w:t>
      </w:r>
      <w:r w:rsidR="00865472">
        <w:rPr>
          <w:rFonts w:ascii="Times New Roman" w:hAnsi="Times New Roman" w:cs="Times New Roman"/>
          <w:sz w:val="24"/>
          <w:szCs w:val="24"/>
        </w:rPr>
        <w:t>kept in a social group</w:t>
      </w:r>
      <w:r w:rsidRPr="00FA1E83">
        <w:rPr>
          <w:rFonts w:ascii="Times New Roman" w:hAnsi="Times New Roman" w:cs="Times New Roman"/>
          <w:sz w:val="24"/>
          <w:szCs w:val="24"/>
        </w:rPr>
        <w:t xml:space="preserve"> in a large aviary with indoor and outdoor ar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1E83">
        <w:rPr>
          <w:rFonts w:ascii="Times New Roman" w:hAnsi="Times New Roman" w:cs="Times New Roman"/>
          <w:sz w:val="24"/>
          <w:szCs w:val="24"/>
        </w:rPr>
        <w:t>(indoors: 45m</w:t>
      </w:r>
      <w:r w:rsidRPr="00FA1E8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A1E83">
        <w:rPr>
          <w:rFonts w:ascii="Times New Roman" w:hAnsi="Times New Roman" w:cs="Times New Roman"/>
          <w:sz w:val="24"/>
          <w:szCs w:val="24"/>
        </w:rPr>
        <w:t xml:space="preserve"> ground space, 3 to 6 m high; outdoors: 150m</w:t>
      </w:r>
      <w:r w:rsidRPr="00FA1E8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A1E83">
        <w:rPr>
          <w:rFonts w:ascii="Times New Roman" w:hAnsi="Times New Roman" w:cs="Times New Roman"/>
          <w:sz w:val="24"/>
          <w:szCs w:val="24"/>
        </w:rPr>
        <w:t>, 3 to 4,5m high). The indo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1E83">
        <w:rPr>
          <w:rFonts w:ascii="Times New Roman" w:hAnsi="Times New Roman" w:cs="Times New Roman"/>
          <w:sz w:val="24"/>
          <w:szCs w:val="24"/>
        </w:rPr>
        <w:t>area is kept at 20</w:t>
      </w:r>
      <w:r w:rsidR="003064F8" w:rsidRPr="00FA1E83">
        <w:rPr>
          <w:rFonts w:ascii="Times New Roman" w:hAnsi="Times New Roman" w:cs="Times New Roman"/>
          <w:sz w:val="24"/>
          <w:szCs w:val="24"/>
        </w:rPr>
        <w:t>°</w:t>
      </w:r>
      <w:r w:rsidRPr="00FA1E83">
        <w:rPr>
          <w:rFonts w:ascii="Times New Roman" w:hAnsi="Times New Roman" w:cs="Times New Roman"/>
          <w:sz w:val="24"/>
          <w:szCs w:val="24"/>
        </w:rPr>
        <w:t>C during wintertime and electric UV light is switched automatically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1E83">
        <w:rPr>
          <w:rFonts w:ascii="Times New Roman" w:hAnsi="Times New Roman" w:cs="Times New Roman"/>
          <w:sz w:val="24"/>
          <w:szCs w:val="24"/>
        </w:rPr>
        <w:t xml:space="preserve">12:12 hours light-dark cycles. Food (Cardi-seed mix by </w:t>
      </w:r>
      <w:r w:rsidR="003064F8">
        <w:rPr>
          <w:rFonts w:ascii="Times New Roman" w:hAnsi="Times New Roman" w:cs="Times New Roman"/>
          <w:sz w:val="24"/>
          <w:szCs w:val="24"/>
        </w:rPr>
        <w:t>www.a</w:t>
      </w:r>
      <w:r w:rsidRPr="00FA1E83">
        <w:rPr>
          <w:rFonts w:ascii="Times New Roman" w:hAnsi="Times New Roman" w:cs="Times New Roman"/>
          <w:sz w:val="24"/>
          <w:szCs w:val="24"/>
        </w:rPr>
        <w:t>nimalexperts.at supplemented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1E83">
        <w:rPr>
          <w:rFonts w:ascii="Times New Roman" w:hAnsi="Times New Roman" w:cs="Times New Roman"/>
          <w:sz w:val="24"/>
          <w:szCs w:val="24"/>
        </w:rPr>
        <w:t xml:space="preserve">dried fruit and vitamins; diverse sorts of fresh fruits and fresh and cooked vegetables,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A1E83">
        <w:rPr>
          <w:rFonts w:ascii="Times New Roman" w:hAnsi="Times New Roman" w:cs="Times New Roman"/>
          <w:sz w:val="24"/>
          <w:szCs w:val="24"/>
        </w:rPr>
        <w:t>oy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 w:rsidRPr="00FA1E83">
        <w:rPr>
          <w:rFonts w:ascii="Times New Roman" w:hAnsi="Times New Roman" w:cs="Times New Roman"/>
          <w:sz w:val="24"/>
          <w:szCs w:val="24"/>
        </w:rPr>
        <w:t>og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FA1E83">
        <w:rPr>
          <w:rFonts w:ascii="Times New Roman" w:hAnsi="Times New Roman" w:cs="Times New Roman"/>
          <w:sz w:val="24"/>
          <w:szCs w:val="24"/>
        </w:rPr>
        <w:t xml:space="preserve">urt), mineral sources and fresh drinking water was available </w:t>
      </w:r>
      <w:r w:rsidRPr="00FA1E83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FA1E83">
        <w:rPr>
          <w:rFonts w:ascii="Times New Roman" w:hAnsi="Times New Roman" w:cs="Times New Roman"/>
          <w:i/>
          <w:iCs/>
          <w:sz w:val="24"/>
          <w:szCs w:val="24"/>
        </w:rPr>
        <w:t xml:space="preserve"> libitum</w:t>
      </w:r>
      <w:r w:rsidRPr="00FA1E83">
        <w:rPr>
          <w:rFonts w:ascii="Times New Roman" w:hAnsi="Times New Roman" w:cs="Times New Roman"/>
          <w:sz w:val="24"/>
          <w:szCs w:val="24"/>
        </w:rPr>
        <w:t>. Special treats su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1E83">
        <w:rPr>
          <w:rFonts w:ascii="Times New Roman" w:hAnsi="Times New Roman" w:cs="Times New Roman"/>
          <w:sz w:val="24"/>
          <w:szCs w:val="24"/>
        </w:rPr>
        <w:t xml:space="preserve">as nuts were only offered as food rewards during experimental routines. </w:t>
      </w:r>
      <w:r w:rsidR="00865472">
        <w:rPr>
          <w:rFonts w:ascii="Times New Roman" w:hAnsi="Times New Roman" w:cs="Times New Roman"/>
          <w:sz w:val="24"/>
          <w:szCs w:val="24"/>
        </w:rPr>
        <w:t xml:space="preserve">Enrichment consisted of </w:t>
      </w:r>
      <w:r w:rsidR="00865472" w:rsidRPr="00865472">
        <w:rPr>
          <w:rFonts w:ascii="Times New Roman" w:hAnsi="Times New Roman" w:cs="Times New Roman"/>
          <w:sz w:val="24"/>
          <w:szCs w:val="24"/>
        </w:rPr>
        <w:t>a variety of perches, trees, parrot toys</w:t>
      </w:r>
      <w:r w:rsidR="00865472">
        <w:rPr>
          <w:rFonts w:ascii="Times New Roman" w:hAnsi="Times New Roman" w:cs="Times New Roman"/>
          <w:sz w:val="24"/>
          <w:szCs w:val="24"/>
        </w:rPr>
        <w:t xml:space="preserve">, </w:t>
      </w:r>
      <w:r w:rsidR="00865472" w:rsidRPr="00865472">
        <w:rPr>
          <w:rFonts w:ascii="Times New Roman" w:hAnsi="Times New Roman" w:cs="Times New Roman"/>
          <w:sz w:val="24"/>
          <w:szCs w:val="24"/>
        </w:rPr>
        <w:t>cardboard</w:t>
      </w:r>
      <w:r w:rsidR="00865472">
        <w:rPr>
          <w:rFonts w:ascii="Times New Roman" w:hAnsi="Times New Roman" w:cs="Times New Roman"/>
          <w:sz w:val="24"/>
          <w:szCs w:val="24"/>
        </w:rPr>
        <w:t xml:space="preserve"> and </w:t>
      </w:r>
      <w:r w:rsidR="00865472" w:rsidRPr="00865472">
        <w:rPr>
          <w:rFonts w:ascii="Times New Roman" w:hAnsi="Times New Roman" w:cs="Times New Roman"/>
          <w:sz w:val="24"/>
          <w:szCs w:val="24"/>
        </w:rPr>
        <w:t>bathing opportunities</w:t>
      </w:r>
      <w:r w:rsidR="00865472">
        <w:rPr>
          <w:rFonts w:ascii="Times New Roman" w:hAnsi="Times New Roman" w:cs="Times New Roman"/>
          <w:sz w:val="24"/>
          <w:szCs w:val="24"/>
        </w:rPr>
        <w:t>.</w:t>
      </w:r>
      <w:r w:rsidR="00865472" w:rsidRPr="00865472">
        <w:rPr>
          <w:rFonts w:ascii="Times New Roman" w:hAnsi="Times New Roman" w:cs="Times New Roman"/>
          <w:sz w:val="24"/>
          <w:szCs w:val="24"/>
        </w:rPr>
        <w:t xml:space="preserve"> </w:t>
      </w:r>
      <w:r w:rsidRPr="00FA1E83">
        <w:rPr>
          <w:rFonts w:ascii="Times New Roman" w:hAnsi="Times New Roman" w:cs="Times New Roman"/>
          <w:sz w:val="24"/>
          <w:szCs w:val="24"/>
        </w:rPr>
        <w:t xml:space="preserve">All birds were hand-raised and marked with </w:t>
      </w:r>
      <w:r w:rsidR="00B11A5C" w:rsidRPr="00FA1E83">
        <w:rPr>
          <w:rFonts w:ascii="Times New Roman" w:hAnsi="Times New Roman" w:cs="Times New Roman"/>
          <w:sz w:val="24"/>
          <w:szCs w:val="24"/>
        </w:rPr>
        <w:t>colored</w:t>
      </w:r>
      <w:r w:rsidRPr="00FA1E83">
        <w:rPr>
          <w:rFonts w:ascii="Times New Roman" w:hAnsi="Times New Roman" w:cs="Times New Roman"/>
          <w:sz w:val="24"/>
          <w:szCs w:val="24"/>
        </w:rPr>
        <w:t xml:space="preserve"> </w:t>
      </w:r>
      <w:r w:rsidR="00133B16">
        <w:rPr>
          <w:rFonts w:ascii="Times New Roman" w:hAnsi="Times New Roman" w:cs="Times New Roman"/>
          <w:sz w:val="24"/>
          <w:szCs w:val="24"/>
        </w:rPr>
        <w:t>foot</w:t>
      </w:r>
      <w:r w:rsidRPr="00FA1E83">
        <w:rPr>
          <w:rFonts w:ascii="Times New Roman" w:hAnsi="Times New Roman" w:cs="Times New Roman"/>
          <w:sz w:val="24"/>
          <w:szCs w:val="24"/>
        </w:rPr>
        <w:t xml:space="preserve"> </w:t>
      </w:r>
      <w:r w:rsidR="00133B16">
        <w:rPr>
          <w:rFonts w:ascii="Times New Roman" w:hAnsi="Times New Roman" w:cs="Times New Roman"/>
          <w:sz w:val="24"/>
          <w:szCs w:val="24"/>
        </w:rPr>
        <w:t>rings</w:t>
      </w:r>
      <w:r w:rsidRPr="00FA1E83">
        <w:rPr>
          <w:rFonts w:ascii="Times New Roman" w:hAnsi="Times New Roman" w:cs="Times New Roman"/>
          <w:sz w:val="24"/>
          <w:szCs w:val="24"/>
        </w:rPr>
        <w:t xml:space="preserve"> for identification. </w:t>
      </w:r>
    </w:p>
    <w:p w14:paraId="181E2496" w14:textId="77777777" w:rsidR="00AA4DEA" w:rsidRPr="00FA1E83" w:rsidRDefault="00AA4DEA" w:rsidP="00AF55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2C12F5" w14:textId="0F59855E" w:rsidR="00AF553A" w:rsidRPr="00AF553A" w:rsidRDefault="00AF553A" w:rsidP="001537F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) Supplementary results</w:t>
      </w:r>
      <w:r w:rsidR="00AA4D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Tables and figure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7CA9A602" w14:textId="03F7E9C8" w:rsidR="00E3620A" w:rsidRPr="00E3620A" w:rsidRDefault="00E3620A" w:rsidP="00DD4B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1E8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36B2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A1E83">
        <w:rPr>
          <w:rFonts w:ascii="Times New Roman" w:hAnsi="Times New Roman" w:cs="Times New Roman"/>
          <w:sz w:val="24"/>
          <w:szCs w:val="24"/>
        </w:rPr>
        <w:t xml:space="preserve">. </w:t>
      </w:r>
      <w:r w:rsidRPr="002F0A45">
        <w:rPr>
          <w:rFonts w:ascii="Times New Roman" w:hAnsi="Times New Roman" w:cs="Times New Roman"/>
          <w:b/>
          <w:bCs/>
          <w:sz w:val="24"/>
          <w:szCs w:val="24"/>
        </w:rPr>
        <w:t xml:space="preserve">Number of solved trials per session </w:t>
      </w:r>
      <w:r w:rsidR="00476F54" w:rsidRPr="002F0A45">
        <w:rPr>
          <w:rFonts w:ascii="Times New Roman" w:hAnsi="Times New Roman" w:cs="Times New Roman"/>
          <w:b/>
          <w:bCs/>
          <w:sz w:val="24"/>
          <w:szCs w:val="24"/>
        </w:rPr>
        <w:t xml:space="preserve">and mean across all sessions </w:t>
      </w:r>
      <w:r w:rsidRPr="002F0A45">
        <w:rPr>
          <w:rFonts w:ascii="Times New Roman" w:hAnsi="Times New Roman" w:cs="Times New Roman"/>
          <w:b/>
          <w:bCs/>
          <w:sz w:val="24"/>
          <w:szCs w:val="24"/>
        </w:rPr>
        <w:t xml:space="preserve">for each subject </w:t>
      </w:r>
      <w:r w:rsidR="00C80A00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2F0A45">
        <w:rPr>
          <w:rFonts w:ascii="Times New Roman" w:hAnsi="Times New Roman" w:cs="Times New Roman"/>
          <w:b/>
          <w:bCs/>
          <w:sz w:val="24"/>
          <w:szCs w:val="24"/>
        </w:rPr>
        <w:t>n the cane task</w:t>
      </w:r>
      <w:r w:rsidRPr="00E3620A">
        <w:rPr>
          <w:rFonts w:ascii="Times New Roman" w:hAnsi="Times New Roman" w:cs="Times New Roman"/>
          <w:sz w:val="24"/>
          <w:szCs w:val="24"/>
        </w:rPr>
        <w:t>.</w:t>
      </w:r>
      <w:r w:rsidR="009E7B11">
        <w:rPr>
          <w:rFonts w:ascii="Times New Roman" w:hAnsi="Times New Roman" w:cs="Times New Roman"/>
          <w:sz w:val="24"/>
          <w:szCs w:val="24"/>
        </w:rPr>
        <w:t xml:space="preserve"> </w:t>
      </w:r>
      <w:r w:rsidRPr="00E3620A">
        <w:rPr>
          <w:rFonts w:ascii="Times New Roman" w:hAnsi="Times New Roman" w:cs="Times New Roman"/>
          <w:sz w:val="24"/>
          <w:szCs w:val="24"/>
        </w:rPr>
        <w:t>Legend: (</w:t>
      </w:r>
      <w:r w:rsidR="00F51E66">
        <w:rPr>
          <w:rFonts w:ascii="Times New Roman" w:hAnsi="Times New Roman" w:cs="Times New Roman"/>
          <w:sz w:val="24"/>
          <w:szCs w:val="24"/>
        </w:rPr>
        <w:t>T</w:t>
      </w:r>
      <w:r w:rsidRPr="00E3620A">
        <w:rPr>
          <w:rFonts w:ascii="Times New Roman" w:hAnsi="Times New Roman" w:cs="Times New Roman"/>
          <w:sz w:val="24"/>
          <w:szCs w:val="24"/>
        </w:rPr>
        <w:t xml:space="preserve">) = </w:t>
      </w:r>
      <w:r w:rsidR="00F51E66">
        <w:rPr>
          <w:rFonts w:ascii="Times New Roman" w:hAnsi="Times New Roman" w:cs="Times New Roman"/>
          <w:sz w:val="24"/>
          <w:szCs w:val="24"/>
        </w:rPr>
        <w:t>test</w:t>
      </w:r>
      <w:r w:rsidRPr="00E3620A">
        <w:rPr>
          <w:rFonts w:ascii="Times New Roman" w:hAnsi="Times New Roman" w:cs="Times New Roman"/>
          <w:sz w:val="24"/>
          <w:szCs w:val="24"/>
        </w:rPr>
        <w:t xml:space="preserve"> group; (C)</w:t>
      </w:r>
      <w:r w:rsidR="00022ED5">
        <w:rPr>
          <w:rFonts w:ascii="Times New Roman" w:hAnsi="Times New Roman" w:cs="Times New Roman"/>
          <w:sz w:val="24"/>
          <w:szCs w:val="24"/>
        </w:rPr>
        <w:t>:</w:t>
      </w:r>
      <w:r w:rsidRPr="00E3620A">
        <w:rPr>
          <w:rFonts w:ascii="Times New Roman" w:hAnsi="Times New Roman" w:cs="Times New Roman"/>
          <w:sz w:val="24"/>
          <w:szCs w:val="24"/>
        </w:rPr>
        <w:t xml:space="preserve"> control group; S</w:t>
      </w:r>
      <w:r w:rsidR="00022ED5">
        <w:rPr>
          <w:rFonts w:ascii="Times New Roman" w:hAnsi="Times New Roman" w:cs="Times New Roman"/>
          <w:sz w:val="24"/>
          <w:szCs w:val="24"/>
        </w:rPr>
        <w:t>:</w:t>
      </w:r>
      <w:r w:rsidRPr="00E3620A">
        <w:rPr>
          <w:rFonts w:ascii="Times New Roman" w:hAnsi="Times New Roman" w:cs="Times New Roman"/>
          <w:sz w:val="24"/>
          <w:szCs w:val="24"/>
        </w:rPr>
        <w:t xml:space="preserve"> session number (i.e., S1 = session 1, et cetera); (-)</w:t>
      </w:r>
      <w:r w:rsidR="00022ED5">
        <w:rPr>
          <w:rFonts w:ascii="Times New Roman" w:hAnsi="Times New Roman" w:cs="Times New Roman"/>
          <w:sz w:val="24"/>
          <w:szCs w:val="24"/>
        </w:rPr>
        <w:t>:</w:t>
      </w:r>
      <w:r w:rsidRPr="00E3620A">
        <w:rPr>
          <w:rFonts w:ascii="Times New Roman" w:hAnsi="Times New Roman" w:cs="Times New Roman"/>
          <w:sz w:val="24"/>
          <w:szCs w:val="24"/>
        </w:rPr>
        <w:t xml:space="preserve"> sessions that did not take place (i.e.,  individual had already reached criterion); (*)</w:t>
      </w:r>
      <w:r w:rsidR="00022ED5">
        <w:rPr>
          <w:rFonts w:ascii="Times New Roman" w:hAnsi="Times New Roman" w:cs="Times New Roman"/>
          <w:sz w:val="24"/>
          <w:szCs w:val="24"/>
        </w:rPr>
        <w:t xml:space="preserve">: </w:t>
      </w:r>
      <w:r w:rsidRPr="00E3620A">
        <w:rPr>
          <w:rFonts w:ascii="Times New Roman" w:hAnsi="Times New Roman" w:cs="Times New Roman"/>
          <w:sz w:val="24"/>
          <w:szCs w:val="24"/>
        </w:rPr>
        <w:t>individuals who did not reach criterion (</w:t>
      </w:r>
      <w:proofErr w:type="spellStart"/>
      <w:r w:rsidRPr="00E3620A">
        <w:rPr>
          <w:rFonts w:ascii="Times New Roman" w:hAnsi="Times New Roman" w:cs="Times New Roman"/>
          <w:sz w:val="24"/>
          <w:szCs w:val="24"/>
        </w:rPr>
        <w:t>Muki</w:t>
      </w:r>
      <w:proofErr w:type="spellEnd"/>
      <w:r w:rsidRPr="00E3620A">
        <w:rPr>
          <w:rFonts w:ascii="Times New Roman" w:hAnsi="Times New Roman" w:cs="Times New Roman"/>
          <w:sz w:val="24"/>
          <w:szCs w:val="24"/>
        </w:rPr>
        <w:t>, Olympia and Moneypenny).</w:t>
      </w:r>
      <w:r w:rsidR="009E7B11">
        <w:rPr>
          <w:rFonts w:ascii="Times New Roman" w:hAnsi="Times New Roman" w:cs="Times New Roman"/>
          <w:sz w:val="24"/>
          <w:szCs w:val="24"/>
        </w:rPr>
        <w:t xml:space="preserve"> N</w:t>
      </w:r>
      <w:r w:rsidR="00E722BD">
        <w:rPr>
          <w:rFonts w:ascii="Times New Roman" w:hAnsi="Times New Roman" w:cs="Times New Roman"/>
          <w:sz w:val="24"/>
          <w:szCs w:val="24"/>
        </w:rPr>
        <w:t>ote: N</w:t>
      </w:r>
      <w:r w:rsidR="009E7B11" w:rsidRPr="00E3620A">
        <w:rPr>
          <w:rFonts w:ascii="Times New Roman" w:hAnsi="Times New Roman" w:cs="Times New Roman"/>
          <w:sz w:val="24"/>
          <w:szCs w:val="24"/>
        </w:rPr>
        <w:t>umber in bold corresponds to session when each individual reached solving criterion</w:t>
      </w:r>
      <w:r w:rsidR="00DD4BB4">
        <w:rPr>
          <w:rFonts w:ascii="Times New Roman" w:hAnsi="Times New Roman" w:cs="Times New Roman"/>
          <w:sz w:val="24"/>
          <w:szCs w:val="24"/>
        </w:rPr>
        <w:t xml:space="preserve"> (80% of correct trials in two consecutive sessions)</w:t>
      </w:r>
    </w:p>
    <w:tbl>
      <w:tblPr>
        <w:tblStyle w:val="Tablanormal5"/>
        <w:tblpPr w:leftFromText="180" w:rightFromText="180" w:vertAnchor="text" w:tblpY="1"/>
        <w:tblOverlap w:val="never"/>
        <w:tblW w:w="8504" w:type="dxa"/>
        <w:tblLook w:val="04A0" w:firstRow="1" w:lastRow="0" w:firstColumn="1" w:lastColumn="0" w:noHBand="0" w:noVBand="1"/>
      </w:tblPr>
      <w:tblGrid>
        <w:gridCol w:w="1681"/>
        <w:gridCol w:w="611"/>
        <w:gridCol w:w="611"/>
        <w:gridCol w:w="611"/>
        <w:gridCol w:w="705"/>
        <w:gridCol w:w="630"/>
        <w:gridCol w:w="630"/>
        <w:gridCol w:w="574"/>
        <w:gridCol w:w="611"/>
        <w:gridCol w:w="592"/>
        <w:gridCol w:w="541"/>
        <w:gridCol w:w="107"/>
        <w:gridCol w:w="600"/>
      </w:tblGrid>
      <w:tr w:rsidR="00476F54" w:rsidRPr="00C9475C" w14:paraId="2721DAC9" w14:textId="4CD6990D" w:rsidTr="00021D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81" w:type="dxa"/>
            <w:noWrap/>
            <w:hideMark/>
          </w:tcPr>
          <w:p w14:paraId="2381561F" w14:textId="380CF553" w:rsidR="00476F54" w:rsidRPr="00C9475C" w:rsidRDefault="008D34FB" w:rsidP="008D34FB">
            <w:pPr>
              <w:spacing w:line="360" w:lineRule="auto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Subject</w:t>
            </w:r>
          </w:p>
        </w:tc>
        <w:tc>
          <w:tcPr>
            <w:tcW w:w="611" w:type="dxa"/>
            <w:noWrap/>
            <w:hideMark/>
          </w:tcPr>
          <w:p w14:paraId="33D1B456" w14:textId="77777777" w:rsidR="00476F54" w:rsidRPr="00476F54" w:rsidRDefault="00476F54" w:rsidP="00A0460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  <w:t>S1</w:t>
            </w:r>
          </w:p>
        </w:tc>
        <w:tc>
          <w:tcPr>
            <w:tcW w:w="611" w:type="dxa"/>
            <w:noWrap/>
            <w:hideMark/>
          </w:tcPr>
          <w:p w14:paraId="0F000F40" w14:textId="77777777" w:rsidR="00476F54" w:rsidRPr="00476F54" w:rsidRDefault="00476F54" w:rsidP="00A0460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  <w:t>S2</w:t>
            </w:r>
          </w:p>
        </w:tc>
        <w:tc>
          <w:tcPr>
            <w:tcW w:w="611" w:type="dxa"/>
            <w:noWrap/>
            <w:hideMark/>
          </w:tcPr>
          <w:p w14:paraId="1055D315" w14:textId="77777777" w:rsidR="00476F54" w:rsidRPr="00476F54" w:rsidRDefault="00476F54" w:rsidP="00A0460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  <w:t>S3</w:t>
            </w:r>
          </w:p>
        </w:tc>
        <w:tc>
          <w:tcPr>
            <w:tcW w:w="705" w:type="dxa"/>
            <w:noWrap/>
            <w:hideMark/>
          </w:tcPr>
          <w:p w14:paraId="478F9562" w14:textId="77777777" w:rsidR="00476F54" w:rsidRPr="00476F54" w:rsidRDefault="00476F54" w:rsidP="00A0460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  <w:t>S4</w:t>
            </w:r>
          </w:p>
        </w:tc>
        <w:tc>
          <w:tcPr>
            <w:tcW w:w="630" w:type="dxa"/>
            <w:noWrap/>
            <w:hideMark/>
          </w:tcPr>
          <w:p w14:paraId="6A62B8C0" w14:textId="77777777" w:rsidR="00476F54" w:rsidRPr="00476F54" w:rsidRDefault="00476F54" w:rsidP="00A0460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  <w:t>S5</w:t>
            </w:r>
          </w:p>
        </w:tc>
        <w:tc>
          <w:tcPr>
            <w:tcW w:w="630" w:type="dxa"/>
            <w:noWrap/>
            <w:hideMark/>
          </w:tcPr>
          <w:p w14:paraId="68568A05" w14:textId="77777777" w:rsidR="00476F54" w:rsidRPr="00476F54" w:rsidRDefault="00476F54" w:rsidP="00A0460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  <w:t>S6</w:t>
            </w:r>
          </w:p>
        </w:tc>
        <w:tc>
          <w:tcPr>
            <w:tcW w:w="574" w:type="dxa"/>
            <w:noWrap/>
            <w:hideMark/>
          </w:tcPr>
          <w:p w14:paraId="5AF9CDB6" w14:textId="77777777" w:rsidR="00476F54" w:rsidRPr="00476F54" w:rsidRDefault="00476F54" w:rsidP="00A0460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  <w:t>S7</w:t>
            </w:r>
          </w:p>
        </w:tc>
        <w:tc>
          <w:tcPr>
            <w:tcW w:w="611" w:type="dxa"/>
            <w:noWrap/>
            <w:hideMark/>
          </w:tcPr>
          <w:p w14:paraId="3C55AE89" w14:textId="77777777" w:rsidR="00476F54" w:rsidRPr="00476F54" w:rsidRDefault="00476F54" w:rsidP="00A0460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  <w:t>S8</w:t>
            </w:r>
          </w:p>
        </w:tc>
        <w:tc>
          <w:tcPr>
            <w:tcW w:w="592" w:type="dxa"/>
            <w:noWrap/>
            <w:hideMark/>
          </w:tcPr>
          <w:p w14:paraId="3E159B6E" w14:textId="77777777" w:rsidR="00476F54" w:rsidRPr="00476F54" w:rsidRDefault="00476F54" w:rsidP="00A0460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  <w:t>S9</w:t>
            </w:r>
          </w:p>
        </w:tc>
        <w:tc>
          <w:tcPr>
            <w:tcW w:w="541" w:type="dxa"/>
            <w:noWrap/>
            <w:hideMark/>
          </w:tcPr>
          <w:p w14:paraId="5DF8A6BF" w14:textId="77777777" w:rsidR="00476F54" w:rsidRPr="00476F54" w:rsidRDefault="00476F54" w:rsidP="00A0460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  <w:t>S10</w:t>
            </w:r>
          </w:p>
        </w:tc>
        <w:tc>
          <w:tcPr>
            <w:tcW w:w="707" w:type="dxa"/>
            <w:gridSpan w:val="2"/>
          </w:tcPr>
          <w:p w14:paraId="5FBA61B6" w14:textId="466DA4FF" w:rsidR="00476F54" w:rsidRPr="00476F54" w:rsidRDefault="00476F54" w:rsidP="00476F5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Mean</w:t>
            </w:r>
          </w:p>
        </w:tc>
      </w:tr>
      <w:tr w:rsidR="00476F54" w:rsidRPr="00C9475C" w14:paraId="4FE2BA6F" w14:textId="0C4362BB" w:rsidTr="00021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58D30BFD" w14:textId="1207E326" w:rsidR="00476F54" w:rsidRPr="00832B1A" w:rsidRDefault="00476F54" w:rsidP="008D34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(</w:t>
            </w:r>
            <w:r w:rsidR="00F51E66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) </w:t>
            </w:r>
            <w:r w:rsidRPr="00832B1A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Dolittle</w:t>
            </w:r>
          </w:p>
        </w:tc>
        <w:tc>
          <w:tcPr>
            <w:tcW w:w="611" w:type="dxa"/>
            <w:noWrap/>
            <w:hideMark/>
          </w:tcPr>
          <w:p w14:paraId="337FC0E1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1" w:type="dxa"/>
            <w:noWrap/>
            <w:hideMark/>
          </w:tcPr>
          <w:p w14:paraId="471734A8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1" w:type="dxa"/>
            <w:noWrap/>
            <w:hideMark/>
          </w:tcPr>
          <w:p w14:paraId="604BDE5B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5" w:type="dxa"/>
            <w:noWrap/>
            <w:hideMark/>
          </w:tcPr>
          <w:p w14:paraId="599E3448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hideMark/>
          </w:tcPr>
          <w:p w14:paraId="2548853A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6A2BB817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4" w:type="dxa"/>
            <w:noWrap/>
            <w:hideMark/>
          </w:tcPr>
          <w:p w14:paraId="2A424923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11" w:type="dxa"/>
            <w:noWrap/>
            <w:hideMark/>
          </w:tcPr>
          <w:p w14:paraId="4BFC8414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2" w:type="dxa"/>
            <w:noWrap/>
            <w:hideMark/>
          </w:tcPr>
          <w:p w14:paraId="3163CE3B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8" w:type="dxa"/>
            <w:gridSpan w:val="2"/>
            <w:noWrap/>
            <w:hideMark/>
          </w:tcPr>
          <w:p w14:paraId="5CEB748A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00" w:type="dxa"/>
            <w:vAlign w:val="bottom"/>
          </w:tcPr>
          <w:p w14:paraId="102F4AB9" w14:textId="17D6727E" w:rsidR="00476F54" w:rsidRPr="00476F54" w:rsidRDefault="00476F54" w:rsidP="00476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</w:p>
        </w:tc>
      </w:tr>
      <w:tr w:rsidR="00476F54" w:rsidRPr="00C9475C" w14:paraId="50BD79ED" w14:textId="015243D3" w:rsidTr="00021D5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4817082B" w14:textId="037868BD" w:rsidR="00476F54" w:rsidRPr="00832B1A" w:rsidRDefault="00476F54" w:rsidP="008D34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(</w:t>
            </w:r>
            <w:r w:rsidR="00F51E66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) </w:t>
            </w:r>
            <w:r w:rsidRPr="00832B1A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Muppet</w:t>
            </w:r>
          </w:p>
        </w:tc>
        <w:tc>
          <w:tcPr>
            <w:tcW w:w="611" w:type="dxa"/>
            <w:noWrap/>
            <w:hideMark/>
          </w:tcPr>
          <w:p w14:paraId="36A13D47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1" w:type="dxa"/>
            <w:noWrap/>
            <w:hideMark/>
          </w:tcPr>
          <w:p w14:paraId="62B89698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11" w:type="dxa"/>
            <w:noWrap/>
            <w:hideMark/>
          </w:tcPr>
          <w:p w14:paraId="5E764233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5" w:type="dxa"/>
            <w:noWrap/>
            <w:hideMark/>
          </w:tcPr>
          <w:p w14:paraId="79D67777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30" w:type="dxa"/>
            <w:noWrap/>
            <w:hideMark/>
          </w:tcPr>
          <w:p w14:paraId="33B20160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hideMark/>
          </w:tcPr>
          <w:p w14:paraId="4EEB7E24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74" w:type="dxa"/>
            <w:noWrap/>
            <w:hideMark/>
          </w:tcPr>
          <w:p w14:paraId="3B5302BF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11" w:type="dxa"/>
            <w:noWrap/>
            <w:hideMark/>
          </w:tcPr>
          <w:p w14:paraId="7A9D20CA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2" w:type="dxa"/>
            <w:noWrap/>
          </w:tcPr>
          <w:p w14:paraId="78FFE98E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8" w:type="dxa"/>
            <w:gridSpan w:val="2"/>
            <w:noWrap/>
          </w:tcPr>
          <w:p w14:paraId="0CAFD650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00" w:type="dxa"/>
            <w:vAlign w:val="bottom"/>
          </w:tcPr>
          <w:p w14:paraId="4C0093FF" w14:textId="718E5DDD" w:rsidR="00476F54" w:rsidRPr="00476F54" w:rsidRDefault="00476F54" w:rsidP="00476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</w:t>
            </w:r>
          </w:p>
        </w:tc>
      </w:tr>
      <w:tr w:rsidR="00476F54" w:rsidRPr="00C9475C" w14:paraId="01095FBD" w14:textId="4D3A8D21" w:rsidTr="00021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0FFB6226" w14:textId="44B09796" w:rsidR="00476F54" w:rsidRPr="00832B1A" w:rsidRDefault="00476F54" w:rsidP="008D34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(</w:t>
            </w:r>
            <w:r w:rsidR="00F51E66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) </w:t>
            </w:r>
            <w:r w:rsidRPr="00832B1A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Figaro</w:t>
            </w:r>
          </w:p>
        </w:tc>
        <w:tc>
          <w:tcPr>
            <w:tcW w:w="611" w:type="dxa"/>
            <w:noWrap/>
            <w:hideMark/>
          </w:tcPr>
          <w:p w14:paraId="39F1189B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1" w:type="dxa"/>
            <w:noWrap/>
            <w:hideMark/>
          </w:tcPr>
          <w:p w14:paraId="7149D31D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1" w:type="dxa"/>
            <w:noWrap/>
            <w:hideMark/>
          </w:tcPr>
          <w:p w14:paraId="3834F373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5" w:type="dxa"/>
            <w:noWrap/>
            <w:hideMark/>
          </w:tcPr>
          <w:p w14:paraId="626C5C9D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30" w:type="dxa"/>
            <w:noWrap/>
            <w:hideMark/>
          </w:tcPr>
          <w:p w14:paraId="7229EB11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hideMark/>
          </w:tcPr>
          <w:p w14:paraId="4D2BEAEE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74" w:type="dxa"/>
            <w:noWrap/>
          </w:tcPr>
          <w:p w14:paraId="28E07AC3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11" w:type="dxa"/>
            <w:noWrap/>
          </w:tcPr>
          <w:p w14:paraId="46D25D90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2" w:type="dxa"/>
            <w:noWrap/>
          </w:tcPr>
          <w:p w14:paraId="0F5C252C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8" w:type="dxa"/>
            <w:gridSpan w:val="2"/>
            <w:noWrap/>
          </w:tcPr>
          <w:p w14:paraId="5D0AC3E0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00" w:type="dxa"/>
            <w:vAlign w:val="bottom"/>
          </w:tcPr>
          <w:p w14:paraId="5A451B14" w14:textId="4A8C27E4" w:rsidR="00476F54" w:rsidRPr="00476F54" w:rsidRDefault="00476F54" w:rsidP="00476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</w:p>
        </w:tc>
      </w:tr>
      <w:tr w:rsidR="00476F54" w:rsidRPr="00C9475C" w14:paraId="0032DC02" w14:textId="282CC448" w:rsidTr="00021D5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5FAA96B2" w14:textId="2E1DEF51" w:rsidR="00476F54" w:rsidRPr="00832B1A" w:rsidRDefault="00476F54" w:rsidP="008D34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(</w:t>
            </w:r>
            <w:r w:rsidR="00F51E66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) </w:t>
            </w:r>
            <w:proofErr w:type="spellStart"/>
            <w:r w:rsidRPr="00832B1A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Fini</w:t>
            </w:r>
            <w:proofErr w:type="spellEnd"/>
          </w:p>
        </w:tc>
        <w:tc>
          <w:tcPr>
            <w:tcW w:w="611" w:type="dxa"/>
            <w:noWrap/>
            <w:hideMark/>
          </w:tcPr>
          <w:p w14:paraId="2E641DFB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1" w:type="dxa"/>
            <w:noWrap/>
            <w:hideMark/>
          </w:tcPr>
          <w:p w14:paraId="51DEFA07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1" w:type="dxa"/>
            <w:noWrap/>
            <w:hideMark/>
          </w:tcPr>
          <w:p w14:paraId="722AC232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5" w:type="dxa"/>
            <w:noWrap/>
            <w:hideMark/>
          </w:tcPr>
          <w:p w14:paraId="6D68E854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hideMark/>
          </w:tcPr>
          <w:p w14:paraId="6CA5DB92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</w:tcPr>
          <w:p w14:paraId="31E55006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4" w:type="dxa"/>
            <w:noWrap/>
          </w:tcPr>
          <w:p w14:paraId="453BC3E1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11" w:type="dxa"/>
            <w:noWrap/>
          </w:tcPr>
          <w:p w14:paraId="20D67671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2" w:type="dxa"/>
            <w:noWrap/>
          </w:tcPr>
          <w:p w14:paraId="5E8A8F83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8" w:type="dxa"/>
            <w:gridSpan w:val="2"/>
            <w:noWrap/>
          </w:tcPr>
          <w:p w14:paraId="04B072DB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00" w:type="dxa"/>
            <w:vAlign w:val="bottom"/>
          </w:tcPr>
          <w:p w14:paraId="5872B4DA" w14:textId="6BFF0AAB" w:rsidR="00476F54" w:rsidRPr="00476F54" w:rsidRDefault="00476F54" w:rsidP="00476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</w:t>
            </w:r>
          </w:p>
        </w:tc>
      </w:tr>
      <w:tr w:rsidR="00476F54" w:rsidRPr="00C9475C" w14:paraId="5F1C525A" w14:textId="4390FFF6" w:rsidTr="00021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3A2EDECA" w14:textId="59070C81" w:rsidR="00476F54" w:rsidRPr="00832B1A" w:rsidRDefault="00476F54" w:rsidP="008D34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(</w:t>
            </w:r>
            <w:r w:rsidR="00F51E66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) </w:t>
            </w:r>
            <w:r w:rsidRPr="00832B1A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Mayday</w:t>
            </w:r>
          </w:p>
        </w:tc>
        <w:tc>
          <w:tcPr>
            <w:tcW w:w="611" w:type="dxa"/>
            <w:noWrap/>
            <w:hideMark/>
          </w:tcPr>
          <w:p w14:paraId="3325CFB7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1" w:type="dxa"/>
            <w:noWrap/>
            <w:hideMark/>
          </w:tcPr>
          <w:p w14:paraId="4C9E69A9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11" w:type="dxa"/>
            <w:noWrap/>
            <w:hideMark/>
          </w:tcPr>
          <w:p w14:paraId="74484B7D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5" w:type="dxa"/>
            <w:noWrap/>
            <w:hideMark/>
          </w:tcPr>
          <w:p w14:paraId="1484E51C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30" w:type="dxa"/>
            <w:noWrap/>
            <w:hideMark/>
          </w:tcPr>
          <w:p w14:paraId="49562FD3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30" w:type="dxa"/>
            <w:noWrap/>
            <w:hideMark/>
          </w:tcPr>
          <w:p w14:paraId="0A758487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74" w:type="dxa"/>
            <w:noWrap/>
            <w:hideMark/>
          </w:tcPr>
          <w:p w14:paraId="5969DE79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11" w:type="dxa"/>
            <w:noWrap/>
          </w:tcPr>
          <w:p w14:paraId="4D88A0F9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2" w:type="dxa"/>
            <w:noWrap/>
          </w:tcPr>
          <w:p w14:paraId="0D944235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8" w:type="dxa"/>
            <w:gridSpan w:val="2"/>
            <w:noWrap/>
          </w:tcPr>
          <w:p w14:paraId="0BBCA540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00" w:type="dxa"/>
            <w:vAlign w:val="bottom"/>
          </w:tcPr>
          <w:p w14:paraId="2CB8685F" w14:textId="47623843" w:rsidR="00476F54" w:rsidRPr="00476F54" w:rsidRDefault="00476F54" w:rsidP="00476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</w:t>
            </w:r>
          </w:p>
        </w:tc>
      </w:tr>
      <w:tr w:rsidR="00476F54" w:rsidRPr="00C9475C" w14:paraId="1EB5C368" w14:textId="3988BC7C" w:rsidTr="008D34F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5C90392F" w14:textId="4B758889" w:rsidR="00476F54" w:rsidRPr="00832B1A" w:rsidRDefault="00476F54" w:rsidP="008D34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(</w:t>
            </w:r>
            <w:r w:rsidR="00F51E66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) </w:t>
            </w:r>
            <w:r w:rsidRPr="00832B1A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Heidi</w:t>
            </w:r>
          </w:p>
        </w:tc>
        <w:tc>
          <w:tcPr>
            <w:tcW w:w="611" w:type="dxa"/>
            <w:noWrap/>
            <w:hideMark/>
          </w:tcPr>
          <w:p w14:paraId="23EEAEE5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1" w:type="dxa"/>
            <w:noWrap/>
            <w:hideMark/>
          </w:tcPr>
          <w:p w14:paraId="16B85379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11" w:type="dxa"/>
            <w:noWrap/>
            <w:hideMark/>
          </w:tcPr>
          <w:p w14:paraId="3866F8FD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5" w:type="dxa"/>
            <w:noWrap/>
            <w:hideMark/>
          </w:tcPr>
          <w:p w14:paraId="616AC5F1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30" w:type="dxa"/>
            <w:noWrap/>
            <w:hideMark/>
          </w:tcPr>
          <w:p w14:paraId="5838AC0E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30" w:type="dxa"/>
            <w:noWrap/>
            <w:hideMark/>
          </w:tcPr>
          <w:p w14:paraId="112D7872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74" w:type="dxa"/>
            <w:noWrap/>
            <w:hideMark/>
          </w:tcPr>
          <w:p w14:paraId="18725B59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11" w:type="dxa"/>
            <w:noWrap/>
          </w:tcPr>
          <w:p w14:paraId="76272611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2" w:type="dxa"/>
            <w:noWrap/>
          </w:tcPr>
          <w:p w14:paraId="56EC57FB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8" w:type="dxa"/>
            <w:gridSpan w:val="2"/>
            <w:noWrap/>
          </w:tcPr>
          <w:p w14:paraId="43F81120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00" w:type="dxa"/>
            <w:vAlign w:val="bottom"/>
          </w:tcPr>
          <w:p w14:paraId="4DB3AED2" w14:textId="1E154DB7" w:rsidR="00476F54" w:rsidRPr="00476F54" w:rsidRDefault="00476F54" w:rsidP="00476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476F54" w:rsidRPr="00C9475C" w14:paraId="5B4570A9" w14:textId="01469CF6" w:rsidTr="008D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tcBorders>
              <w:bottom w:val="single" w:sz="4" w:space="0" w:color="auto"/>
            </w:tcBorders>
            <w:noWrap/>
            <w:hideMark/>
          </w:tcPr>
          <w:p w14:paraId="3E162AE6" w14:textId="68AD6815" w:rsidR="00476F54" w:rsidRPr="00832B1A" w:rsidRDefault="00476F54" w:rsidP="008D34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(</w:t>
            </w:r>
            <w:r w:rsidR="00F51E66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) </w:t>
            </w:r>
            <w:proofErr w:type="spellStart"/>
            <w:r w:rsidRPr="00832B1A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Pipin</w:t>
            </w:r>
            <w:proofErr w:type="spellEnd"/>
          </w:p>
        </w:tc>
        <w:tc>
          <w:tcPr>
            <w:tcW w:w="611" w:type="dxa"/>
            <w:tcBorders>
              <w:bottom w:val="single" w:sz="4" w:space="0" w:color="auto"/>
            </w:tcBorders>
            <w:noWrap/>
            <w:hideMark/>
          </w:tcPr>
          <w:p w14:paraId="73788348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noWrap/>
            <w:hideMark/>
          </w:tcPr>
          <w:p w14:paraId="7151572A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noWrap/>
            <w:hideMark/>
          </w:tcPr>
          <w:p w14:paraId="5889E9C1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hideMark/>
          </w:tcPr>
          <w:p w14:paraId="3DD988ED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D66B095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14:paraId="47911EB8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noWrap/>
          </w:tcPr>
          <w:p w14:paraId="25544379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noWrap/>
          </w:tcPr>
          <w:p w14:paraId="2CAD4F80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noWrap/>
          </w:tcPr>
          <w:p w14:paraId="0FCFB37A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8" w:type="dxa"/>
            <w:gridSpan w:val="2"/>
            <w:tcBorders>
              <w:bottom w:val="single" w:sz="4" w:space="0" w:color="auto"/>
            </w:tcBorders>
            <w:noWrap/>
          </w:tcPr>
          <w:p w14:paraId="2E24F7DC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bottom"/>
          </w:tcPr>
          <w:p w14:paraId="0D0047B6" w14:textId="3A9D8D68" w:rsidR="00476F54" w:rsidRPr="00476F54" w:rsidRDefault="00476F54" w:rsidP="00476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</w:t>
            </w:r>
          </w:p>
        </w:tc>
      </w:tr>
      <w:tr w:rsidR="00476F54" w:rsidRPr="00C9475C" w14:paraId="1E80C62A" w14:textId="5ECBC963" w:rsidTr="008D34F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tcBorders>
              <w:top w:val="single" w:sz="4" w:space="0" w:color="auto"/>
            </w:tcBorders>
            <w:noWrap/>
            <w:hideMark/>
          </w:tcPr>
          <w:p w14:paraId="11FFF703" w14:textId="2B3AFD72" w:rsidR="00476F54" w:rsidRPr="00832B1A" w:rsidRDefault="00476F54" w:rsidP="008D34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(C) </w:t>
            </w:r>
            <w:proofErr w:type="spellStart"/>
            <w:r w:rsidRPr="00832B1A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Muki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11" w:type="dxa"/>
            <w:tcBorders>
              <w:top w:val="single" w:sz="4" w:space="0" w:color="auto"/>
            </w:tcBorders>
            <w:noWrap/>
            <w:hideMark/>
          </w:tcPr>
          <w:p w14:paraId="23B3EBFC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1" w:type="dxa"/>
            <w:tcBorders>
              <w:top w:val="single" w:sz="4" w:space="0" w:color="auto"/>
            </w:tcBorders>
            <w:noWrap/>
            <w:hideMark/>
          </w:tcPr>
          <w:p w14:paraId="4870D75F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1" w:type="dxa"/>
            <w:tcBorders>
              <w:top w:val="single" w:sz="4" w:space="0" w:color="auto"/>
            </w:tcBorders>
            <w:noWrap/>
            <w:hideMark/>
          </w:tcPr>
          <w:p w14:paraId="2C033386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14:paraId="11DC779F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1E5BD5E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759E983C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74" w:type="dxa"/>
            <w:tcBorders>
              <w:top w:val="single" w:sz="4" w:space="0" w:color="auto"/>
            </w:tcBorders>
            <w:noWrap/>
            <w:hideMark/>
          </w:tcPr>
          <w:p w14:paraId="604334E0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11" w:type="dxa"/>
            <w:tcBorders>
              <w:top w:val="single" w:sz="4" w:space="0" w:color="auto"/>
            </w:tcBorders>
            <w:noWrap/>
            <w:hideMark/>
          </w:tcPr>
          <w:p w14:paraId="0D50519D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92" w:type="dxa"/>
            <w:tcBorders>
              <w:top w:val="single" w:sz="4" w:space="0" w:color="auto"/>
            </w:tcBorders>
            <w:noWrap/>
            <w:hideMark/>
          </w:tcPr>
          <w:p w14:paraId="5D57BE83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</w:tcBorders>
            <w:noWrap/>
            <w:hideMark/>
          </w:tcPr>
          <w:p w14:paraId="0A349690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</w:tcBorders>
            <w:vAlign w:val="bottom"/>
          </w:tcPr>
          <w:p w14:paraId="4AF9D01D" w14:textId="11F39BB3" w:rsidR="00476F54" w:rsidRPr="00476F54" w:rsidRDefault="00476F54" w:rsidP="00476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</w:t>
            </w:r>
          </w:p>
        </w:tc>
      </w:tr>
      <w:tr w:rsidR="00476F54" w:rsidRPr="00C9475C" w14:paraId="7B75BD5C" w14:textId="6CB1D554" w:rsidTr="00021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4D3F0768" w14:textId="6A0A09B1" w:rsidR="00476F54" w:rsidRPr="00832B1A" w:rsidRDefault="00476F54" w:rsidP="008D34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(C) </w:t>
            </w:r>
            <w:r w:rsidRPr="00832B1A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Olympia</w:t>
            </w: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11" w:type="dxa"/>
            <w:noWrap/>
            <w:hideMark/>
          </w:tcPr>
          <w:p w14:paraId="060C0BEF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1" w:type="dxa"/>
            <w:noWrap/>
            <w:hideMark/>
          </w:tcPr>
          <w:p w14:paraId="17327990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1" w:type="dxa"/>
            <w:noWrap/>
            <w:hideMark/>
          </w:tcPr>
          <w:p w14:paraId="066E4376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5" w:type="dxa"/>
            <w:noWrap/>
            <w:hideMark/>
          </w:tcPr>
          <w:p w14:paraId="4F1EB78B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30" w:type="dxa"/>
            <w:noWrap/>
            <w:hideMark/>
          </w:tcPr>
          <w:p w14:paraId="687439BE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30" w:type="dxa"/>
            <w:noWrap/>
            <w:hideMark/>
          </w:tcPr>
          <w:p w14:paraId="4DD81D97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74" w:type="dxa"/>
            <w:noWrap/>
            <w:hideMark/>
          </w:tcPr>
          <w:p w14:paraId="76F41573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11" w:type="dxa"/>
            <w:noWrap/>
            <w:hideMark/>
          </w:tcPr>
          <w:p w14:paraId="0CE7D6B0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92" w:type="dxa"/>
            <w:noWrap/>
            <w:hideMark/>
          </w:tcPr>
          <w:p w14:paraId="3523E5CB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48" w:type="dxa"/>
            <w:gridSpan w:val="2"/>
            <w:noWrap/>
            <w:hideMark/>
          </w:tcPr>
          <w:p w14:paraId="3D337E01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00" w:type="dxa"/>
            <w:vAlign w:val="bottom"/>
          </w:tcPr>
          <w:p w14:paraId="7D51EDD3" w14:textId="07147A0D" w:rsidR="00476F54" w:rsidRPr="00476F54" w:rsidRDefault="00476F54" w:rsidP="00476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</w:t>
            </w:r>
          </w:p>
        </w:tc>
      </w:tr>
      <w:tr w:rsidR="00476F54" w:rsidRPr="00C9475C" w14:paraId="785E8004" w14:textId="4B1DB0A9" w:rsidTr="00021D5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6EEE59D2" w14:textId="1E22BEEB" w:rsidR="00476F54" w:rsidRPr="00832B1A" w:rsidRDefault="00476F54" w:rsidP="008D34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(C) </w:t>
            </w:r>
            <w:r w:rsidRPr="00832B1A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Moneypenny</w:t>
            </w: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11" w:type="dxa"/>
            <w:noWrap/>
            <w:hideMark/>
          </w:tcPr>
          <w:p w14:paraId="48F8C09A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1" w:type="dxa"/>
            <w:noWrap/>
            <w:hideMark/>
          </w:tcPr>
          <w:p w14:paraId="0A01C2C5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1" w:type="dxa"/>
            <w:noWrap/>
            <w:hideMark/>
          </w:tcPr>
          <w:p w14:paraId="0099A57C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5" w:type="dxa"/>
            <w:noWrap/>
            <w:hideMark/>
          </w:tcPr>
          <w:p w14:paraId="216E3614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1C1D614E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2E2AA99E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74" w:type="dxa"/>
            <w:noWrap/>
            <w:hideMark/>
          </w:tcPr>
          <w:p w14:paraId="35B9DE0A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11" w:type="dxa"/>
            <w:noWrap/>
            <w:hideMark/>
          </w:tcPr>
          <w:p w14:paraId="3687FA57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92" w:type="dxa"/>
            <w:noWrap/>
            <w:hideMark/>
          </w:tcPr>
          <w:p w14:paraId="199BAF87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48" w:type="dxa"/>
            <w:gridSpan w:val="2"/>
            <w:noWrap/>
            <w:hideMark/>
          </w:tcPr>
          <w:p w14:paraId="04A9924E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00" w:type="dxa"/>
            <w:vAlign w:val="bottom"/>
          </w:tcPr>
          <w:p w14:paraId="4D0F2AB8" w14:textId="150A4E22" w:rsidR="00476F54" w:rsidRPr="00476F54" w:rsidRDefault="00476F54" w:rsidP="00476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</w:t>
            </w:r>
          </w:p>
        </w:tc>
      </w:tr>
      <w:tr w:rsidR="00476F54" w:rsidRPr="00C9475C" w14:paraId="25154795" w14:textId="59E6C130" w:rsidTr="00021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5C6216CF" w14:textId="29B00406" w:rsidR="00476F54" w:rsidRPr="00832B1A" w:rsidRDefault="00476F54" w:rsidP="008D34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(C) </w:t>
            </w:r>
            <w:r w:rsidRPr="00832B1A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Kiwi</w:t>
            </w:r>
          </w:p>
        </w:tc>
        <w:tc>
          <w:tcPr>
            <w:tcW w:w="611" w:type="dxa"/>
            <w:noWrap/>
            <w:hideMark/>
          </w:tcPr>
          <w:p w14:paraId="3A11D8B1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1" w:type="dxa"/>
            <w:noWrap/>
            <w:hideMark/>
          </w:tcPr>
          <w:p w14:paraId="59B2E1CE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11" w:type="dxa"/>
            <w:noWrap/>
            <w:hideMark/>
          </w:tcPr>
          <w:p w14:paraId="3E8D7E11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5" w:type="dxa"/>
            <w:noWrap/>
            <w:hideMark/>
          </w:tcPr>
          <w:p w14:paraId="552A3109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4EA7FE76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30" w:type="dxa"/>
            <w:noWrap/>
            <w:hideMark/>
          </w:tcPr>
          <w:p w14:paraId="1DD9C6B1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74" w:type="dxa"/>
            <w:noWrap/>
            <w:hideMark/>
          </w:tcPr>
          <w:p w14:paraId="46A83543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11" w:type="dxa"/>
            <w:noWrap/>
          </w:tcPr>
          <w:p w14:paraId="3E1037B0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2" w:type="dxa"/>
            <w:noWrap/>
          </w:tcPr>
          <w:p w14:paraId="0F352771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8" w:type="dxa"/>
            <w:gridSpan w:val="2"/>
            <w:noWrap/>
          </w:tcPr>
          <w:p w14:paraId="0536DEFD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00" w:type="dxa"/>
            <w:vAlign w:val="bottom"/>
          </w:tcPr>
          <w:p w14:paraId="048E414E" w14:textId="07D53663" w:rsidR="00476F54" w:rsidRPr="00476F54" w:rsidRDefault="00476F54" w:rsidP="00476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</w:t>
            </w:r>
          </w:p>
        </w:tc>
      </w:tr>
      <w:tr w:rsidR="00476F54" w:rsidRPr="00C9475C" w14:paraId="324285A0" w14:textId="606C1245" w:rsidTr="00021D5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3C67F765" w14:textId="60972F26" w:rsidR="00476F54" w:rsidRPr="00832B1A" w:rsidRDefault="00476F54" w:rsidP="008D34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(C) </w:t>
            </w:r>
            <w:r w:rsidRPr="00832B1A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Konrad</w:t>
            </w:r>
          </w:p>
        </w:tc>
        <w:tc>
          <w:tcPr>
            <w:tcW w:w="611" w:type="dxa"/>
            <w:noWrap/>
            <w:hideMark/>
          </w:tcPr>
          <w:p w14:paraId="7B8AB67A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1" w:type="dxa"/>
            <w:noWrap/>
            <w:hideMark/>
          </w:tcPr>
          <w:p w14:paraId="13876FE4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1" w:type="dxa"/>
            <w:noWrap/>
            <w:hideMark/>
          </w:tcPr>
          <w:p w14:paraId="4DDC442F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5" w:type="dxa"/>
            <w:noWrap/>
            <w:hideMark/>
          </w:tcPr>
          <w:p w14:paraId="1630AE6C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30" w:type="dxa"/>
            <w:noWrap/>
            <w:hideMark/>
          </w:tcPr>
          <w:p w14:paraId="64A01590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6C681538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74" w:type="dxa"/>
            <w:noWrap/>
            <w:hideMark/>
          </w:tcPr>
          <w:p w14:paraId="7002F25D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11" w:type="dxa"/>
            <w:noWrap/>
            <w:hideMark/>
          </w:tcPr>
          <w:p w14:paraId="3C18BEB7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92" w:type="dxa"/>
            <w:noWrap/>
            <w:hideMark/>
          </w:tcPr>
          <w:p w14:paraId="1C593FBC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48" w:type="dxa"/>
            <w:gridSpan w:val="2"/>
            <w:noWrap/>
            <w:hideMark/>
          </w:tcPr>
          <w:p w14:paraId="26EECD31" w14:textId="77777777" w:rsidR="00476F54" w:rsidRPr="00476F54" w:rsidRDefault="00476F54" w:rsidP="00A0460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00" w:type="dxa"/>
            <w:vAlign w:val="bottom"/>
          </w:tcPr>
          <w:p w14:paraId="2D05BF1A" w14:textId="19942126" w:rsidR="00476F54" w:rsidRPr="00476F54" w:rsidRDefault="00476F54" w:rsidP="00476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476F54" w:rsidRPr="00C9475C" w14:paraId="1CAA6620" w14:textId="508120B6" w:rsidTr="00021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3D0D2723" w14:textId="22F89DE6" w:rsidR="00476F54" w:rsidRPr="00832B1A" w:rsidRDefault="00476F54" w:rsidP="008D34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(C) </w:t>
            </w:r>
            <w:r w:rsidRPr="00832B1A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Zozo</w:t>
            </w:r>
          </w:p>
        </w:tc>
        <w:tc>
          <w:tcPr>
            <w:tcW w:w="611" w:type="dxa"/>
            <w:noWrap/>
            <w:hideMark/>
          </w:tcPr>
          <w:p w14:paraId="3CA345A7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1" w:type="dxa"/>
            <w:noWrap/>
            <w:hideMark/>
          </w:tcPr>
          <w:p w14:paraId="5EB3ECA3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1" w:type="dxa"/>
            <w:noWrap/>
            <w:hideMark/>
          </w:tcPr>
          <w:p w14:paraId="378A024E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5" w:type="dxa"/>
            <w:noWrap/>
            <w:hideMark/>
          </w:tcPr>
          <w:p w14:paraId="4487430D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30" w:type="dxa"/>
            <w:noWrap/>
            <w:hideMark/>
          </w:tcPr>
          <w:p w14:paraId="142425F6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49D118D8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74" w:type="dxa"/>
            <w:noWrap/>
            <w:hideMark/>
          </w:tcPr>
          <w:p w14:paraId="75B3056F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11" w:type="dxa"/>
            <w:noWrap/>
            <w:hideMark/>
          </w:tcPr>
          <w:p w14:paraId="6FE473E6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92" w:type="dxa"/>
            <w:noWrap/>
          </w:tcPr>
          <w:p w14:paraId="2A3F3312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8" w:type="dxa"/>
            <w:gridSpan w:val="2"/>
            <w:noWrap/>
          </w:tcPr>
          <w:p w14:paraId="5596FE66" w14:textId="77777777" w:rsidR="00476F54" w:rsidRPr="00476F54" w:rsidRDefault="00476F54" w:rsidP="00A0460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00" w:type="dxa"/>
            <w:vAlign w:val="bottom"/>
          </w:tcPr>
          <w:p w14:paraId="04D0BEE9" w14:textId="4E5C96EB" w:rsidR="00476F54" w:rsidRPr="00476F54" w:rsidRDefault="00476F54" w:rsidP="00476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</w:t>
            </w:r>
          </w:p>
        </w:tc>
      </w:tr>
    </w:tbl>
    <w:p w14:paraId="6355613C" w14:textId="77777777" w:rsidR="00E3620A" w:rsidRPr="00021D54" w:rsidRDefault="00E3620A" w:rsidP="006F5EA8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</w:pPr>
    </w:p>
    <w:p w14:paraId="21C67CFF" w14:textId="565EF0DF" w:rsidR="00E722BD" w:rsidRPr="00E3620A" w:rsidRDefault="00E3620A" w:rsidP="00DD4B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1E8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36B2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A1E83">
        <w:rPr>
          <w:rFonts w:ascii="Times New Roman" w:hAnsi="Times New Roman" w:cs="Times New Roman"/>
          <w:sz w:val="24"/>
          <w:szCs w:val="24"/>
        </w:rPr>
        <w:t xml:space="preserve">. </w:t>
      </w:r>
      <w:r w:rsidRPr="002F0A45">
        <w:rPr>
          <w:rFonts w:ascii="Times New Roman" w:hAnsi="Times New Roman" w:cs="Times New Roman"/>
          <w:b/>
          <w:bCs/>
          <w:sz w:val="24"/>
          <w:szCs w:val="24"/>
        </w:rPr>
        <w:t xml:space="preserve">Number of </w:t>
      </w:r>
      <w:r w:rsidR="00C80A00">
        <w:rPr>
          <w:rFonts w:ascii="Times New Roman" w:hAnsi="Times New Roman" w:cs="Times New Roman"/>
          <w:b/>
          <w:bCs/>
          <w:sz w:val="24"/>
          <w:szCs w:val="24"/>
        </w:rPr>
        <w:t>solved</w:t>
      </w:r>
      <w:r w:rsidRPr="002F0A45">
        <w:rPr>
          <w:rFonts w:ascii="Times New Roman" w:hAnsi="Times New Roman" w:cs="Times New Roman"/>
          <w:b/>
          <w:bCs/>
          <w:sz w:val="24"/>
          <w:szCs w:val="24"/>
        </w:rPr>
        <w:t xml:space="preserve"> trials per session and </w:t>
      </w:r>
      <w:r w:rsidR="004C03E6" w:rsidRPr="002F0A45">
        <w:rPr>
          <w:rFonts w:ascii="Times New Roman" w:hAnsi="Times New Roman" w:cs="Times New Roman"/>
          <w:b/>
          <w:bCs/>
          <w:sz w:val="24"/>
          <w:szCs w:val="24"/>
        </w:rPr>
        <w:t>mean</w:t>
      </w:r>
      <w:r w:rsidRPr="002F0A45">
        <w:rPr>
          <w:rFonts w:ascii="Times New Roman" w:hAnsi="Times New Roman" w:cs="Times New Roman"/>
          <w:b/>
          <w:bCs/>
          <w:sz w:val="24"/>
          <w:szCs w:val="24"/>
        </w:rPr>
        <w:t xml:space="preserve"> across all sessions for each subject </w:t>
      </w:r>
      <w:r w:rsidR="00C80A00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2F0A45">
        <w:rPr>
          <w:rFonts w:ascii="Times New Roman" w:hAnsi="Times New Roman" w:cs="Times New Roman"/>
          <w:b/>
          <w:bCs/>
          <w:sz w:val="24"/>
          <w:szCs w:val="24"/>
        </w:rPr>
        <w:t>n the seesaw task</w:t>
      </w:r>
      <w:r w:rsidRPr="00E3620A">
        <w:rPr>
          <w:rFonts w:ascii="Times New Roman" w:hAnsi="Times New Roman" w:cs="Times New Roman"/>
          <w:sz w:val="24"/>
          <w:szCs w:val="24"/>
        </w:rPr>
        <w:t xml:space="preserve">. </w:t>
      </w:r>
      <w:r w:rsidR="006B19DE">
        <w:rPr>
          <w:rFonts w:ascii="Times New Roman" w:hAnsi="Times New Roman" w:cs="Times New Roman"/>
          <w:sz w:val="24"/>
          <w:szCs w:val="24"/>
        </w:rPr>
        <w:t>Legend:</w:t>
      </w:r>
      <w:r w:rsidRPr="00E3620A">
        <w:rPr>
          <w:rFonts w:ascii="Times New Roman" w:hAnsi="Times New Roman" w:cs="Times New Roman"/>
          <w:sz w:val="24"/>
          <w:szCs w:val="24"/>
        </w:rPr>
        <w:t xml:space="preserve"> </w:t>
      </w:r>
      <w:r w:rsidR="00E722BD" w:rsidRPr="00E722B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F51E66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E722BD" w:rsidRPr="00E722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= </w:t>
      </w:r>
      <w:r w:rsidR="00F51E66">
        <w:rPr>
          <w:rFonts w:ascii="Times New Roman" w:hAnsi="Times New Roman" w:cs="Times New Roman"/>
          <w:color w:val="000000" w:themeColor="text1"/>
          <w:sz w:val="24"/>
          <w:szCs w:val="24"/>
        </w:rPr>
        <w:t>test</w:t>
      </w:r>
      <w:r w:rsidR="00E722BD" w:rsidRPr="00E722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; (C): control group; S: session number (i.e., S1 = session 1, et cetera); </w:t>
      </w:r>
      <w:r w:rsidRPr="00E3620A">
        <w:rPr>
          <w:rFonts w:ascii="Times New Roman" w:hAnsi="Times New Roman" w:cs="Times New Roman"/>
          <w:sz w:val="24"/>
          <w:szCs w:val="24"/>
        </w:rPr>
        <w:t>(-)</w:t>
      </w:r>
      <w:r w:rsidR="006B19DE">
        <w:rPr>
          <w:rFonts w:ascii="Times New Roman" w:hAnsi="Times New Roman" w:cs="Times New Roman"/>
          <w:sz w:val="24"/>
          <w:szCs w:val="24"/>
        </w:rPr>
        <w:t>:</w:t>
      </w:r>
      <w:r w:rsidRPr="00E3620A">
        <w:rPr>
          <w:rFonts w:ascii="Times New Roman" w:hAnsi="Times New Roman" w:cs="Times New Roman"/>
          <w:sz w:val="24"/>
          <w:szCs w:val="24"/>
        </w:rPr>
        <w:t xml:space="preserve"> sessions that did not take place (i.e.</w:t>
      </w:r>
      <w:r w:rsidR="006B19DE">
        <w:rPr>
          <w:rFonts w:ascii="Times New Roman" w:hAnsi="Times New Roman" w:cs="Times New Roman"/>
          <w:sz w:val="24"/>
          <w:szCs w:val="24"/>
        </w:rPr>
        <w:t>,</w:t>
      </w:r>
      <w:r w:rsidRPr="00E3620A">
        <w:rPr>
          <w:rFonts w:ascii="Times New Roman" w:hAnsi="Times New Roman" w:cs="Times New Roman"/>
          <w:sz w:val="24"/>
          <w:szCs w:val="24"/>
        </w:rPr>
        <w:t xml:space="preserve"> individual had already reached criterion</w:t>
      </w:r>
      <w:r w:rsidR="006B19DE">
        <w:rPr>
          <w:rFonts w:ascii="Times New Roman" w:hAnsi="Times New Roman" w:cs="Times New Roman"/>
          <w:sz w:val="24"/>
          <w:szCs w:val="24"/>
        </w:rPr>
        <w:t xml:space="preserve">); (*): individuals who </w:t>
      </w:r>
      <w:r w:rsidR="006B19DE" w:rsidRPr="00E3620A">
        <w:rPr>
          <w:rFonts w:ascii="Times New Roman" w:hAnsi="Times New Roman" w:cs="Times New Roman"/>
          <w:sz w:val="24"/>
          <w:szCs w:val="24"/>
        </w:rPr>
        <w:t xml:space="preserve">did not </w:t>
      </w:r>
      <w:r w:rsidR="00090931">
        <w:rPr>
          <w:rFonts w:ascii="Times New Roman" w:hAnsi="Times New Roman" w:cs="Times New Roman"/>
          <w:sz w:val="24"/>
          <w:szCs w:val="24"/>
        </w:rPr>
        <w:t xml:space="preserve">reach criterion </w:t>
      </w:r>
      <w:r w:rsidR="006B19D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620A">
        <w:rPr>
          <w:rFonts w:ascii="Times New Roman" w:hAnsi="Times New Roman" w:cs="Times New Roman"/>
          <w:sz w:val="24"/>
          <w:szCs w:val="24"/>
        </w:rPr>
        <w:t>Muki</w:t>
      </w:r>
      <w:proofErr w:type="spellEnd"/>
      <w:r w:rsidRPr="00E3620A">
        <w:rPr>
          <w:rFonts w:ascii="Times New Roman" w:hAnsi="Times New Roman" w:cs="Times New Roman"/>
          <w:sz w:val="24"/>
          <w:szCs w:val="24"/>
        </w:rPr>
        <w:t xml:space="preserve"> and Olympia).</w:t>
      </w:r>
      <w:r w:rsidR="006B19DE">
        <w:rPr>
          <w:rFonts w:ascii="Times New Roman" w:hAnsi="Times New Roman" w:cs="Times New Roman"/>
          <w:sz w:val="24"/>
          <w:szCs w:val="24"/>
        </w:rPr>
        <w:t xml:space="preserve"> Note: N</w:t>
      </w:r>
      <w:r w:rsidR="006B19DE" w:rsidRPr="00E3620A">
        <w:rPr>
          <w:rFonts w:ascii="Times New Roman" w:hAnsi="Times New Roman" w:cs="Times New Roman"/>
          <w:sz w:val="24"/>
          <w:szCs w:val="24"/>
        </w:rPr>
        <w:t>umber in bold corresponds to session when each individual reached solving criterion</w:t>
      </w:r>
      <w:r w:rsidR="00DD4BB4">
        <w:rPr>
          <w:rFonts w:ascii="Times New Roman" w:hAnsi="Times New Roman" w:cs="Times New Roman"/>
          <w:sz w:val="24"/>
          <w:szCs w:val="24"/>
        </w:rPr>
        <w:t xml:space="preserve"> (80% of correct trials in one session). </w:t>
      </w:r>
    </w:p>
    <w:tbl>
      <w:tblPr>
        <w:tblStyle w:val="Tablanormal5"/>
        <w:tblW w:w="0" w:type="auto"/>
        <w:tblLook w:val="04A0" w:firstRow="1" w:lastRow="0" w:firstColumn="1" w:lastColumn="0" w:noHBand="0" w:noVBand="1"/>
      </w:tblPr>
      <w:tblGrid>
        <w:gridCol w:w="2388"/>
        <w:gridCol w:w="1036"/>
        <w:gridCol w:w="1036"/>
        <w:gridCol w:w="1036"/>
        <w:gridCol w:w="1036"/>
      </w:tblGrid>
      <w:tr w:rsidR="006F5EA8" w:rsidRPr="00CC7ADD" w14:paraId="5A9716BC" w14:textId="77777777" w:rsidTr="00021D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88" w:type="dxa"/>
            <w:noWrap/>
            <w:hideMark/>
          </w:tcPr>
          <w:p w14:paraId="41F63F2F" w14:textId="77777777" w:rsidR="006F5EA8" w:rsidRPr="00AE7F51" w:rsidRDefault="006F5EA8" w:rsidP="00A0460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 w:rsidRPr="00AE7F51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lastRenderedPageBreak/>
              <w:t>Subject</w:t>
            </w:r>
          </w:p>
        </w:tc>
        <w:tc>
          <w:tcPr>
            <w:tcW w:w="1036" w:type="dxa"/>
            <w:noWrap/>
            <w:hideMark/>
          </w:tcPr>
          <w:p w14:paraId="1EE2CF85" w14:textId="77777777" w:rsidR="006F5EA8" w:rsidRPr="00FF0B82" w:rsidRDefault="006F5EA8" w:rsidP="00A0460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FF0B82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1036" w:type="dxa"/>
            <w:noWrap/>
            <w:hideMark/>
          </w:tcPr>
          <w:p w14:paraId="7E3FF096" w14:textId="77777777" w:rsidR="006F5EA8" w:rsidRPr="00FF0B82" w:rsidRDefault="006F5EA8" w:rsidP="00A0460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FF0B82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S2</w:t>
            </w:r>
          </w:p>
        </w:tc>
        <w:tc>
          <w:tcPr>
            <w:tcW w:w="1036" w:type="dxa"/>
            <w:noWrap/>
            <w:hideMark/>
          </w:tcPr>
          <w:p w14:paraId="75FDB16F" w14:textId="77777777" w:rsidR="006F5EA8" w:rsidRPr="00FF0B82" w:rsidRDefault="006F5EA8" w:rsidP="00A0460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FF0B82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S3</w:t>
            </w:r>
          </w:p>
        </w:tc>
        <w:tc>
          <w:tcPr>
            <w:tcW w:w="1036" w:type="dxa"/>
            <w:noWrap/>
            <w:hideMark/>
          </w:tcPr>
          <w:p w14:paraId="208CF4C6" w14:textId="713F7DAD" w:rsidR="006F5EA8" w:rsidRPr="00FF0B82" w:rsidRDefault="004C03E6" w:rsidP="00A0460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FF0B82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Mean</w:t>
            </w:r>
          </w:p>
        </w:tc>
      </w:tr>
      <w:tr w:rsidR="006F5EA8" w:rsidRPr="00CC7ADD" w14:paraId="075EB2D6" w14:textId="77777777" w:rsidTr="00021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6ACDAA77" w14:textId="213B2916" w:rsidR="006F5EA8" w:rsidRPr="00CC7ADD" w:rsidRDefault="00E722BD" w:rsidP="00A0460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(</w:t>
            </w:r>
            <w:r w:rsidR="00F51E66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) </w:t>
            </w:r>
            <w:r w:rsidR="006F5EA8" w:rsidRPr="00CC7ADD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Dolittle</w:t>
            </w:r>
          </w:p>
        </w:tc>
        <w:tc>
          <w:tcPr>
            <w:tcW w:w="1036" w:type="dxa"/>
            <w:noWrap/>
            <w:hideMark/>
          </w:tcPr>
          <w:p w14:paraId="6F118393" w14:textId="77777777" w:rsidR="006F5EA8" w:rsidRPr="00CC7ADD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7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36" w:type="dxa"/>
            <w:noWrap/>
            <w:hideMark/>
          </w:tcPr>
          <w:p w14:paraId="0DF1916C" w14:textId="77777777" w:rsidR="006F5EA8" w:rsidRPr="00D35AD4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5A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36" w:type="dxa"/>
            <w:noWrap/>
            <w:hideMark/>
          </w:tcPr>
          <w:p w14:paraId="076488D2" w14:textId="77777777" w:rsidR="006F5EA8" w:rsidRPr="00CC7ADD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36" w:type="dxa"/>
            <w:noWrap/>
            <w:hideMark/>
          </w:tcPr>
          <w:p w14:paraId="36E196B0" w14:textId="77777777" w:rsidR="006F5EA8" w:rsidRPr="00CC7ADD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7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</w:t>
            </w:r>
          </w:p>
        </w:tc>
      </w:tr>
      <w:tr w:rsidR="006F5EA8" w:rsidRPr="00CC7ADD" w14:paraId="2C71005B" w14:textId="77777777" w:rsidTr="00021D5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56FF6780" w14:textId="2E82FE9C" w:rsidR="006F5EA8" w:rsidRPr="00CC7ADD" w:rsidRDefault="00E722BD" w:rsidP="00A0460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(</w:t>
            </w:r>
            <w:r w:rsidR="00F51E66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) </w:t>
            </w:r>
            <w:r w:rsidR="006F5EA8" w:rsidRPr="00CC7ADD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Muppet</w:t>
            </w:r>
          </w:p>
        </w:tc>
        <w:tc>
          <w:tcPr>
            <w:tcW w:w="1036" w:type="dxa"/>
            <w:noWrap/>
            <w:hideMark/>
          </w:tcPr>
          <w:p w14:paraId="1F327657" w14:textId="77777777" w:rsidR="006F5EA8" w:rsidRPr="00D35AD4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5A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36" w:type="dxa"/>
            <w:noWrap/>
            <w:hideMark/>
          </w:tcPr>
          <w:p w14:paraId="6DF29D1A" w14:textId="77777777" w:rsidR="006F5EA8" w:rsidRPr="00CC7ADD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36" w:type="dxa"/>
            <w:noWrap/>
            <w:hideMark/>
          </w:tcPr>
          <w:p w14:paraId="0F81E2D0" w14:textId="77777777" w:rsidR="006F5EA8" w:rsidRPr="00CC7ADD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36" w:type="dxa"/>
            <w:noWrap/>
            <w:hideMark/>
          </w:tcPr>
          <w:p w14:paraId="04E6FC7D" w14:textId="77777777" w:rsidR="006F5EA8" w:rsidRPr="00CC7ADD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7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6F5EA8" w:rsidRPr="00CC7ADD" w14:paraId="238DC3B1" w14:textId="77777777" w:rsidTr="00021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06277EB3" w14:textId="0FB02808" w:rsidR="006F5EA8" w:rsidRPr="00CC7ADD" w:rsidRDefault="00E722BD" w:rsidP="00A0460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(</w:t>
            </w:r>
            <w:r w:rsidR="00F51E66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) </w:t>
            </w:r>
            <w:r w:rsidR="006F5EA8" w:rsidRPr="00CC7ADD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Figaro</w:t>
            </w:r>
          </w:p>
        </w:tc>
        <w:tc>
          <w:tcPr>
            <w:tcW w:w="1036" w:type="dxa"/>
            <w:noWrap/>
            <w:hideMark/>
          </w:tcPr>
          <w:p w14:paraId="34345220" w14:textId="77777777" w:rsidR="006F5EA8" w:rsidRPr="00D35AD4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5A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36" w:type="dxa"/>
            <w:noWrap/>
            <w:hideMark/>
          </w:tcPr>
          <w:p w14:paraId="563F58D6" w14:textId="77777777" w:rsidR="006F5EA8" w:rsidRPr="00CC7ADD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36" w:type="dxa"/>
            <w:noWrap/>
            <w:hideMark/>
          </w:tcPr>
          <w:p w14:paraId="573FE0F5" w14:textId="77777777" w:rsidR="006F5EA8" w:rsidRPr="00CC7ADD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36" w:type="dxa"/>
            <w:noWrap/>
            <w:hideMark/>
          </w:tcPr>
          <w:p w14:paraId="48A60154" w14:textId="77777777" w:rsidR="006F5EA8" w:rsidRPr="00CC7ADD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7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6F5EA8" w:rsidRPr="00CC7ADD" w14:paraId="0A583236" w14:textId="77777777" w:rsidTr="00021D5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10991E6B" w14:textId="351B032C" w:rsidR="006F5EA8" w:rsidRPr="00CC7ADD" w:rsidRDefault="00E722BD" w:rsidP="00A0460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(</w:t>
            </w:r>
            <w:r w:rsidR="00F51E66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) </w:t>
            </w:r>
            <w:proofErr w:type="spellStart"/>
            <w:r w:rsidR="006F5EA8" w:rsidRPr="00CC7ADD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Fini</w:t>
            </w:r>
            <w:proofErr w:type="spellEnd"/>
          </w:p>
        </w:tc>
        <w:tc>
          <w:tcPr>
            <w:tcW w:w="1036" w:type="dxa"/>
            <w:noWrap/>
            <w:hideMark/>
          </w:tcPr>
          <w:p w14:paraId="5D309C6D" w14:textId="77777777" w:rsidR="006F5EA8" w:rsidRPr="00D35AD4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5A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36" w:type="dxa"/>
            <w:noWrap/>
            <w:hideMark/>
          </w:tcPr>
          <w:p w14:paraId="2CEDEC39" w14:textId="77777777" w:rsidR="006F5EA8" w:rsidRPr="00CC7ADD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36" w:type="dxa"/>
            <w:noWrap/>
            <w:hideMark/>
          </w:tcPr>
          <w:p w14:paraId="3E8C0C64" w14:textId="77777777" w:rsidR="006F5EA8" w:rsidRPr="00CC7ADD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36" w:type="dxa"/>
            <w:noWrap/>
            <w:hideMark/>
          </w:tcPr>
          <w:p w14:paraId="1DC42F53" w14:textId="77777777" w:rsidR="006F5EA8" w:rsidRPr="00CC7ADD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7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6F5EA8" w:rsidRPr="00CC7ADD" w14:paraId="31488543" w14:textId="77777777" w:rsidTr="00021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748AF7CA" w14:textId="0992B2BF" w:rsidR="006F5EA8" w:rsidRPr="00CC7ADD" w:rsidRDefault="00E722BD" w:rsidP="00A0460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(</w:t>
            </w:r>
            <w:r w:rsidR="00F51E66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) </w:t>
            </w:r>
            <w:r w:rsidR="006F5EA8" w:rsidRPr="00CC7ADD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Mayday</w:t>
            </w:r>
          </w:p>
        </w:tc>
        <w:tc>
          <w:tcPr>
            <w:tcW w:w="1036" w:type="dxa"/>
            <w:noWrap/>
            <w:hideMark/>
          </w:tcPr>
          <w:p w14:paraId="1250E6BD" w14:textId="77777777" w:rsidR="006F5EA8" w:rsidRPr="00CC7ADD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7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36" w:type="dxa"/>
            <w:noWrap/>
            <w:hideMark/>
          </w:tcPr>
          <w:p w14:paraId="44B098EE" w14:textId="77777777" w:rsidR="006F5EA8" w:rsidRPr="00CC7ADD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7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36" w:type="dxa"/>
            <w:noWrap/>
            <w:hideMark/>
          </w:tcPr>
          <w:p w14:paraId="45E7CC1C" w14:textId="77777777" w:rsidR="006F5EA8" w:rsidRPr="00D35AD4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5A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36" w:type="dxa"/>
            <w:noWrap/>
            <w:hideMark/>
          </w:tcPr>
          <w:p w14:paraId="688E2C5B" w14:textId="77777777" w:rsidR="006F5EA8" w:rsidRPr="00CC7ADD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7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6F5EA8" w:rsidRPr="00CC7ADD" w14:paraId="49FF9031" w14:textId="77777777" w:rsidTr="008D34F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462D2BE3" w14:textId="3DDFDA55" w:rsidR="006F5EA8" w:rsidRPr="00CC7ADD" w:rsidRDefault="00E722BD" w:rsidP="00A0460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(</w:t>
            </w:r>
            <w:r w:rsidR="00F51E66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) </w:t>
            </w:r>
            <w:r w:rsidR="006F5EA8" w:rsidRPr="00CC7ADD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Heidi</w:t>
            </w:r>
          </w:p>
        </w:tc>
        <w:tc>
          <w:tcPr>
            <w:tcW w:w="1036" w:type="dxa"/>
            <w:noWrap/>
            <w:hideMark/>
          </w:tcPr>
          <w:p w14:paraId="4DF9876B" w14:textId="77777777" w:rsidR="006F5EA8" w:rsidRPr="00CC7ADD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7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36" w:type="dxa"/>
            <w:noWrap/>
            <w:hideMark/>
          </w:tcPr>
          <w:p w14:paraId="78CCF98C" w14:textId="77777777" w:rsidR="006F5EA8" w:rsidRPr="00CC7ADD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7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36" w:type="dxa"/>
            <w:noWrap/>
            <w:hideMark/>
          </w:tcPr>
          <w:p w14:paraId="6A8E5C5A" w14:textId="77777777" w:rsidR="006F5EA8" w:rsidRPr="00D35AD4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5A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36" w:type="dxa"/>
            <w:noWrap/>
            <w:hideMark/>
          </w:tcPr>
          <w:p w14:paraId="7279E97F" w14:textId="77777777" w:rsidR="006F5EA8" w:rsidRPr="00CC7ADD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</w:tc>
      </w:tr>
      <w:tr w:rsidR="006F5EA8" w:rsidRPr="00CC7ADD" w14:paraId="15B1CFE1" w14:textId="77777777" w:rsidTr="008D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tcBorders>
              <w:bottom w:val="single" w:sz="4" w:space="0" w:color="auto"/>
            </w:tcBorders>
            <w:noWrap/>
            <w:hideMark/>
          </w:tcPr>
          <w:p w14:paraId="6C4B86BC" w14:textId="3EC248A3" w:rsidR="006F5EA8" w:rsidRPr="00CC7ADD" w:rsidRDefault="00E722BD" w:rsidP="00A0460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(</w:t>
            </w:r>
            <w:r w:rsidR="00F51E66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) </w:t>
            </w:r>
            <w:proofErr w:type="spellStart"/>
            <w:r w:rsidR="006F5EA8" w:rsidRPr="00CC7ADD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Pipin</w:t>
            </w:r>
            <w:proofErr w:type="spellEnd"/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hideMark/>
          </w:tcPr>
          <w:p w14:paraId="287CB975" w14:textId="77777777" w:rsidR="006F5EA8" w:rsidRPr="00CC7ADD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7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hideMark/>
          </w:tcPr>
          <w:p w14:paraId="53E38B5A" w14:textId="77777777" w:rsidR="006F5EA8" w:rsidRPr="00D35AD4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5A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hideMark/>
          </w:tcPr>
          <w:p w14:paraId="5B65F155" w14:textId="77777777" w:rsidR="006F5EA8" w:rsidRPr="00CC7ADD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hideMark/>
          </w:tcPr>
          <w:p w14:paraId="70E82A75" w14:textId="77777777" w:rsidR="006F5EA8" w:rsidRPr="00CC7ADD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7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</w:t>
            </w:r>
          </w:p>
        </w:tc>
      </w:tr>
      <w:tr w:rsidR="006F5EA8" w:rsidRPr="00CC7ADD" w14:paraId="7783AE93" w14:textId="77777777" w:rsidTr="008D34F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tcBorders>
              <w:top w:val="single" w:sz="4" w:space="0" w:color="auto"/>
            </w:tcBorders>
            <w:noWrap/>
            <w:hideMark/>
          </w:tcPr>
          <w:p w14:paraId="6180AA80" w14:textId="6137A259" w:rsidR="006F5EA8" w:rsidRPr="00CC7ADD" w:rsidRDefault="00E722BD" w:rsidP="00A0460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(C) </w:t>
            </w:r>
            <w:proofErr w:type="spellStart"/>
            <w:r w:rsidR="006F5EA8" w:rsidRPr="00CC7ADD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Muki</w:t>
            </w:r>
            <w:proofErr w:type="spellEnd"/>
            <w:r w:rsidR="006F5EA8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hideMark/>
          </w:tcPr>
          <w:p w14:paraId="2019E072" w14:textId="77777777" w:rsidR="006F5EA8" w:rsidRPr="00CC7ADD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7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hideMark/>
          </w:tcPr>
          <w:p w14:paraId="1BC43721" w14:textId="77777777" w:rsidR="006F5EA8" w:rsidRPr="00CC7ADD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hideMark/>
          </w:tcPr>
          <w:p w14:paraId="5183ABED" w14:textId="77777777" w:rsidR="006F5EA8" w:rsidRPr="00CC7ADD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hideMark/>
          </w:tcPr>
          <w:p w14:paraId="4367931E" w14:textId="77777777" w:rsidR="006F5EA8" w:rsidRPr="00CC7ADD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6F5EA8" w:rsidRPr="00CC7ADD" w14:paraId="09BC45B4" w14:textId="77777777" w:rsidTr="00021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11CD44F3" w14:textId="58E71A47" w:rsidR="006F5EA8" w:rsidRPr="00CC7ADD" w:rsidRDefault="00E722BD" w:rsidP="00A0460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(C) </w:t>
            </w:r>
            <w:r w:rsidR="006F5EA8" w:rsidRPr="00CC7ADD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Olympia</w:t>
            </w:r>
            <w:r w:rsidR="006F5EA8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36" w:type="dxa"/>
            <w:noWrap/>
            <w:hideMark/>
          </w:tcPr>
          <w:p w14:paraId="0ADAE863" w14:textId="77777777" w:rsidR="006F5EA8" w:rsidRPr="00CC7ADD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7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36" w:type="dxa"/>
            <w:noWrap/>
            <w:hideMark/>
          </w:tcPr>
          <w:p w14:paraId="0B11C3BB" w14:textId="77777777" w:rsidR="006F5EA8" w:rsidRPr="00CC7ADD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7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36" w:type="dxa"/>
            <w:noWrap/>
            <w:hideMark/>
          </w:tcPr>
          <w:p w14:paraId="438EA564" w14:textId="77777777" w:rsidR="006F5EA8" w:rsidRPr="00CC7ADD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36" w:type="dxa"/>
            <w:noWrap/>
            <w:hideMark/>
          </w:tcPr>
          <w:p w14:paraId="526BB99B" w14:textId="77777777" w:rsidR="006F5EA8" w:rsidRPr="00CC7ADD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</w:p>
        </w:tc>
      </w:tr>
      <w:tr w:rsidR="006F5EA8" w:rsidRPr="00CC7ADD" w14:paraId="223559C9" w14:textId="77777777" w:rsidTr="00021D5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16CACE6E" w14:textId="34E7F70D" w:rsidR="006F5EA8" w:rsidRPr="00CC7ADD" w:rsidRDefault="00E722BD" w:rsidP="00A0460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(C) </w:t>
            </w:r>
            <w:r w:rsidR="006F5EA8" w:rsidRPr="00CC7ADD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Moneypenny</w:t>
            </w:r>
          </w:p>
        </w:tc>
        <w:tc>
          <w:tcPr>
            <w:tcW w:w="1036" w:type="dxa"/>
            <w:noWrap/>
            <w:hideMark/>
          </w:tcPr>
          <w:p w14:paraId="7D5E02BC" w14:textId="77777777" w:rsidR="006F5EA8" w:rsidRPr="00CC7ADD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7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36" w:type="dxa"/>
            <w:noWrap/>
            <w:hideMark/>
          </w:tcPr>
          <w:p w14:paraId="1A9BF005" w14:textId="77777777" w:rsidR="006F5EA8" w:rsidRPr="00CC7ADD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7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36" w:type="dxa"/>
            <w:noWrap/>
            <w:hideMark/>
          </w:tcPr>
          <w:p w14:paraId="6B539DE5" w14:textId="77777777" w:rsidR="006F5EA8" w:rsidRPr="00D35AD4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5A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36" w:type="dxa"/>
            <w:noWrap/>
            <w:hideMark/>
          </w:tcPr>
          <w:p w14:paraId="01DD4F3C" w14:textId="77777777" w:rsidR="006F5EA8" w:rsidRPr="00CC7ADD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</w:tr>
      <w:tr w:rsidR="006F5EA8" w:rsidRPr="00CC7ADD" w14:paraId="56B04DA1" w14:textId="77777777" w:rsidTr="00021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73C23535" w14:textId="41FD7EB8" w:rsidR="006F5EA8" w:rsidRPr="00CC7ADD" w:rsidRDefault="00E722BD" w:rsidP="00A0460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(C) </w:t>
            </w:r>
            <w:r w:rsidR="006F5EA8" w:rsidRPr="00CC7ADD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Kiwi</w:t>
            </w:r>
          </w:p>
        </w:tc>
        <w:tc>
          <w:tcPr>
            <w:tcW w:w="1036" w:type="dxa"/>
            <w:noWrap/>
            <w:hideMark/>
          </w:tcPr>
          <w:p w14:paraId="7C802424" w14:textId="77777777" w:rsidR="006F5EA8" w:rsidRPr="00D35AD4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5A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36" w:type="dxa"/>
            <w:noWrap/>
            <w:hideMark/>
          </w:tcPr>
          <w:p w14:paraId="5AF77CE0" w14:textId="77777777" w:rsidR="006F5EA8" w:rsidRPr="00CC7ADD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36" w:type="dxa"/>
            <w:noWrap/>
            <w:hideMark/>
          </w:tcPr>
          <w:p w14:paraId="637E8AB2" w14:textId="77777777" w:rsidR="006F5EA8" w:rsidRPr="00CC7ADD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36" w:type="dxa"/>
            <w:noWrap/>
            <w:hideMark/>
          </w:tcPr>
          <w:p w14:paraId="089BA908" w14:textId="77777777" w:rsidR="006F5EA8" w:rsidRPr="00CC7ADD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7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6F5EA8" w:rsidRPr="00CC7ADD" w14:paraId="0EA28974" w14:textId="77777777" w:rsidTr="00021D5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449EFC65" w14:textId="34F3403F" w:rsidR="006F5EA8" w:rsidRPr="00CC7ADD" w:rsidRDefault="00E722BD" w:rsidP="00A0460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(C) </w:t>
            </w:r>
            <w:r w:rsidR="006F5EA8" w:rsidRPr="00CC7ADD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Konrad</w:t>
            </w:r>
          </w:p>
        </w:tc>
        <w:tc>
          <w:tcPr>
            <w:tcW w:w="1036" w:type="dxa"/>
            <w:noWrap/>
            <w:hideMark/>
          </w:tcPr>
          <w:p w14:paraId="22457F8B" w14:textId="77777777" w:rsidR="006F5EA8" w:rsidRPr="00D35AD4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5A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36" w:type="dxa"/>
            <w:noWrap/>
            <w:hideMark/>
          </w:tcPr>
          <w:p w14:paraId="5F3AAA98" w14:textId="77777777" w:rsidR="006F5EA8" w:rsidRPr="00CC7ADD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36" w:type="dxa"/>
            <w:noWrap/>
            <w:hideMark/>
          </w:tcPr>
          <w:p w14:paraId="68AF84C6" w14:textId="77777777" w:rsidR="006F5EA8" w:rsidRPr="00CC7ADD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36" w:type="dxa"/>
            <w:noWrap/>
            <w:hideMark/>
          </w:tcPr>
          <w:p w14:paraId="30858DED" w14:textId="77777777" w:rsidR="006F5EA8" w:rsidRPr="00CC7ADD" w:rsidRDefault="006F5EA8" w:rsidP="00A046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7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6F5EA8" w:rsidRPr="00CC7ADD" w14:paraId="547289C0" w14:textId="77777777" w:rsidTr="00021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0C7FDE24" w14:textId="72F47DD6" w:rsidR="006F5EA8" w:rsidRPr="00CC7ADD" w:rsidRDefault="00E722BD" w:rsidP="00A0460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 xml:space="preserve">(C) </w:t>
            </w:r>
            <w:r w:rsidR="006F5EA8" w:rsidRPr="00CC7ADD">
              <w:rPr>
                <w:rFonts w:ascii="Times New Roman" w:hAnsi="Times New Roman" w:cs="Times New Roman"/>
                <w:bCs/>
                <w:i w:val="0"/>
                <w:color w:val="000000" w:themeColor="text1"/>
                <w:sz w:val="20"/>
                <w:szCs w:val="20"/>
              </w:rPr>
              <w:t>Zozo</w:t>
            </w:r>
          </w:p>
        </w:tc>
        <w:tc>
          <w:tcPr>
            <w:tcW w:w="1036" w:type="dxa"/>
            <w:noWrap/>
            <w:hideMark/>
          </w:tcPr>
          <w:p w14:paraId="2079CAFF" w14:textId="77777777" w:rsidR="006F5EA8" w:rsidRPr="00D35AD4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5A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36" w:type="dxa"/>
            <w:noWrap/>
            <w:hideMark/>
          </w:tcPr>
          <w:p w14:paraId="7B6D49C9" w14:textId="77777777" w:rsidR="006F5EA8" w:rsidRPr="00CC7ADD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36" w:type="dxa"/>
            <w:noWrap/>
            <w:hideMark/>
          </w:tcPr>
          <w:p w14:paraId="2AB4AA38" w14:textId="77777777" w:rsidR="006F5EA8" w:rsidRPr="00CC7ADD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36" w:type="dxa"/>
            <w:noWrap/>
            <w:hideMark/>
          </w:tcPr>
          <w:p w14:paraId="6FF2E61B" w14:textId="77777777" w:rsidR="006F5EA8" w:rsidRPr="00CC7ADD" w:rsidRDefault="006F5EA8" w:rsidP="00A046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7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</w:tbl>
    <w:p w14:paraId="5EE4DF4C" w14:textId="77777777" w:rsidR="00C3763E" w:rsidRDefault="00C3763E" w:rsidP="00C376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E015B8" w14:textId="285B9FF2" w:rsidR="00C3763E" w:rsidRDefault="00C3763E" w:rsidP="00DD4B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56D7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E156D7">
        <w:rPr>
          <w:rFonts w:ascii="Times New Roman" w:hAnsi="Times New Roman" w:cs="Times New Roman"/>
          <w:sz w:val="24"/>
          <w:szCs w:val="24"/>
        </w:rPr>
        <w:t xml:space="preserve">. </w:t>
      </w:r>
      <w:r w:rsidR="00A83CB4" w:rsidRPr="002F0A45">
        <w:rPr>
          <w:rFonts w:ascii="Times New Roman" w:hAnsi="Times New Roman" w:cs="Times New Roman"/>
          <w:b/>
          <w:bCs/>
          <w:sz w:val="24"/>
          <w:szCs w:val="24"/>
        </w:rPr>
        <w:t xml:space="preserve">Table of coefficients for the </w:t>
      </w:r>
      <w:r w:rsidR="00D3652E">
        <w:rPr>
          <w:rFonts w:ascii="Times New Roman" w:hAnsi="Times New Roman" w:cs="Times New Roman"/>
          <w:b/>
          <w:bCs/>
          <w:sz w:val="24"/>
          <w:szCs w:val="24"/>
        </w:rPr>
        <w:t xml:space="preserve">fixed effects on </w:t>
      </w:r>
      <w:r w:rsidR="00A83CB4" w:rsidRPr="002F0A45">
        <w:rPr>
          <w:rFonts w:ascii="Times New Roman" w:hAnsi="Times New Roman" w:cs="Times New Roman"/>
          <w:b/>
          <w:bCs/>
          <w:sz w:val="24"/>
          <w:szCs w:val="24"/>
        </w:rPr>
        <w:t xml:space="preserve">seesaw task (model </w:t>
      </w:r>
      <w:r w:rsidR="00683A6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83CB4" w:rsidRPr="002F0A4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A83CB4" w:rsidRPr="00E156D7">
        <w:rPr>
          <w:rFonts w:ascii="Times New Roman" w:hAnsi="Times New Roman" w:cs="Times New Roman"/>
          <w:sz w:val="24"/>
          <w:szCs w:val="24"/>
        </w:rPr>
        <w:t xml:space="preserve">. Legend: </w:t>
      </w:r>
      <w:bookmarkStart w:id="5" w:name="_Hlk73541549"/>
      <w:r w:rsidR="00176AF8">
        <w:rPr>
          <w:rFonts w:ascii="Times New Roman" w:hAnsi="Times New Roman" w:cs="Times New Roman"/>
          <w:sz w:val="24"/>
          <w:szCs w:val="24"/>
        </w:rPr>
        <w:t xml:space="preserve">nr.: number; </w:t>
      </w:r>
      <w:r w:rsidR="00C9358C">
        <w:rPr>
          <w:rFonts w:ascii="Times New Roman" w:hAnsi="Times New Roman" w:cs="Times New Roman"/>
          <w:sz w:val="24"/>
          <w:szCs w:val="24"/>
        </w:rPr>
        <w:t>(:)</w:t>
      </w:r>
      <w:r w:rsidR="00176AF8">
        <w:rPr>
          <w:rFonts w:ascii="Times New Roman" w:hAnsi="Times New Roman" w:cs="Times New Roman"/>
          <w:sz w:val="24"/>
          <w:szCs w:val="24"/>
        </w:rPr>
        <w:t>: interaction term</w:t>
      </w:r>
      <w:bookmarkEnd w:id="5"/>
      <w:r w:rsidR="00176AF8">
        <w:rPr>
          <w:rFonts w:ascii="Times New Roman" w:hAnsi="Times New Roman" w:cs="Times New Roman"/>
          <w:sz w:val="24"/>
          <w:szCs w:val="24"/>
        </w:rPr>
        <w:t xml:space="preserve">; </w:t>
      </w:r>
      <w:r w:rsidR="00A83CB4" w:rsidRPr="00E156D7">
        <w:rPr>
          <w:rFonts w:ascii="Times New Roman" w:hAnsi="Times New Roman" w:cs="Times New Roman"/>
          <w:sz w:val="24"/>
          <w:szCs w:val="24"/>
        </w:rPr>
        <w:t xml:space="preserve">SE: standard error; CI: </w:t>
      </w:r>
      <w:r w:rsidR="006349B2">
        <w:rPr>
          <w:rFonts w:ascii="Times New Roman" w:hAnsi="Times New Roman" w:cs="Times New Roman"/>
          <w:sz w:val="24"/>
          <w:szCs w:val="24"/>
        </w:rPr>
        <w:t xml:space="preserve">95% </w:t>
      </w:r>
      <w:r w:rsidR="00A83CB4" w:rsidRPr="00E156D7">
        <w:rPr>
          <w:rFonts w:ascii="Times New Roman" w:hAnsi="Times New Roman" w:cs="Times New Roman"/>
          <w:sz w:val="24"/>
          <w:szCs w:val="24"/>
        </w:rPr>
        <w:t>confidence intervals; (-)</w:t>
      </w:r>
      <w:r w:rsidR="00176AF8">
        <w:rPr>
          <w:rFonts w:ascii="Times New Roman" w:hAnsi="Times New Roman" w:cs="Times New Roman"/>
          <w:sz w:val="24"/>
          <w:szCs w:val="24"/>
        </w:rPr>
        <w:t xml:space="preserve">. </w:t>
      </w:r>
      <w:r w:rsidR="00A83CB4" w:rsidRPr="00E156D7">
        <w:rPr>
          <w:rFonts w:ascii="Times New Roman" w:hAnsi="Times New Roman" w:cs="Times New Roman"/>
          <w:sz w:val="24"/>
          <w:szCs w:val="24"/>
        </w:rPr>
        <w:t xml:space="preserve">Note: Reference values for </w:t>
      </w:r>
      <w:r w:rsidR="00A83CB4" w:rsidRPr="00E156D7">
        <w:rPr>
          <w:rFonts w:ascii="Times New Roman" w:hAnsi="Times New Roman" w:cs="Times New Roman"/>
          <w:i/>
          <w:iCs/>
          <w:sz w:val="24"/>
          <w:szCs w:val="24"/>
        </w:rPr>
        <w:t>group</w:t>
      </w:r>
      <w:r w:rsidR="00A83CB4" w:rsidRPr="00E156D7">
        <w:rPr>
          <w:rFonts w:ascii="Times New Roman" w:hAnsi="Times New Roman" w:cs="Times New Roman"/>
          <w:sz w:val="24"/>
          <w:szCs w:val="24"/>
        </w:rPr>
        <w:t xml:space="preserve"> and </w:t>
      </w:r>
      <w:r w:rsidR="00A83CB4" w:rsidRPr="00E156D7">
        <w:rPr>
          <w:rFonts w:ascii="Times New Roman" w:hAnsi="Times New Roman" w:cs="Times New Roman"/>
          <w:i/>
          <w:iCs/>
          <w:sz w:val="24"/>
          <w:szCs w:val="24"/>
        </w:rPr>
        <w:t>sex</w:t>
      </w:r>
      <w:r w:rsidR="00A83CB4" w:rsidRPr="00E156D7">
        <w:rPr>
          <w:rFonts w:ascii="Times New Roman" w:hAnsi="Times New Roman" w:cs="Times New Roman"/>
          <w:sz w:val="24"/>
          <w:szCs w:val="24"/>
        </w:rPr>
        <w:t xml:space="preserve"> are “control” and “male”, respectively.</w:t>
      </w:r>
      <w:r w:rsidR="00A83CB4" w:rsidRPr="004709B4">
        <w:rPr>
          <w:rFonts w:ascii="Times New Roman" w:hAnsi="Times New Roman" w:cs="Times New Roman"/>
          <w:sz w:val="24"/>
          <w:szCs w:val="24"/>
        </w:rPr>
        <w:t xml:space="preserve"> </w:t>
      </w:r>
      <w:r w:rsidR="00176AF8" w:rsidRPr="00176AF8">
        <w:rPr>
          <w:rFonts w:ascii="Times New Roman" w:hAnsi="Times New Roman" w:cs="Times New Roman"/>
          <w:i/>
          <w:iCs/>
          <w:sz w:val="24"/>
          <w:szCs w:val="24"/>
        </w:rPr>
        <w:t>Session number</w:t>
      </w:r>
      <w:r w:rsidR="00176AF8">
        <w:rPr>
          <w:rFonts w:ascii="Times New Roman" w:hAnsi="Times New Roman" w:cs="Times New Roman"/>
          <w:sz w:val="24"/>
          <w:szCs w:val="24"/>
        </w:rPr>
        <w:t xml:space="preserve"> was z-transformed. </w:t>
      </w:r>
      <w:r w:rsidR="005316C7" w:rsidRPr="005316C7">
        <w:rPr>
          <w:rFonts w:ascii="Times New Roman" w:hAnsi="Times New Roman" w:cs="Times New Roman"/>
          <w:sz w:val="24"/>
          <w:szCs w:val="24"/>
        </w:rPr>
        <w:t>original mean ± s</w:t>
      </w:r>
      <w:r w:rsidR="0052700E">
        <w:rPr>
          <w:rFonts w:ascii="Times New Roman" w:hAnsi="Times New Roman" w:cs="Times New Roman"/>
          <w:sz w:val="24"/>
          <w:szCs w:val="24"/>
        </w:rPr>
        <w:t>tandar</w:t>
      </w:r>
      <w:r w:rsidR="005316C7" w:rsidRPr="005316C7">
        <w:rPr>
          <w:rFonts w:ascii="Times New Roman" w:hAnsi="Times New Roman" w:cs="Times New Roman"/>
          <w:sz w:val="24"/>
          <w:szCs w:val="24"/>
        </w:rPr>
        <w:t>d</w:t>
      </w:r>
      <w:r w:rsidR="0052700E">
        <w:rPr>
          <w:rFonts w:ascii="Times New Roman" w:hAnsi="Times New Roman" w:cs="Times New Roman"/>
          <w:sz w:val="24"/>
          <w:szCs w:val="24"/>
        </w:rPr>
        <w:t xml:space="preserve"> deviation</w:t>
      </w:r>
      <w:r w:rsidR="005316C7" w:rsidRPr="005316C7">
        <w:rPr>
          <w:rFonts w:ascii="Times New Roman" w:hAnsi="Times New Roman" w:cs="Times New Roman"/>
          <w:sz w:val="24"/>
          <w:szCs w:val="24"/>
        </w:rPr>
        <w:t xml:space="preserve"> of session number was </w:t>
      </w:r>
      <w:r w:rsidR="005848DE" w:rsidRPr="005848DE">
        <w:rPr>
          <w:rFonts w:ascii="Times New Roman" w:hAnsi="Times New Roman" w:cs="Times New Roman"/>
          <w:sz w:val="24"/>
          <w:szCs w:val="24"/>
        </w:rPr>
        <w:t>2 ± 0.82</w:t>
      </w:r>
      <w:r w:rsidR="005848D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normal5"/>
        <w:tblW w:w="7917" w:type="dxa"/>
        <w:tblLook w:val="04A0" w:firstRow="1" w:lastRow="0" w:firstColumn="1" w:lastColumn="0" w:noHBand="0" w:noVBand="1"/>
      </w:tblPr>
      <w:tblGrid>
        <w:gridCol w:w="1805"/>
        <w:gridCol w:w="1072"/>
        <w:gridCol w:w="1001"/>
        <w:gridCol w:w="1001"/>
        <w:gridCol w:w="1001"/>
        <w:gridCol w:w="1022"/>
        <w:gridCol w:w="1015"/>
      </w:tblGrid>
      <w:tr w:rsidR="00176AF8" w14:paraId="546FEED4" w14:textId="77777777" w:rsidTr="009C5B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5" w:type="dxa"/>
          </w:tcPr>
          <w:p w14:paraId="6B372147" w14:textId="77777777" w:rsidR="00E156D7" w:rsidRPr="00176AF8" w:rsidRDefault="00E156D7" w:rsidP="00C376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14:paraId="3D048A11" w14:textId="4C25AEBB" w:rsidR="00E156D7" w:rsidRPr="00176AF8" w:rsidRDefault="00E156D7" w:rsidP="00F760E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Estimate</w:t>
            </w:r>
          </w:p>
        </w:tc>
        <w:tc>
          <w:tcPr>
            <w:tcW w:w="1001" w:type="dxa"/>
          </w:tcPr>
          <w:p w14:paraId="72318FF4" w14:textId="1080E6C9" w:rsidR="00E156D7" w:rsidRPr="00176AF8" w:rsidRDefault="00E156D7" w:rsidP="00F760E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E</w:t>
            </w:r>
          </w:p>
        </w:tc>
        <w:tc>
          <w:tcPr>
            <w:tcW w:w="1001" w:type="dxa"/>
          </w:tcPr>
          <w:p w14:paraId="726C856A" w14:textId="65E26D44" w:rsidR="00E156D7" w:rsidRPr="00176AF8" w:rsidRDefault="00E156D7" w:rsidP="00F760E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176AF8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value</w:t>
            </w:r>
          </w:p>
        </w:tc>
        <w:tc>
          <w:tcPr>
            <w:tcW w:w="1001" w:type="dxa"/>
          </w:tcPr>
          <w:p w14:paraId="4847246D" w14:textId="379DA49B" w:rsidR="00E156D7" w:rsidRPr="00176AF8" w:rsidRDefault="00E156D7" w:rsidP="00F760E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 w:rsidRPr="00176AF8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value</w:t>
            </w:r>
          </w:p>
        </w:tc>
        <w:tc>
          <w:tcPr>
            <w:tcW w:w="1022" w:type="dxa"/>
          </w:tcPr>
          <w:p w14:paraId="6C4D393E" w14:textId="676E403B" w:rsidR="00E156D7" w:rsidRPr="00176AF8" w:rsidRDefault="00E156D7" w:rsidP="00F760E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ower CI</w:t>
            </w:r>
          </w:p>
        </w:tc>
        <w:tc>
          <w:tcPr>
            <w:tcW w:w="1015" w:type="dxa"/>
          </w:tcPr>
          <w:p w14:paraId="699A02F2" w14:textId="278A4527" w:rsidR="00E156D7" w:rsidRPr="00176AF8" w:rsidRDefault="00E156D7" w:rsidP="00F760E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Upper CI</w:t>
            </w:r>
          </w:p>
        </w:tc>
      </w:tr>
      <w:tr w:rsidR="00E156D7" w14:paraId="73D97A2F" w14:textId="77777777" w:rsidTr="009C5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652A30F3" w14:textId="24FF5226" w:rsidR="00E156D7" w:rsidRPr="00176AF8" w:rsidRDefault="00E156D7" w:rsidP="00C3763E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Intercept </w:t>
            </w:r>
          </w:p>
        </w:tc>
        <w:tc>
          <w:tcPr>
            <w:tcW w:w="1072" w:type="dxa"/>
          </w:tcPr>
          <w:p w14:paraId="1EA4D6BC" w14:textId="59642EB3" w:rsidR="00E156D7" w:rsidRPr="00176AF8" w:rsidRDefault="00176AF8" w:rsidP="00F760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  <w:r w:rsidR="00EA6C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1" w:type="dxa"/>
          </w:tcPr>
          <w:p w14:paraId="34CEB8D3" w14:textId="0B1D6689" w:rsidR="00E156D7" w:rsidRPr="00176AF8" w:rsidRDefault="00176AF8" w:rsidP="00F760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1001" w:type="dxa"/>
          </w:tcPr>
          <w:p w14:paraId="799537E9" w14:textId="63574B6A" w:rsidR="00E156D7" w:rsidRPr="00176AF8" w:rsidRDefault="00176AF8" w:rsidP="00F760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sz w:val="20"/>
                <w:szCs w:val="20"/>
              </w:rPr>
              <w:t>2.227</w:t>
            </w:r>
          </w:p>
        </w:tc>
        <w:tc>
          <w:tcPr>
            <w:tcW w:w="1001" w:type="dxa"/>
          </w:tcPr>
          <w:p w14:paraId="6C8EEDDD" w14:textId="50E3B74E" w:rsidR="00E156D7" w:rsidRPr="00176AF8" w:rsidRDefault="00176AF8" w:rsidP="00F760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022" w:type="dxa"/>
          </w:tcPr>
          <w:p w14:paraId="424819D1" w14:textId="6655D740" w:rsidR="00E156D7" w:rsidRPr="00176AF8" w:rsidRDefault="00EA6CCC" w:rsidP="00F760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015" w:type="dxa"/>
          </w:tcPr>
          <w:p w14:paraId="63133B5E" w14:textId="29933E47" w:rsidR="00E156D7" w:rsidRPr="00176AF8" w:rsidRDefault="00EA6CCC" w:rsidP="00F760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02</w:t>
            </w:r>
          </w:p>
        </w:tc>
      </w:tr>
      <w:tr w:rsidR="00F760E0" w14:paraId="30AFAC95" w14:textId="77777777" w:rsidTr="009C5B2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793152A2" w14:textId="210E911F" w:rsidR="00E156D7" w:rsidRPr="00176AF8" w:rsidRDefault="00176AF8" w:rsidP="00C3763E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Group</w:t>
            </w:r>
          </w:p>
        </w:tc>
        <w:tc>
          <w:tcPr>
            <w:tcW w:w="1072" w:type="dxa"/>
          </w:tcPr>
          <w:p w14:paraId="743C10E7" w14:textId="677CBD49" w:rsidR="00E156D7" w:rsidRPr="00176AF8" w:rsidRDefault="00176AF8" w:rsidP="00F760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sz w:val="20"/>
                <w:szCs w:val="20"/>
              </w:rPr>
              <w:t>1.494</w:t>
            </w:r>
          </w:p>
        </w:tc>
        <w:tc>
          <w:tcPr>
            <w:tcW w:w="1001" w:type="dxa"/>
          </w:tcPr>
          <w:p w14:paraId="3F615817" w14:textId="71DB820A" w:rsidR="00E156D7" w:rsidRPr="00176AF8" w:rsidRDefault="00176AF8" w:rsidP="00F760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1001" w:type="dxa"/>
          </w:tcPr>
          <w:p w14:paraId="147D5309" w14:textId="3028328E" w:rsidR="00E156D7" w:rsidRPr="00176AF8" w:rsidRDefault="00176AF8" w:rsidP="00F760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sz w:val="20"/>
                <w:szCs w:val="20"/>
              </w:rPr>
              <w:t>1.692</w:t>
            </w:r>
          </w:p>
        </w:tc>
        <w:tc>
          <w:tcPr>
            <w:tcW w:w="1001" w:type="dxa"/>
          </w:tcPr>
          <w:p w14:paraId="26E72A3B" w14:textId="5C77C9E6" w:rsidR="00E156D7" w:rsidRPr="00176AF8" w:rsidRDefault="00176AF8" w:rsidP="00F760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022" w:type="dxa"/>
          </w:tcPr>
          <w:p w14:paraId="0D4BE87D" w14:textId="0DF6FF00" w:rsidR="00E156D7" w:rsidRPr="00176AF8" w:rsidRDefault="00EA6CCC" w:rsidP="00F760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3</w:t>
            </w:r>
          </w:p>
        </w:tc>
        <w:tc>
          <w:tcPr>
            <w:tcW w:w="1015" w:type="dxa"/>
          </w:tcPr>
          <w:p w14:paraId="3422A8BA" w14:textId="683F5CA5" w:rsidR="00E156D7" w:rsidRPr="00176AF8" w:rsidRDefault="00EA6CCC" w:rsidP="00F760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34</w:t>
            </w:r>
          </w:p>
        </w:tc>
      </w:tr>
      <w:tr w:rsidR="00E156D7" w14:paraId="64A52DE7" w14:textId="77777777" w:rsidTr="009C5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5E7C8EC4" w14:textId="0403CE8B" w:rsidR="00E156D7" w:rsidRPr="00176AF8" w:rsidRDefault="00176AF8" w:rsidP="00C3763E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ession nr.</w:t>
            </w:r>
          </w:p>
        </w:tc>
        <w:tc>
          <w:tcPr>
            <w:tcW w:w="1072" w:type="dxa"/>
          </w:tcPr>
          <w:p w14:paraId="6B7DEFB5" w14:textId="5F8F95CD" w:rsidR="00E156D7" w:rsidRPr="00176AF8" w:rsidRDefault="00176AF8" w:rsidP="00F760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001" w:type="dxa"/>
          </w:tcPr>
          <w:p w14:paraId="5961F248" w14:textId="5640AE01" w:rsidR="00E156D7" w:rsidRPr="00176AF8" w:rsidRDefault="00176AF8" w:rsidP="00F760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001" w:type="dxa"/>
          </w:tcPr>
          <w:p w14:paraId="1D9893FE" w14:textId="79639574" w:rsidR="00E156D7" w:rsidRPr="00176AF8" w:rsidRDefault="00176AF8" w:rsidP="00F760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sz w:val="20"/>
                <w:szCs w:val="20"/>
              </w:rPr>
              <w:t>1.425</w:t>
            </w:r>
          </w:p>
        </w:tc>
        <w:tc>
          <w:tcPr>
            <w:tcW w:w="1001" w:type="dxa"/>
          </w:tcPr>
          <w:p w14:paraId="017236F7" w14:textId="62C56AEC" w:rsidR="00E156D7" w:rsidRPr="00176AF8" w:rsidRDefault="00176AF8" w:rsidP="00F760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022" w:type="dxa"/>
          </w:tcPr>
          <w:p w14:paraId="15B36458" w14:textId="3997E637" w:rsidR="00E156D7" w:rsidRPr="00176AF8" w:rsidRDefault="00EA6CCC" w:rsidP="00F760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1015" w:type="dxa"/>
          </w:tcPr>
          <w:p w14:paraId="1E1D49CE" w14:textId="27DE5806" w:rsidR="00E156D7" w:rsidRPr="00176AF8" w:rsidRDefault="00EA6CCC" w:rsidP="00F760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</w:tr>
      <w:tr w:rsidR="00F760E0" w14:paraId="443DF185" w14:textId="77777777" w:rsidTr="009C5B2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2FDED2BE" w14:textId="55CB9AFB" w:rsidR="00E156D7" w:rsidRPr="00176AF8" w:rsidRDefault="00176AF8" w:rsidP="00C3763E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Sex </w:t>
            </w:r>
          </w:p>
        </w:tc>
        <w:tc>
          <w:tcPr>
            <w:tcW w:w="1072" w:type="dxa"/>
          </w:tcPr>
          <w:p w14:paraId="1247A0B0" w14:textId="43E517DD" w:rsidR="00E156D7" w:rsidRPr="00176AF8" w:rsidRDefault="00176AF8" w:rsidP="00F760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sz w:val="20"/>
                <w:szCs w:val="20"/>
              </w:rPr>
              <w:t>-1.651</w:t>
            </w:r>
          </w:p>
        </w:tc>
        <w:tc>
          <w:tcPr>
            <w:tcW w:w="1001" w:type="dxa"/>
          </w:tcPr>
          <w:p w14:paraId="60EC355C" w14:textId="7F7871C4" w:rsidR="00E156D7" w:rsidRPr="00176AF8" w:rsidRDefault="00176AF8" w:rsidP="00F760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1001" w:type="dxa"/>
          </w:tcPr>
          <w:p w14:paraId="60C7F7D1" w14:textId="3AE0D9CD" w:rsidR="00E156D7" w:rsidRPr="00176AF8" w:rsidRDefault="00176AF8" w:rsidP="00F760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sz w:val="20"/>
                <w:szCs w:val="20"/>
              </w:rPr>
              <w:t>-1.814</w:t>
            </w:r>
          </w:p>
        </w:tc>
        <w:tc>
          <w:tcPr>
            <w:tcW w:w="1001" w:type="dxa"/>
          </w:tcPr>
          <w:p w14:paraId="727AEE41" w14:textId="29F5EC5C" w:rsidR="00E156D7" w:rsidRPr="00176AF8" w:rsidRDefault="00176AF8" w:rsidP="00F760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F8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022" w:type="dxa"/>
          </w:tcPr>
          <w:p w14:paraId="711331F1" w14:textId="57499E7B" w:rsidR="00E156D7" w:rsidRPr="00176AF8" w:rsidRDefault="00EA6CCC" w:rsidP="00F760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76</w:t>
            </w:r>
          </w:p>
        </w:tc>
        <w:tc>
          <w:tcPr>
            <w:tcW w:w="1015" w:type="dxa"/>
          </w:tcPr>
          <w:p w14:paraId="086FCDFC" w14:textId="757D6C39" w:rsidR="00E156D7" w:rsidRPr="00176AF8" w:rsidRDefault="00EA6CCC" w:rsidP="00F760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176AF8" w14:paraId="7B6B4D2C" w14:textId="77777777" w:rsidTr="009C5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20932AD9" w14:textId="236BA013" w:rsidR="00176AF8" w:rsidRPr="00176AF8" w:rsidRDefault="00176AF8" w:rsidP="00C3763E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176AF8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Group</w:t>
            </w:r>
            <w:r w:rsidR="00C9358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:</w:t>
            </w:r>
            <w:r w:rsidRPr="00176AF8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ession</w:t>
            </w:r>
            <w:proofErr w:type="spellEnd"/>
            <w:r w:rsidRPr="00176AF8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nr.</w:t>
            </w:r>
          </w:p>
        </w:tc>
        <w:tc>
          <w:tcPr>
            <w:tcW w:w="1072" w:type="dxa"/>
          </w:tcPr>
          <w:p w14:paraId="48DF9AFA" w14:textId="2EDF220D" w:rsidR="00176AF8" w:rsidRPr="00176AF8" w:rsidRDefault="00EA6CCC" w:rsidP="00F760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001" w:type="dxa"/>
          </w:tcPr>
          <w:p w14:paraId="454941FC" w14:textId="4754355D" w:rsidR="00176AF8" w:rsidRPr="00176AF8" w:rsidRDefault="00EA6CCC" w:rsidP="00F760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001" w:type="dxa"/>
          </w:tcPr>
          <w:p w14:paraId="2675403B" w14:textId="0AB9FCE3" w:rsidR="00176AF8" w:rsidRPr="00176AF8" w:rsidRDefault="00EA6CCC" w:rsidP="00F760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9</w:t>
            </w:r>
          </w:p>
        </w:tc>
        <w:tc>
          <w:tcPr>
            <w:tcW w:w="1001" w:type="dxa"/>
          </w:tcPr>
          <w:p w14:paraId="7B2DEF8C" w14:textId="609D947B" w:rsidR="00176AF8" w:rsidRPr="00176AF8" w:rsidRDefault="00EA6CCC" w:rsidP="00F760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022" w:type="dxa"/>
          </w:tcPr>
          <w:p w14:paraId="2C4BBF14" w14:textId="4A2D1F59" w:rsidR="00176AF8" w:rsidRPr="00176AF8" w:rsidRDefault="00EA6CCC" w:rsidP="00F760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8</w:t>
            </w:r>
          </w:p>
        </w:tc>
        <w:tc>
          <w:tcPr>
            <w:tcW w:w="1015" w:type="dxa"/>
          </w:tcPr>
          <w:p w14:paraId="70EE276C" w14:textId="7EDDEBBA" w:rsidR="00176AF8" w:rsidRPr="00176AF8" w:rsidRDefault="00EA6CCC" w:rsidP="00F760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</w:tr>
    </w:tbl>
    <w:p w14:paraId="2B279FDA" w14:textId="56F49EAA" w:rsidR="00C3763E" w:rsidRPr="00C3763E" w:rsidRDefault="00C3763E" w:rsidP="005F6A7F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7256B75C" w14:textId="6ADBA4C6" w:rsidR="00AA4DEA" w:rsidRPr="00C3763E" w:rsidRDefault="00C3763E" w:rsidP="00DD4B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1E8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A1E83">
        <w:rPr>
          <w:rFonts w:ascii="Times New Roman" w:hAnsi="Times New Roman" w:cs="Times New Roman"/>
          <w:sz w:val="24"/>
          <w:szCs w:val="24"/>
        </w:rPr>
        <w:t xml:space="preserve">. </w:t>
      </w:r>
      <w:r w:rsidRPr="002F0A45">
        <w:rPr>
          <w:rFonts w:ascii="Times New Roman" w:hAnsi="Times New Roman" w:cs="Times New Roman"/>
          <w:b/>
          <w:bCs/>
          <w:sz w:val="24"/>
          <w:szCs w:val="24"/>
        </w:rPr>
        <w:t xml:space="preserve">Number of sessions required </w:t>
      </w:r>
      <w:ins w:id="6" w:author="Paula Ibáñez de Aldecoa" w:date="2022-10-06T14:55:00Z">
        <w:r w:rsidR="00653F04">
          <w:rPr>
            <w:rFonts w:ascii="Times New Roman" w:hAnsi="Times New Roman" w:cs="Times New Roman"/>
            <w:b/>
            <w:bCs/>
            <w:sz w:val="24"/>
            <w:szCs w:val="24"/>
          </w:rPr>
          <w:t xml:space="preserve">by </w:t>
        </w:r>
      </w:ins>
      <w:del w:id="7" w:author="Paula Ibáñez de Aldecoa" w:date="2022-10-06T14:55:00Z">
        <w:r w:rsidRPr="002F0A45" w:rsidDel="00653F04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for </w:delText>
        </w:r>
      </w:del>
      <w:r w:rsidRPr="002F0A45">
        <w:rPr>
          <w:rFonts w:ascii="Times New Roman" w:hAnsi="Times New Roman" w:cs="Times New Roman"/>
          <w:b/>
          <w:bCs/>
          <w:sz w:val="24"/>
          <w:szCs w:val="24"/>
        </w:rPr>
        <w:t xml:space="preserve">each subject of the </w:t>
      </w:r>
      <w:r w:rsidR="00F51E66">
        <w:rPr>
          <w:rFonts w:ascii="Times New Roman" w:hAnsi="Times New Roman" w:cs="Times New Roman"/>
          <w:b/>
          <w:bCs/>
          <w:sz w:val="24"/>
          <w:szCs w:val="24"/>
        </w:rPr>
        <w:t>test</w:t>
      </w:r>
      <w:r w:rsidRPr="002F0A45">
        <w:rPr>
          <w:rFonts w:ascii="Times New Roman" w:hAnsi="Times New Roman" w:cs="Times New Roman"/>
          <w:b/>
          <w:bCs/>
          <w:sz w:val="24"/>
          <w:szCs w:val="24"/>
        </w:rPr>
        <w:t xml:space="preserve"> group to complete the training and test stages on phase 1 for each apparatus (basket, skate, trap)</w:t>
      </w:r>
      <w:r w:rsidRPr="00E3620A">
        <w:rPr>
          <w:rFonts w:ascii="Times New Roman" w:hAnsi="Times New Roman" w:cs="Times New Roman"/>
          <w:sz w:val="24"/>
          <w:szCs w:val="24"/>
        </w:rPr>
        <w:t>. Legend: nr.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E3620A">
        <w:rPr>
          <w:rFonts w:ascii="Times New Roman" w:hAnsi="Times New Roman" w:cs="Times New Roman"/>
          <w:sz w:val="24"/>
          <w:szCs w:val="24"/>
        </w:rPr>
        <w:t xml:space="preserve"> number</w:t>
      </w:r>
      <w:r w:rsidR="007216B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normal5"/>
        <w:tblpPr w:leftFromText="180" w:rightFromText="180" w:vertAnchor="text" w:horzAnchor="margin" w:tblpY="114"/>
        <w:tblW w:w="7138" w:type="dxa"/>
        <w:tblLook w:val="04A0" w:firstRow="1" w:lastRow="0" w:firstColumn="1" w:lastColumn="0" w:noHBand="0" w:noVBand="1"/>
      </w:tblPr>
      <w:tblGrid>
        <w:gridCol w:w="932"/>
        <w:gridCol w:w="905"/>
        <w:gridCol w:w="820"/>
        <w:gridCol w:w="944"/>
        <w:gridCol w:w="877"/>
        <w:gridCol w:w="905"/>
        <w:gridCol w:w="783"/>
        <w:gridCol w:w="972"/>
      </w:tblGrid>
      <w:tr w:rsidR="00695FCF" w:rsidRPr="00691E7E" w14:paraId="7E80CFB1" w14:textId="77777777" w:rsidTr="00695F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2" w:type="dxa"/>
          </w:tcPr>
          <w:p w14:paraId="4594F9D7" w14:textId="77777777" w:rsidR="00695FCF" w:rsidRPr="00AE7F51" w:rsidRDefault="00695FCF" w:rsidP="00C3763E">
            <w:pPr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AE7F51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Subject</w:t>
            </w:r>
          </w:p>
        </w:tc>
        <w:tc>
          <w:tcPr>
            <w:tcW w:w="905" w:type="dxa"/>
          </w:tcPr>
          <w:p w14:paraId="7F418E36" w14:textId="77777777" w:rsidR="00695FCF" w:rsidRPr="00AE7F51" w:rsidRDefault="00695FCF" w:rsidP="00C3763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AE7F51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Basket</w:t>
            </w:r>
          </w:p>
          <w:p w14:paraId="10F9970B" w14:textId="77777777" w:rsidR="00695FCF" w:rsidRPr="00AE7F51" w:rsidRDefault="00695FCF" w:rsidP="00C3763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AE7F51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training</w:t>
            </w:r>
          </w:p>
        </w:tc>
        <w:tc>
          <w:tcPr>
            <w:tcW w:w="820" w:type="dxa"/>
          </w:tcPr>
          <w:p w14:paraId="52244A5A" w14:textId="77777777" w:rsidR="00695FCF" w:rsidRPr="00AE7F51" w:rsidRDefault="00695FCF" w:rsidP="00C3763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AE7F51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Basket test</w:t>
            </w:r>
          </w:p>
        </w:tc>
        <w:tc>
          <w:tcPr>
            <w:tcW w:w="944" w:type="dxa"/>
          </w:tcPr>
          <w:p w14:paraId="554531DD" w14:textId="77777777" w:rsidR="00695FCF" w:rsidRPr="00AE7F51" w:rsidRDefault="00695FCF" w:rsidP="00C3763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AE7F51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Trap</w:t>
            </w:r>
            <w:r w:rsidRPr="00AE7F51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br/>
              <w:t>training</w:t>
            </w:r>
          </w:p>
        </w:tc>
        <w:tc>
          <w:tcPr>
            <w:tcW w:w="877" w:type="dxa"/>
          </w:tcPr>
          <w:p w14:paraId="5A96DCF3" w14:textId="77777777" w:rsidR="00695FCF" w:rsidRPr="00AE7F51" w:rsidRDefault="00695FCF" w:rsidP="00C3763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AE7F51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Trap</w:t>
            </w:r>
            <w:r w:rsidRPr="00AE7F51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br/>
              <w:t>test</w:t>
            </w:r>
          </w:p>
        </w:tc>
        <w:tc>
          <w:tcPr>
            <w:tcW w:w="905" w:type="dxa"/>
          </w:tcPr>
          <w:p w14:paraId="68A7452B" w14:textId="77777777" w:rsidR="00695FCF" w:rsidRPr="00AE7F51" w:rsidRDefault="00695FCF" w:rsidP="00C3763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7F51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Skate</w:t>
            </w:r>
            <w:r w:rsidRPr="00AE7F51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br/>
              <w:t>training</w:t>
            </w:r>
          </w:p>
        </w:tc>
        <w:tc>
          <w:tcPr>
            <w:tcW w:w="783" w:type="dxa"/>
          </w:tcPr>
          <w:p w14:paraId="74157C3A" w14:textId="77777777" w:rsidR="00695FCF" w:rsidRPr="00AE7F51" w:rsidRDefault="00695FCF" w:rsidP="00C3763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7F51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 xml:space="preserve">Skate </w:t>
            </w:r>
            <w:r w:rsidRPr="00AE7F51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br/>
              <w:t>test</w:t>
            </w:r>
          </w:p>
        </w:tc>
        <w:tc>
          <w:tcPr>
            <w:tcW w:w="972" w:type="dxa"/>
          </w:tcPr>
          <w:p w14:paraId="774BB5B4" w14:textId="77777777" w:rsidR="00695FCF" w:rsidRPr="00AE7F51" w:rsidRDefault="00695FCF" w:rsidP="00C3763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AE7F51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Total nr. sessions</w:t>
            </w:r>
          </w:p>
        </w:tc>
      </w:tr>
      <w:tr w:rsidR="00695FCF" w:rsidRPr="00691E7E" w14:paraId="6CF661C3" w14:textId="77777777" w:rsidTr="00695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</w:tcPr>
          <w:p w14:paraId="2EACAD24" w14:textId="77777777" w:rsidR="00695FCF" w:rsidRPr="00691E7E" w:rsidRDefault="00695FCF" w:rsidP="00C376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  <w:lastRenderedPageBreak/>
              <w:t>Dolittle</w:t>
            </w:r>
          </w:p>
        </w:tc>
        <w:tc>
          <w:tcPr>
            <w:tcW w:w="905" w:type="dxa"/>
          </w:tcPr>
          <w:p w14:paraId="317B1106" w14:textId="77777777" w:rsidR="00695FCF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20" w:type="dxa"/>
          </w:tcPr>
          <w:p w14:paraId="5948EFF1" w14:textId="77777777" w:rsidR="00695FCF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44" w:type="dxa"/>
          </w:tcPr>
          <w:p w14:paraId="5E29C571" w14:textId="77777777" w:rsidR="00695FCF" w:rsidRPr="00691E7E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77" w:type="dxa"/>
          </w:tcPr>
          <w:p w14:paraId="0388788A" w14:textId="77777777" w:rsidR="00695FCF" w:rsidRPr="00691E7E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05" w:type="dxa"/>
          </w:tcPr>
          <w:p w14:paraId="2584FC9C" w14:textId="77777777" w:rsidR="00695FCF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83" w:type="dxa"/>
          </w:tcPr>
          <w:p w14:paraId="79DBA22B" w14:textId="77777777" w:rsidR="00695FCF" w:rsidRPr="00691E7E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72" w:type="dxa"/>
          </w:tcPr>
          <w:p w14:paraId="79E93FFB" w14:textId="77777777" w:rsidR="00695FCF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</w:tr>
      <w:tr w:rsidR="00695FCF" w:rsidRPr="00691E7E" w14:paraId="79D42E81" w14:textId="77777777" w:rsidTr="00695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</w:tcPr>
          <w:p w14:paraId="43115872" w14:textId="77777777" w:rsidR="00695FCF" w:rsidRPr="00691E7E" w:rsidRDefault="00695FCF" w:rsidP="00C376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  <w:t>Muppet</w:t>
            </w:r>
          </w:p>
        </w:tc>
        <w:tc>
          <w:tcPr>
            <w:tcW w:w="905" w:type="dxa"/>
          </w:tcPr>
          <w:p w14:paraId="0B7AE8C1" w14:textId="77777777" w:rsidR="00695FCF" w:rsidRDefault="00695FCF" w:rsidP="00C3763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20" w:type="dxa"/>
          </w:tcPr>
          <w:p w14:paraId="053FF7B4" w14:textId="77777777" w:rsidR="00695FCF" w:rsidRDefault="00695FCF" w:rsidP="00C3763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44" w:type="dxa"/>
          </w:tcPr>
          <w:p w14:paraId="020E61BA" w14:textId="77777777" w:rsidR="00695FCF" w:rsidRPr="00691E7E" w:rsidRDefault="00695FCF" w:rsidP="00C3763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77" w:type="dxa"/>
          </w:tcPr>
          <w:p w14:paraId="7CC7CBEC" w14:textId="77777777" w:rsidR="00695FCF" w:rsidRPr="00691E7E" w:rsidRDefault="00695FCF" w:rsidP="00C3763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05" w:type="dxa"/>
          </w:tcPr>
          <w:p w14:paraId="17E71526" w14:textId="77777777" w:rsidR="00695FCF" w:rsidRDefault="00695FCF" w:rsidP="00C3763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83" w:type="dxa"/>
          </w:tcPr>
          <w:p w14:paraId="17231951" w14:textId="77777777" w:rsidR="00695FCF" w:rsidRPr="00691E7E" w:rsidRDefault="00695FCF" w:rsidP="00C3763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72" w:type="dxa"/>
          </w:tcPr>
          <w:p w14:paraId="388EE8FB" w14:textId="77777777" w:rsidR="00695FCF" w:rsidRDefault="00695FCF" w:rsidP="00C3763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</w:tr>
      <w:tr w:rsidR="00695FCF" w:rsidRPr="00691E7E" w14:paraId="560CFEBC" w14:textId="77777777" w:rsidTr="00695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</w:tcPr>
          <w:p w14:paraId="5C091734" w14:textId="77777777" w:rsidR="00695FCF" w:rsidRPr="00691E7E" w:rsidRDefault="00695FCF" w:rsidP="00C376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  <w:t>Figaro</w:t>
            </w:r>
          </w:p>
        </w:tc>
        <w:tc>
          <w:tcPr>
            <w:tcW w:w="905" w:type="dxa"/>
          </w:tcPr>
          <w:p w14:paraId="63CC07F8" w14:textId="77777777" w:rsidR="00695FCF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20" w:type="dxa"/>
          </w:tcPr>
          <w:p w14:paraId="255AAC62" w14:textId="77777777" w:rsidR="00695FCF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44" w:type="dxa"/>
          </w:tcPr>
          <w:p w14:paraId="2293E5AC" w14:textId="77777777" w:rsidR="00695FCF" w:rsidRPr="00691E7E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77" w:type="dxa"/>
          </w:tcPr>
          <w:p w14:paraId="1EDEC88F" w14:textId="77777777" w:rsidR="00695FCF" w:rsidRPr="00691E7E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05" w:type="dxa"/>
          </w:tcPr>
          <w:p w14:paraId="63C0DDF4" w14:textId="77777777" w:rsidR="00695FCF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783" w:type="dxa"/>
          </w:tcPr>
          <w:p w14:paraId="790FC8D5" w14:textId="77777777" w:rsidR="00695FCF" w:rsidRPr="00691E7E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72" w:type="dxa"/>
          </w:tcPr>
          <w:p w14:paraId="6D98827F" w14:textId="77777777" w:rsidR="00695FCF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</w:tr>
      <w:tr w:rsidR="00695FCF" w:rsidRPr="00691E7E" w14:paraId="0B19E12A" w14:textId="77777777" w:rsidTr="00695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</w:tcPr>
          <w:p w14:paraId="4B95610A" w14:textId="77777777" w:rsidR="00695FCF" w:rsidRPr="00691E7E" w:rsidRDefault="00695FCF" w:rsidP="00C3763E">
            <w:pPr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91E7E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  <w:t>Fini</w:t>
            </w:r>
            <w:proofErr w:type="spellEnd"/>
          </w:p>
        </w:tc>
        <w:tc>
          <w:tcPr>
            <w:tcW w:w="905" w:type="dxa"/>
          </w:tcPr>
          <w:p w14:paraId="3CB8A84E" w14:textId="77777777" w:rsidR="00695FCF" w:rsidRPr="00691E7E" w:rsidRDefault="00695FCF" w:rsidP="00C3763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20" w:type="dxa"/>
          </w:tcPr>
          <w:p w14:paraId="131D92DA" w14:textId="77777777" w:rsidR="00695FCF" w:rsidRPr="00691E7E" w:rsidRDefault="00695FCF" w:rsidP="00C3763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44" w:type="dxa"/>
          </w:tcPr>
          <w:p w14:paraId="709778DA" w14:textId="77777777" w:rsidR="00695FCF" w:rsidRPr="00691E7E" w:rsidRDefault="00695FCF" w:rsidP="00C3763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77" w:type="dxa"/>
          </w:tcPr>
          <w:p w14:paraId="7E044438" w14:textId="77777777" w:rsidR="00695FCF" w:rsidRPr="00691E7E" w:rsidRDefault="00695FCF" w:rsidP="00C3763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05" w:type="dxa"/>
          </w:tcPr>
          <w:p w14:paraId="04BA1075" w14:textId="77777777" w:rsidR="00695FCF" w:rsidRPr="00691E7E" w:rsidRDefault="00695FCF" w:rsidP="00C3763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83" w:type="dxa"/>
          </w:tcPr>
          <w:p w14:paraId="71161292" w14:textId="77777777" w:rsidR="00695FCF" w:rsidRPr="00691E7E" w:rsidRDefault="00695FCF" w:rsidP="00C3763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72" w:type="dxa"/>
          </w:tcPr>
          <w:p w14:paraId="76D36279" w14:textId="77777777" w:rsidR="00695FCF" w:rsidRPr="00691E7E" w:rsidRDefault="00695FCF" w:rsidP="00C3763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</w:tr>
      <w:tr w:rsidR="00695FCF" w:rsidRPr="00691E7E" w14:paraId="6B4B4F7C" w14:textId="77777777" w:rsidTr="00695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</w:tcPr>
          <w:p w14:paraId="7ADFCFBC" w14:textId="77777777" w:rsidR="00695FCF" w:rsidRPr="00691E7E" w:rsidRDefault="00695FCF" w:rsidP="00C376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  <w:t>Mayday</w:t>
            </w:r>
          </w:p>
        </w:tc>
        <w:tc>
          <w:tcPr>
            <w:tcW w:w="905" w:type="dxa"/>
          </w:tcPr>
          <w:p w14:paraId="77316A70" w14:textId="77777777" w:rsidR="00695FCF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20" w:type="dxa"/>
          </w:tcPr>
          <w:p w14:paraId="3DCD305E" w14:textId="77777777" w:rsidR="00695FCF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44" w:type="dxa"/>
          </w:tcPr>
          <w:p w14:paraId="03C54C5C" w14:textId="77777777" w:rsidR="00695FCF" w:rsidRPr="00691E7E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77" w:type="dxa"/>
          </w:tcPr>
          <w:p w14:paraId="430F2077" w14:textId="77777777" w:rsidR="00695FCF" w:rsidRPr="00691E7E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05" w:type="dxa"/>
          </w:tcPr>
          <w:p w14:paraId="365D542A" w14:textId="77777777" w:rsidR="00695FCF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83" w:type="dxa"/>
          </w:tcPr>
          <w:p w14:paraId="3572AE6B" w14:textId="77777777" w:rsidR="00695FCF" w:rsidRPr="00691E7E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72" w:type="dxa"/>
          </w:tcPr>
          <w:p w14:paraId="0B9A0C93" w14:textId="77777777" w:rsidR="00695FCF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</w:tr>
      <w:tr w:rsidR="00695FCF" w:rsidRPr="00691E7E" w14:paraId="356A4F5D" w14:textId="77777777" w:rsidTr="00695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</w:tcPr>
          <w:p w14:paraId="4335264F" w14:textId="77777777" w:rsidR="00695FCF" w:rsidRPr="00691E7E" w:rsidRDefault="00695FCF" w:rsidP="00C3763E">
            <w:pPr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  <w:t>Heidi</w:t>
            </w:r>
          </w:p>
        </w:tc>
        <w:tc>
          <w:tcPr>
            <w:tcW w:w="905" w:type="dxa"/>
          </w:tcPr>
          <w:p w14:paraId="690B6BA7" w14:textId="77777777" w:rsidR="00695FCF" w:rsidRPr="00691E7E" w:rsidRDefault="00695FCF" w:rsidP="00C3763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20" w:type="dxa"/>
          </w:tcPr>
          <w:p w14:paraId="762DE664" w14:textId="77777777" w:rsidR="00695FCF" w:rsidRPr="00691E7E" w:rsidRDefault="00695FCF" w:rsidP="00C3763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44" w:type="dxa"/>
          </w:tcPr>
          <w:p w14:paraId="59EC8CC7" w14:textId="77777777" w:rsidR="00695FCF" w:rsidRPr="00691E7E" w:rsidRDefault="00695FCF" w:rsidP="00C3763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77" w:type="dxa"/>
          </w:tcPr>
          <w:p w14:paraId="62E19145" w14:textId="77777777" w:rsidR="00695FCF" w:rsidRPr="00691E7E" w:rsidRDefault="00695FCF" w:rsidP="00C3763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05" w:type="dxa"/>
          </w:tcPr>
          <w:p w14:paraId="028F0240" w14:textId="77777777" w:rsidR="00695FCF" w:rsidRPr="00691E7E" w:rsidRDefault="00695FCF" w:rsidP="00C3763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83" w:type="dxa"/>
          </w:tcPr>
          <w:p w14:paraId="4356003B" w14:textId="77777777" w:rsidR="00695FCF" w:rsidRPr="00691E7E" w:rsidRDefault="00695FCF" w:rsidP="00C3763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72" w:type="dxa"/>
          </w:tcPr>
          <w:p w14:paraId="5553AD01" w14:textId="77777777" w:rsidR="00695FCF" w:rsidRPr="00691E7E" w:rsidRDefault="00695FCF" w:rsidP="00C3763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</w:tr>
      <w:tr w:rsidR="00695FCF" w:rsidRPr="00691E7E" w14:paraId="2DA75A22" w14:textId="77777777" w:rsidTr="00695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</w:tcPr>
          <w:p w14:paraId="4A7382D8" w14:textId="77777777" w:rsidR="00695FCF" w:rsidRPr="00691E7E" w:rsidRDefault="00695FCF" w:rsidP="00C3763E">
            <w:pPr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91E7E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  <w:t>Pipin</w:t>
            </w:r>
            <w:proofErr w:type="spellEnd"/>
          </w:p>
        </w:tc>
        <w:tc>
          <w:tcPr>
            <w:tcW w:w="905" w:type="dxa"/>
          </w:tcPr>
          <w:p w14:paraId="4C6F6D10" w14:textId="77777777" w:rsidR="00695FCF" w:rsidRPr="00691E7E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20" w:type="dxa"/>
          </w:tcPr>
          <w:p w14:paraId="69B7DB6C" w14:textId="77777777" w:rsidR="00695FCF" w:rsidRPr="00691E7E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44" w:type="dxa"/>
          </w:tcPr>
          <w:p w14:paraId="4D69AB8E" w14:textId="77777777" w:rsidR="00695FCF" w:rsidRPr="00691E7E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77" w:type="dxa"/>
          </w:tcPr>
          <w:p w14:paraId="69E740F2" w14:textId="77777777" w:rsidR="00695FCF" w:rsidRPr="00691E7E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05" w:type="dxa"/>
          </w:tcPr>
          <w:p w14:paraId="67B3865D" w14:textId="77777777" w:rsidR="00695FCF" w:rsidRPr="00691E7E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83" w:type="dxa"/>
          </w:tcPr>
          <w:p w14:paraId="6D3680B0" w14:textId="77777777" w:rsidR="00695FCF" w:rsidRPr="00691E7E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72" w:type="dxa"/>
          </w:tcPr>
          <w:p w14:paraId="5EF3D726" w14:textId="77777777" w:rsidR="00695FCF" w:rsidRPr="00691E7E" w:rsidRDefault="00695FCF" w:rsidP="00C376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</w:tr>
    </w:tbl>
    <w:p w14:paraId="7FC16490" w14:textId="77777777" w:rsidR="00536B20" w:rsidRDefault="00536B20" w:rsidP="00536B20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4F5AC094" w14:textId="77777777" w:rsidR="00695FCF" w:rsidRDefault="00695FCF" w:rsidP="00536B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5BAF58" w14:textId="77777777" w:rsidR="00695FCF" w:rsidRDefault="00695FCF" w:rsidP="00536B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84A7BB" w14:textId="77777777" w:rsidR="00AA4DEA" w:rsidRDefault="00AA4DEA" w:rsidP="00536B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8FE1A7" w14:textId="77777777" w:rsidR="00AA4DEA" w:rsidRDefault="00AA4DEA" w:rsidP="00536B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3BDF60" w14:textId="1440B870" w:rsidR="00536B20" w:rsidRPr="00E3620A" w:rsidRDefault="00536B20" w:rsidP="00DD4B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1E8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3763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A1E83">
        <w:rPr>
          <w:rFonts w:ascii="Times New Roman" w:hAnsi="Times New Roman" w:cs="Times New Roman"/>
          <w:sz w:val="24"/>
          <w:szCs w:val="24"/>
        </w:rPr>
        <w:t xml:space="preserve">. </w:t>
      </w:r>
      <w:r w:rsidRPr="002F0A45">
        <w:rPr>
          <w:rFonts w:ascii="Times New Roman" w:hAnsi="Times New Roman" w:cs="Times New Roman"/>
          <w:b/>
          <w:bCs/>
          <w:sz w:val="24"/>
          <w:szCs w:val="24"/>
        </w:rPr>
        <w:t xml:space="preserve">Number of sessions required </w:t>
      </w:r>
      <w:ins w:id="8" w:author="Paula Ibáñez de Aldecoa" w:date="2022-10-06T14:55:00Z">
        <w:r w:rsidR="00653F04">
          <w:rPr>
            <w:rFonts w:ascii="Times New Roman" w:hAnsi="Times New Roman" w:cs="Times New Roman"/>
            <w:b/>
            <w:bCs/>
            <w:sz w:val="24"/>
            <w:szCs w:val="24"/>
          </w:rPr>
          <w:t>by</w:t>
        </w:r>
      </w:ins>
      <w:del w:id="9" w:author="Paula Ibáñez de Aldecoa" w:date="2022-10-06T14:55:00Z">
        <w:r w:rsidRPr="002F0A45" w:rsidDel="00653F04">
          <w:rPr>
            <w:rFonts w:ascii="Times New Roman" w:hAnsi="Times New Roman" w:cs="Times New Roman"/>
            <w:b/>
            <w:bCs/>
            <w:sz w:val="24"/>
            <w:szCs w:val="24"/>
          </w:rPr>
          <w:delText>for</w:delText>
        </w:r>
      </w:del>
      <w:ins w:id="10" w:author="Paula Ibáñez de Aldecoa" w:date="2022-10-06T14:57:00Z">
        <w:r w:rsidR="00653F04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del w:id="11" w:author="Paula Ibáñez de Aldecoa" w:date="2022-10-06T14:57:00Z">
        <w:r w:rsidRPr="002F0A45" w:rsidDel="00653F04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</w:delText>
        </w:r>
      </w:del>
      <w:r w:rsidRPr="002F0A45">
        <w:rPr>
          <w:rFonts w:ascii="Times New Roman" w:hAnsi="Times New Roman" w:cs="Times New Roman"/>
          <w:b/>
          <w:bCs/>
          <w:sz w:val="24"/>
          <w:szCs w:val="24"/>
        </w:rPr>
        <w:t>each subject of the control group to complete the training and test stages on phase 1 (task: basket)</w:t>
      </w:r>
      <w:r w:rsidRPr="00E3620A">
        <w:rPr>
          <w:rFonts w:ascii="Times New Roman" w:hAnsi="Times New Roman" w:cs="Times New Roman"/>
          <w:sz w:val="24"/>
          <w:szCs w:val="24"/>
        </w:rPr>
        <w:t>. Legend: nr.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E3620A">
        <w:rPr>
          <w:rFonts w:ascii="Times New Roman" w:hAnsi="Times New Roman" w:cs="Times New Roman"/>
          <w:sz w:val="24"/>
          <w:szCs w:val="24"/>
        </w:rPr>
        <w:t xml:space="preserve"> number</w:t>
      </w:r>
      <w:r>
        <w:rPr>
          <w:rFonts w:ascii="Times New Roman" w:hAnsi="Times New Roman" w:cs="Times New Roman"/>
          <w:sz w:val="24"/>
          <w:szCs w:val="24"/>
        </w:rPr>
        <w:t>. Note:</w:t>
      </w:r>
      <w:r w:rsidR="007216B8">
        <w:rPr>
          <w:rFonts w:ascii="Times New Roman" w:hAnsi="Times New Roman" w:cs="Times New Roman"/>
          <w:sz w:val="24"/>
          <w:szCs w:val="24"/>
        </w:rPr>
        <w:t xml:space="preserve"> </w:t>
      </w:r>
      <w:r w:rsidRPr="00E3620A">
        <w:rPr>
          <w:rFonts w:ascii="Times New Roman" w:hAnsi="Times New Roman" w:cs="Times New Roman"/>
          <w:sz w:val="24"/>
          <w:szCs w:val="24"/>
        </w:rPr>
        <w:t xml:space="preserve">The number between brackets </w:t>
      </w:r>
      <w:r w:rsidR="008D34FB">
        <w:rPr>
          <w:rFonts w:ascii="Times New Roman" w:hAnsi="Times New Roman" w:cs="Times New Roman"/>
          <w:sz w:val="24"/>
          <w:szCs w:val="24"/>
        </w:rPr>
        <w:t>i</w:t>
      </w:r>
      <w:r w:rsidRPr="00E3620A">
        <w:rPr>
          <w:rFonts w:ascii="Times New Roman" w:hAnsi="Times New Roman" w:cs="Times New Roman"/>
          <w:sz w:val="24"/>
          <w:szCs w:val="24"/>
        </w:rPr>
        <w:t xml:space="preserve">n the column </w:t>
      </w:r>
      <w:r>
        <w:rPr>
          <w:rFonts w:ascii="Times New Roman" w:hAnsi="Times New Roman" w:cs="Times New Roman"/>
          <w:sz w:val="24"/>
          <w:szCs w:val="24"/>
        </w:rPr>
        <w:t>‘b</w:t>
      </w:r>
      <w:r w:rsidRPr="00E3620A">
        <w:rPr>
          <w:rFonts w:ascii="Times New Roman" w:hAnsi="Times New Roman" w:cs="Times New Roman"/>
          <w:sz w:val="24"/>
          <w:szCs w:val="24"/>
        </w:rPr>
        <w:t>asket test</w:t>
      </w:r>
      <w:r w:rsidR="008D34FB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E3620A">
        <w:rPr>
          <w:rFonts w:ascii="Times New Roman" w:hAnsi="Times New Roman" w:cs="Times New Roman"/>
          <w:sz w:val="24"/>
          <w:szCs w:val="24"/>
        </w:rPr>
        <w:t xml:space="preserve"> indicates the extra sessions </w:t>
      </w:r>
      <w:r w:rsidR="007216B8">
        <w:rPr>
          <w:rFonts w:ascii="Times New Roman" w:hAnsi="Times New Roman" w:cs="Times New Roman"/>
          <w:sz w:val="24"/>
          <w:szCs w:val="24"/>
        </w:rPr>
        <w:t>given to each subject</w:t>
      </w:r>
      <w:r w:rsidRPr="00E3620A">
        <w:rPr>
          <w:rFonts w:ascii="Times New Roman" w:hAnsi="Times New Roman" w:cs="Times New Roman"/>
          <w:sz w:val="24"/>
          <w:szCs w:val="24"/>
        </w:rPr>
        <w:t xml:space="preserve"> once </w:t>
      </w:r>
      <w:r w:rsidR="007216B8">
        <w:rPr>
          <w:rFonts w:ascii="Times New Roman" w:hAnsi="Times New Roman" w:cs="Times New Roman"/>
          <w:sz w:val="24"/>
          <w:szCs w:val="24"/>
        </w:rPr>
        <w:t xml:space="preserve">it </w:t>
      </w:r>
      <w:r w:rsidRPr="00E3620A">
        <w:rPr>
          <w:rFonts w:ascii="Times New Roman" w:hAnsi="Times New Roman" w:cs="Times New Roman"/>
          <w:sz w:val="24"/>
          <w:szCs w:val="24"/>
        </w:rPr>
        <w:t>reach</w:t>
      </w:r>
      <w:r w:rsidR="007216B8">
        <w:rPr>
          <w:rFonts w:ascii="Times New Roman" w:hAnsi="Times New Roman" w:cs="Times New Roman"/>
          <w:sz w:val="24"/>
          <w:szCs w:val="24"/>
        </w:rPr>
        <w:t>ed</w:t>
      </w:r>
      <w:r w:rsidRPr="00E3620A">
        <w:rPr>
          <w:rFonts w:ascii="Times New Roman" w:hAnsi="Times New Roman" w:cs="Times New Roman"/>
          <w:sz w:val="24"/>
          <w:szCs w:val="24"/>
        </w:rPr>
        <w:t xml:space="preserve"> criterion</w:t>
      </w:r>
      <w:r w:rsidR="008D34FB">
        <w:rPr>
          <w:rFonts w:ascii="Times New Roman" w:hAnsi="Times New Roman" w:cs="Times New Roman"/>
          <w:sz w:val="24"/>
          <w:szCs w:val="24"/>
        </w:rPr>
        <w:t>,</w:t>
      </w:r>
      <w:r w:rsidR="0099626D">
        <w:rPr>
          <w:rFonts w:ascii="Times New Roman" w:hAnsi="Times New Roman" w:cs="Times New Roman"/>
          <w:sz w:val="24"/>
          <w:szCs w:val="24"/>
        </w:rPr>
        <w:t xml:space="preserve"> to achieve a total number of sessions comparable to the test group.</w:t>
      </w:r>
    </w:p>
    <w:tbl>
      <w:tblPr>
        <w:tblStyle w:val="Tablanormal5"/>
        <w:tblpPr w:leftFromText="141" w:rightFromText="141" w:vertAnchor="text" w:horzAnchor="margin" w:tblpY="33"/>
        <w:tblW w:w="0" w:type="auto"/>
        <w:tblLook w:val="04A0" w:firstRow="1" w:lastRow="0" w:firstColumn="1" w:lastColumn="0" w:noHBand="0" w:noVBand="1"/>
      </w:tblPr>
      <w:tblGrid>
        <w:gridCol w:w="1704"/>
        <w:gridCol w:w="1701"/>
        <w:gridCol w:w="1700"/>
        <w:gridCol w:w="1701"/>
      </w:tblGrid>
      <w:tr w:rsidR="008D34FB" w:rsidRPr="00691E7E" w14:paraId="632E3D44" w14:textId="77777777" w:rsidTr="008D3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4" w:type="dxa"/>
            <w:vAlign w:val="center"/>
          </w:tcPr>
          <w:p w14:paraId="641590E6" w14:textId="77777777" w:rsidR="008D34FB" w:rsidRPr="00AE7F51" w:rsidRDefault="008D34FB" w:rsidP="008D34FB">
            <w:pPr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AE7F51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Subject</w:t>
            </w:r>
          </w:p>
        </w:tc>
        <w:tc>
          <w:tcPr>
            <w:tcW w:w="1701" w:type="dxa"/>
            <w:vAlign w:val="center"/>
          </w:tcPr>
          <w:p w14:paraId="2A64C0B7" w14:textId="77777777" w:rsidR="008D34FB" w:rsidRPr="00AE7F51" w:rsidRDefault="008D34FB" w:rsidP="008D34FB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AE7F51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Basket training</w:t>
            </w:r>
          </w:p>
        </w:tc>
        <w:tc>
          <w:tcPr>
            <w:tcW w:w="1700" w:type="dxa"/>
            <w:vAlign w:val="center"/>
          </w:tcPr>
          <w:p w14:paraId="7641FB4D" w14:textId="77777777" w:rsidR="008D34FB" w:rsidRPr="00AE7F51" w:rsidRDefault="008D34FB" w:rsidP="008D34FB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AE7F51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Basket test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ing</w:t>
            </w:r>
            <w:r w:rsidRPr="00AE7F51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 xml:space="preserve"> </w:t>
            </w:r>
          </w:p>
          <w:p w14:paraId="5C52BC78" w14:textId="77777777" w:rsidR="008D34FB" w:rsidRPr="00AE7F51" w:rsidRDefault="008D34FB" w:rsidP="008D34FB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AE7F51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(+ extra time)</w:t>
            </w:r>
          </w:p>
        </w:tc>
        <w:tc>
          <w:tcPr>
            <w:tcW w:w="1701" w:type="dxa"/>
            <w:vAlign w:val="center"/>
          </w:tcPr>
          <w:p w14:paraId="6D153F67" w14:textId="77777777" w:rsidR="008D34FB" w:rsidRPr="00AE7F51" w:rsidRDefault="008D34FB" w:rsidP="008D34FB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AE7F51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 xml:space="preserve">Total nr. </w:t>
            </w:r>
            <w:r w:rsidRPr="00AE7F51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br/>
              <w:t>sessions</w:t>
            </w:r>
          </w:p>
        </w:tc>
      </w:tr>
      <w:tr w:rsidR="008D34FB" w:rsidRPr="00691E7E" w14:paraId="0AF33C64" w14:textId="77777777" w:rsidTr="008D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7FF13470" w14:textId="77777777" w:rsidR="008D34FB" w:rsidRPr="00691E7E" w:rsidRDefault="008D34FB" w:rsidP="008D34FB">
            <w:pPr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91E7E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Muki</w:t>
            </w:r>
            <w:proofErr w:type="spellEnd"/>
          </w:p>
        </w:tc>
        <w:tc>
          <w:tcPr>
            <w:tcW w:w="1701" w:type="dxa"/>
          </w:tcPr>
          <w:p w14:paraId="6375AB9D" w14:textId="77777777" w:rsidR="008D34FB" w:rsidRPr="00691E7E" w:rsidRDefault="008D34FB" w:rsidP="008D34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0" w:type="dxa"/>
          </w:tcPr>
          <w:p w14:paraId="34459AD9" w14:textId="77777777" w:rsidR="008D34FB" w:rsidRPr="00691E7E" w:rsidRDefault="008D34FB" w:rsidP="008D34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 8</w:t>
            </w: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xtra)</w:t>
            </w:r>
          </w:p>
        </w:tc>
        <w:tc>
          <w:tcPr>
            <w:tcW w:w="1701" w:type="dxa"/>
          </w:tcPr>
          <w:p w14:paraId="6D52577D" w14:textId="77777777" w:rsidR="008D34FB" w:rsidRPr="00691E7E" w:rsidRDefault="008D34FB" w:rsidP="008D34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</w:t>
            </w:r>
          </w:p>
        </w:tc>
      </w:tr>
      <w:tr w:rsidR="008D34FB" w:rsidRPr="00691E7E" w14:paraId="7AC5E577" w14:textId="77777777" w:rsidTr="008D3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3060840C" w14:textId="77777777" w:rsidR="008D34FB" w:rsidRPr="00691E7E" w:rsidRDefault="008D34FB" w:rsidP="008D34F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E7E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Olympia</w:t>
            </w:r>
          </w:p>
        </w:tc>
        <w:tc>
          <w:tcPr>
            <w:tcW w:w="1701" w:type="dxa"/>
          </w:tcPr>
          <w:p w14:paraId="01B69149" w14:textId="77777777" w:rsidR="008D34FB" w:rsidRDefault="008D34FB" w:rsidP="008D34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0" w:type="dxa"/>
          </w:tcPr>
          <w:p w14:paraId="53F05797" w14:textId="77777777" w:rsidR="008D34FB" w:rsidRPr="00691E7E" w:rsidRDefault="008D34FB" w:rsidP="008D34F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7 (+ 7</w:t>
            </w: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xtra)</w:t>
            </w:r>
          </w:p>
        </w:tc>
        <w:tc>
          <w:tcPr>
            <w:tcW w:w="1701" w:type="dxa"/>
          </w:tcPr>
          <w:p w14:paraId="465D0CEE" w14:textId="77777777" w:rsidR="008D34FB" w:rsidRDefault="008D34FB" w:rsidP="008D34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</w:t>
            </w:r>
          </w:p>
        </w:tc>
      </w:tr>
      <w:tr w:rsidR="008D34FB" w:rsidRPr="00691E7E" w14:paraId="5F778109" w14:textId="77777777" w:rsidTr="008D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150112B9" w14:textId="77777777" w:rsidR="008D34FB" w:rsidRPr="00691E7E" w:rsidRDefault="008D34FB" w:rsidP="008D34F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E7E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Moneypenny</w:t>
            </w:r>
          </w:p>
        </w:tc>
        <w:tc>
          <w:tcPr>
            <w:tcW w:w="1701" w:type="dxa"/>
          </w:tcPr>
          <w:p w14:paraId="65380CDC" w14:textId="77777777" w:rsidR="008D34FB" w:rsidRDefault="008D34FB" w:rsidP="008D34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0" w:type="dxa"/>
          </w:tcPr>
          <w:p w14:paraId="325242F7" w14:textId="77777777" w:rsidR="008D34FB" w:rsidRPr="00691E7E" w:rsidRDefault="008D34FB" w:rsidP="008D34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 16</w:t>
            </w: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xtra)</w:t>
            </w:r>
          </w:p>
        </w:tc>
        <w:tc>
          <w:tcPr>
            <w:tcW w:w="1701" w:type="dxa"/>
          </w:tcPr>
          <w:p w14:paraId="18DFDEEA" w14:textId="77777777" w:rsidR="008D34FB" w:rsidRDefault="008D34FB" w:rsidP="008D34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</w:t>
            </w:r>
          </w:p>
        </w:tc>
      </w:tr>
      <w:tr w:rsidR="008D34FB" w:rsidRPr="00691E7E" w14:paraId="6DA42495" w14:textId="77777777" w:rsidTr="008D3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069E21CC" w14:textId="77777777" w:rsidR="008D34FB" w:rsidRPr="00691E7E" w:rsidRDefault="008D34FB" w:rsidP="008D34FB">
            <w:pPr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Kiwi</w:t>
            </w:r>
          </w:p>
        </w:tc>
        <w:tc>
          <w:tcPr>
            <w:tcW w:w="1701" w:type="dxa"/>
          </w:tcPr>
          <w:p w14:paraId="7B833552" w14:textId="77777777" w:rsidR="008D34FB" w:rsidRPr="00691E7E" w:rsidRDefault="008D34FB" w:rsidP="008D34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0" w:type="dxa"/>
          </w:tcPr>
          <w:p w14:paraId="73A17D0D" w14:textId="77777777" w:rsidR="008D34FB" w:rsidRPr="00691E7E" w:rsidRDefault="008D34FB" w:rsidP="008D34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 14</w:t>
            </w: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xtra)</w:t>
            </w:r>
          </w:p>
        </w:tc>
        <w:tc>
          <w:tcPr>
            <w:tcW w:w="1701" w:type="dxa"/>
          </w:tcPr>
          <w:p w14:paraId="15475C14" w14:textId="77777777" w:rsidR="008D34FB" w:rsidRPr="00691E7E" w:rsidRDefault="008D34FB" w:rsidP="008D34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8D34FB" w:rsidRPr="00691E7E" w14:paraId="172C55AF" w14:textId="77777777" w:rsidTr="008D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4D1C669B" w14:textId="77777777" w:rsidR="008D34FB" w:rsidRPr="00691E7E" w:rsidRDefault="008D34FB" w:rsidP="008D34FB">
            <w:pPr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Konrad</w:t>
            </w:r>
          </w:p>
        </w:tc>
        <w:tc>
          <w:tcPr>
            <w:tcW w:w="1701" w:type="dxa"/>
          </w:tcPr>
          <w:p w14:paraId="55993986" w14:textId="77777777" w:rsidR="008D34FB" w:rsidRPr="00691E7E" w:rsidRDefault="008D34FB" w:rsidP="008D34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0" w:type="dxa"/>
          </w:tcPr>
          <w:p w14:paraId="7240B520" w14:textId="77777777" w:rsidR="008D34FB" w:rsidRPr="00691E7E" w:rsidRDefault="008D34FB" w:rsidP="008D34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+ 13</w:t>
            </w: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xtra)</w:t>
            </w:r>
          </w:p>
        </w:tc>
        <w:tc>
          <w:tcPr>
            <w:tcW w:w="1701" w:type="dxa"/>
          </w:tcPr>
          <w:p w14:paraId="37717899" w14:textId="77777777" w:rsidR="008D34FB" w:rsidRPr="00691E7E" w:rsidRDefault="008D34FB" w:rsidP="008D34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8D34FB" w:rsidRPr="00691E7E" w14:paraId="6AFDA239" w14:textId="77777777" w:rsidTr="008D3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1ADFD4B9" w14:textId="77777777" w:rsidR="008D34FB" w:rsidRPr="00691E7E" w:rsidRDefault="008D34FB" w:rsidP="008D34FB">
            <w:pPr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Zozo</w:t>
            </w:r>
          </w:p>
        </w:tc>
        <w:tc>
          <w:tcPr>
            <w:tcW w:w="1701" w:type="dxa"/>
          </w:tcPr>
          <w:p w14:paraId="17F06EE3" w14:textId="77777777" w:rsidR="008D34FB" w:rsidRPr="00691E7E" w:rsidRDefault="008D34FB" w:rsidP="008D34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0" w:type="dxa"/>
          </w:tcPr>
          <w:p w14:paraId="7DDABE59" w14:textId="77777777" w:rsidR="008D34FB" w:rsidRPr="00691E7E" w:rsidRDefault="008D34FB" w:rsidP="008D34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 12</w:t>
            </w:r>
            <w:r w:rsidRPr="00691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xtra)</w:t>
            </w:r>
          </w:p>
        </w:tc>
        <w:tc>
          <w:tcPr>
            <w:tcW w:w="1701" w:type="dxa"/>
          </w:tcPr>
          <w:p w14:paraId="4BC54BE6" w14:textId="77777777" w:rsidR="008D34FB" w:rsidRPr="00691E7E" w:rsidRDefault="008D34FB" w:rsidP="008D34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</w:tbl>
    <w:p w14:paraId="1FFD517C" w14:textId="3595E0A0" w:rsidR="00562622" w:rsidRDefault="00562622"/>
    <w:p w14:paraId="2FB75847" w14:textId="77777777" w:rsidR="00695FCF" w:rsidRDefault="00695FCF" w:rsidP="00D05EB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3C5487B" w14:textId="77777777" w:rsidR="00695FCF" w:rsidRDefault="00695FCF" w:rsidP="00D05EB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B5D35E4" w14:textId="77777777" w:rsidR="00695FCF" w:rsidRDefault="00695FCF" w:rsidP="00D05EB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C2266CF" w14:textId="77777777" w:rsidR="00695FCF" w:rsidRDefault="00695FCF" w:rsidP="00D05EB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0DE1B90" w14:textId="2B829888" w:rsidR="007B4C3B" w:rsidRDefault="007B4C3B" w:rsidP="00DD4BB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74AC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D05EB5">
        <w:rPr>
          <w:rFonts w:ascii="Times New Roman" w:eastAsia="Times New Roman" w:hAnsi="Times New Roman" w:cs="Times New Roman"/>
          <w:b/>
          <w:bCs/>
          <w:sz w:val="24"/>
          <w:szCs w:val="24"/>
        </w:rPr>
        <w:t>S7</w:t>
      </w:r>
      <w:r w:rsidRPr="00474AC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</w:t>
      </w:r>
      <w:r w:rsidRPr="0006666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dependent </w:t>
      </w:r>
      <w:r w:rsidRPr="00C0232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t</w:t>
      </w:r>
      <w:r w:rsidRPr="0006666E">
        <w:rPr>
          <w:rFonts w:ascii="Times New Roman" w:eastAsia="Times New Roman" w:hAnsi="Times New Roman" w:cs="Times New Roman"/>
          <w:b/>
          <w:bCs/>
          <w:sz w:val="24"/>
          <w:szCs w:val="24"/>
        </w:rPr>
        <w:t>-test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D71D73">
        <w:rPr>
          <w:rFonts w:ascii="Times New Roman" w:eastAsia="Times New Roman" w:hAnsi="Times New Roman" w:cs="Times New Roman"/>
          <w:b/>
          <w:bCs/>
          <w:sz w:val="24"/>
          <w:szCs w:val="24"/>
        </w:rPr>
        <w:t>for</w:t>
      </w:r>
      <w:r w:rsidR="00D05EB5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71D7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D05EB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a)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he number of sessions required in the cane task</w:t>
      </w:r>
      <w:r w:rsidR="00F26058">
        <w:rPr>
          <w:rFonts w:ascii="Times New Roman" w:eastAsia="Times New Roman" w:hAnsi="Times New Roman" w:cs="Times New Roman"/>
          <w:b/>
          <w:bCs/>
          <w:sz w:val="24"/>
          <w:szCs w:val="24"/>
        </w:rPr>
        <w:t>; (b) the number of sessions required in the seesaw task; (c) the trials solved in the cane task; (d) the trials solved in the seesaw task</w:t>
      </w:r>
      <w:r w:rsidR="00860754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860754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583642">
        <w:rPr>
          <w:rFonts w:ascii="Times New Roman" w:eastAsia="Times New Roman" w:hAnsi="Times New Roman" w:cs="Times New Roman"/>
          <w:sz w:val="24"/>
          <w:szCs w:val="24"/>
        </w:rPr>
        <w:t xml:space="preserve">egend: (*) Significant </w:t>
      </w:r>
      <w:r w:rsidRPr="00C02322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583642">
        <w:rPr>
          <w:rFonts w:ascii="Times New Roman" w:eastAsia="Times New Roman" w:hAnsi="Times New Roman" w:cs="Times New Roman"/>
          <w:sz w:val="24"/>
          <w:szCs w:val="24"/>
        </w:rPr>
        <w:t xml:space="preserve">-values at </w:t>
      </w:r>
      <w:r w:rsidRPr="00C02322">
        <w:rPr>
          <w:rFonts w:ascii="Times New Roman" w:eastAsia="Times New Roman" w:hAnsi="Times New Roman" w:cs="Times New Roman"/>
          <w:i/>
          <w:iCs/>
          <w:sz w:val="24"/>
          <w:szCs w:val="24"/>
        </w:rPr>
        <w:t>α</w:t>
      </w:r>
      <w:r w:rsidRPr="00583642">
        <w:rPr>
          <w:rFonts w:ascii="Times New Roman" w:eastAsia="Times New Roman" w:hAnsi="Times New Roman" w:cs="Times New Roman"/>
          <w:sz w:val="24"/>
          <w:szCs w:val="24"/>
        </w:rPr>
        <w:t xml:space="preserve"> = 0.05 (shown in bold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bbreviations: Ctrl = control group; N = sample size; SD = standard deviation; </w:t>
      </w:r>
      <w:r w:rsidRPr="00474AC0">
        <w:rPr>
          <w:rFonts w:ascii="Times New Roman" w:eastAsia="Times New Roman" w:hAnsi="Times New Roman" w:cs="Times New Roman"/>
          <w:sz w:val="24"/>
          <w:szCs w:val="24"/>
        </w:rPr>
        <w:t xml:space="preserve">CI = </w:t>
      </w:r>
      <w:r w:rsidR="00C02322">
        <w:rPr>
          <w:rFonts w:ascii="Times New Roman" w:eastAsia="Times New Roman" w:hAnsi="Times New Roman" w:cs="Times New Roman"/>
          <w:sz w:val="24"/>
          <w:szCs w:val="24"/>
        </w:rPr>
        <w:t>95% c</w:t>
      </w:r>
      <w:r w:rsidRPr="00474AC0">
        <w:rPr>
          <w:rFonts w:ascii="Times New Roman" w:eastAsia="Times New Roman" w:hAnsi="Times New Roman" w:cs="Times New Roman"/>
          <w:sz w:val="24"/>
          <w:szCs w:val="24"/>
        </w:rPr>
        <w:t>onfidence interval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C02322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anormal5"/>
        <w:tblpPr w:leftFromText="180" w:rightFromText="180" w:vertAnchor="page" w:horzAnchor="margin" w:tblpY="1508"/>
        <w:tblW w:w="7575" w:type="dxa"/>
        <w:tblLook w:val="04A0" w:firstRow="1" w:lastRow="0" w:firstColumn="1" w:lastColumn="0" w:noHBand="0" w:noVBand="1"/>
      </w:tblPr>
      <w:tblGrid>
        <w:gridCol w:w="683"/>
        <w:gridCol w:w="835"/>
        <w:gridCol w:w="1925"/>
        <w:gridCol w:w="950"/>
        <w:gridCol w:w="905"/>
        <w:gridCol w:w="1144"/>
        <w:gridCol w:w="1133"/>
      </w:tblGrid>
      <w:tr w:rsidR="00FC6A6D" w:rsidRPr="00B9149E" w14:paraId="2629FDC7" w14:textId="77777777" w:rsidTr="00FC6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3" w:type="dxa"/>
          </w:tcPr>
          <w:p w14:paraId="06A3DC5E" w14:textId="77777777" w:rsidR="00FC6A6D" w:rsidRPr="00AE7F51" w:rsidRDefault="00FC6A6D" w:rsidP="00FC6A6D">
            <w:pPr>
              <w:spacing w:line="240" w:lineRule="auto"/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lastRenderedPageBreak/>
              <w:t>T</w:t>
            </w:r>
            <w:r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-t</w:t>
            </w: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est</w:t>
            </w:r>
          </w:p>
        </w:tc>
        <w:tc>
          <w:tcPr>
            <w:tcW w:w="835" w:type="dxa"/>
          </w:tcPr>
          <w:p w14:paraId="5749A896" w14:textId="77777777" w:rsidR="00FC6A6D" w:rsidRPr="00AE7F51" w:rsidRDefault="00FC6A6D" w:rsidP="00FC6A6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N</w:t>
            </w:r>
          </w:p>
        </w:tc>
        <w:tc>
          <w:tcPr>
            <w:tcW w:w="1925" w:type="dxa"/>
          </w:tcPr>
          <w:p w14:paraId="3FD5634D" w14:textId="77777777" w:rsidR="00FC6A6D" w:rsidRPr="00AE7F51" w:rsidRDefault="00FC6A6D" w:rsidP="00FC6A6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 xml:space="preserve">Mean </w:t>
            </w:r>
            <w:r w:rsidRPr="00AE7F5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±</w:t>
            </w: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 xml:space="preserve"> SD</w:t>
            </w:r>
          </w:p>
        </w:tc>
        <w:tc>
          <w:tcPr>
            <w:tcW w:w="950" w:type="dxa"/>
          </w:tcPr>
          <w:p w14:paraId="784F4E85" w14:textId="77777777" w:rsidR="00FC6A6D" w:rsidRPr="00AE7F51" w:rsidRDefault="00FC6A6D" w:rsidP="00FC6A6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AE7F51">
              <w:rPr>
                <w:rFonts w:ascii="Times New Roman" w:hAnsi="Times New Roman"/>
                <w:sz w:val="20"/>
                <w:szCs w:val="20"/>
              </w:rPr>
              <w:t>p</w:t>
            </w: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-value</w:t>
            </w:r>
          </w:p>
        </w:tc>
        <w:tc>
          <w:tcPr>
            <w:tcW w:w="905" w:type="dxa"/>
          </w:tcPr>
          <w:p w14:paraId="15844472" w14:textId="77777777" w:rsidR="00FC6A6D" w:rsidRPr="00AE7F51" w:rsidRDefault="00FC6A6D" w:rsidP="00FC6A6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AE7F51">
              <w:rPr>
                <w:rFonts w:ascii="Times New Roman" w:hAnsi="Times New Roman"/>
                <w:sz w:val="20"/>
                <w:szCs w:val="20"/>
              </w:rPr>
              <w:t>t</w:t>
            </w: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-value</w:t>
            </w:r>
          </w:p>
        </w:tc>
        <w:tc>
          <w:tcPr>
            <w:tcW w:w="1144" w:type="dxa"/>
          </w:tcPr>
          <w:p w14:paraId="0E429445" w14:textId="77777777" w:rsidR="00FC6A6D" w:rsidRPr="00AE7F51" w:rsidRDefault="00FC6A6D" w:rsidP="00FC6A6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Lower CI</w:t>
            </w:r>
          </w:p>
        </w:tc>
        <w:tc>
          <w:tcPr>
            <w:tcW w:w="1133" w:type="dxa"/>
          </w:tcPr>
          <w:p w14:paraId="2B3EE027" w14:textId="77777777" w:rsidR="00FC6A6D" w:rsidRPr="00AE7F51" w:rsidRDefault="00FC6A6D" w:rsidP="00FC6A6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Upper CI</w:t>
            </w:r>
          </w:p>
        </w:tc>
      </w:tr>
      <w:tr w:rsidR="00FC6A6D" w:rsidRPr="00B9149E" w14:paraId="3D510434" w14:textId="77777777" w:rsidTr="00FC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Align w:val="center"/>
          </w:tcPr>
          <w:p w14:paraId="33F98B51" w14:textId="77777777" w:rsidR="00FC6A6D" w:rsidRPr="00B9149E" w:rsidRDefault="00FC6A6D" w:rsidP="00FC6A6D">
            <w:pPr>
              <w:spacing w:line="240" w:lineRule="auto"/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(a)</w:t>
            </w:r>
          </w:p>
        </w:tc>
        <w:tc>
          <w:tcPr>
            <w:tcW w:w="835" w:type="dxa"/>
          </w:tcPr>
          <w:p w14:paraId="07627BF8" w14:textId="77777777" w:rsidR="00FC6A6D" w:rsidRPr="00B9149E" w:rsidRDefault="00FC6A6D" w:rsidP="00FC6A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st</w:t>
            </w:r>
            <w:r w:rsidRPr="00B9149E">
              <w:rPr>
                <w:rFonts w:ascii="Times New Roman" w:hAnsi="Times New Roman"/>
                <w:sz w:val="20"/>
                <w:szCs w:val="20"/>
              </w:rPr>
              <w:t>: 7</w:t>
            </w:r>
          </w:p>
          <w:p w14:paraId="683A8EE4" w14:textId="77777777" w:rsidR="00FC6A6D" w:rsidRPr="00B9149E" w:rsidRDefault="00FC6A6D" w:rsidP="00FC6A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Ctrl: 6</w:t>
            </w:r>
          </w:p>
        </w:tc>
        <w:tc>
          <w:tcPr>
            <w:tcW w:w="1925" w:type="dxa"/>
          </w:tcPr>
          <w:p w14:paraId="2988AAB4" w14:textId="77777777" w:rsidR="00FC6A6D" w:rsidRPr="00B9149E" w:rsidRDefault="00FC6A6D" w:rsidP="00FC6A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 xml:space="preserve"> 5.57 ± 1.27</w:t>
            </w:r>
          </w:p>
          <w:p w14:paraId="7B09881D" w14:textId="77777777" w:rsidR="00FC6A6D" w:rsidRPr="00B9149E" w:rsidRDefault="00FC6A6D" w:rsidP="00FC6A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 xml:space="preserve"> 9 ± 1.26</w:t>
            </w:r>
          </w:p>
        </w:tc>
        <w:tc>
          <w:tcPr>
            <w:tcW w:w="950" w:type="dxa"/>
            <w:vAlign w:val="center"/>
          </w:tcPr>
          <w:p w14:paraId="37B7C0BD" w14:textId="77777777" w:rsidR="00FC6A6D" w:rsidRPr="00B9149E" w:rsidRDefault="00FC6A6D" w:rsidP="00FC6A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9149E">
              <w:rPr>
                <w:rFonts w:ascii="Times New Roman" w:hAnsi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  <w:r w:rsidRPr="00B9149E">
              <w:rPr>
                <w:rFonts w:ascii="Times New Roman" w:hAnsi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05" w:type="dxa"/>
            <w:vAlign w:val="center"/>
          </w:tcPr>
          <w:p w14:paraId="1F69E469" w14:textId="77777777" w:rsidR="00FC6A6D" w:rsidRPr="00B9149E" w:rsidRDefault="00FC6A6D" w:rsidP="00FC6A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B9149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1144" w:type="dxa"/>
            <w:vAlign w:val="center"/>
          </w:tcPr>
          <w:p w14:paraId="3C6C4A24" w14:textId="77777777" w:rsidR="00FC6A6D" w:rsidRPr="00B9149E" w:rsidRDefault="00FC6A6D" w:rsidP="00FC6A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B9149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57</w:t>
            </w:r>
          </w:p>
        </w:tc>
        <w:tc>
          <w:tcPr>
            <w:tcW w:w="1133" w:type="dxa"/>
            <w:vAlign w:val="center"/>
          </w:tcPr>
          <w:p w14:paraId="2165112F" w14:textId="77777777" w:rsidR="00FC6A6D" w:rsidRPr="00B9149E" w:rsidRDefault="00FC6A6D" w:rsidP="00FC6A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/>
                <w:sz w:val="20"/>
                <w:szCs w:val="20"/>
              </w:rPr>
              <w:t>913</w:t>
            </w:r>
          </w:p>
        </w:tc>
      </w:tr>
      <w:tr w:rsidR="00FC6A6D" w:rsidRPr="00B9149E" w14:paraId="3D4A2B1E" w14:textId="77777777" w:rsidTr="00FC6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Align w:val="center"/>
          </w:tcPr>
          <w:p w14:paraId="681B0758" w14:textId="77777777" w:rsidR="00FC6A6D" w:rsidRPr="00B9149E" w:rsidRDefault="00FC6A6D" w:rsidP="00FC6A6D">
            <w:pPr>
              <w:spacing w:line="240" w:lineRule="auto"/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(b)</w:t>
            </w:r>
          </w:p>
        </w:tc>
        <w:tc>
          <w:tcPr>
            <w:tcW w:w="835" w:type="dxa"/>
          </w:tcPr>
          <w:p w14:paraId="6FF5AD9B" w14:textId="77777777" w:rsidR="00FC6A6D" w:rsidRPr="00B9149E" w:rsidRDefault="00FC6A6D" w:rsidP="00FC6A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st</w:t>
            </w:r>
            <w:r w:rsidRPr="00B9149E">
              <w:rPr>
                <w:rFonts w:ascii="Times New Roman" w:hAnsi="Times New Roman"/>
                <w:sz w:val="20"/>
                <w:szCs w:val="20"/>
              </w:rPr>
              <w:t>: 7</w:t>
            </w:r>
          </w:p>
          <w:p w14:paraId="3F121011" w14:textId="77777777" w:rsidR="00FC6A6D" w:rsidRPr="00B9149E" w:rsidRDefault="00FC6A6D" w:rsidP="00FC6A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Ctrl: 6</w:t>
            </w:r>
          </w:p>
        </w:tc>
        <w:tc>
          <w:tcPr>
            <w:tcW w:w="1925" w:type="dxa"/>
          </w:tcPr>
          <w:p w14:paraId="32FF2049" w14:textId="77777777" w:rsidR="00FC6A6D" w:rsidRPr="00B9149E" w:rsidRDefault="00FC6A6D" w:rsidP="00FC6A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1.85 ± 0.89</w:t>
            </w:r>
          </w:p>
          <w:p w14:paraId="00866EA2" w14:textId="77777777" w:rsidR="00FC6A6D" w:rsidRPr="00B9149E" w:rsidRDefault="00FC6A6D" w:rsidP="00FC6A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2 ± 1.1</w:t>
            </w:r>
          </w:p>
        </w:tc>
        <w:tc>
          <w:tcPr>
            <w:tcW w:w="950" w:type="dxa"/>
            <w:vAlign w:val="center"/>
          </w:tcPr>
          <w:p w14:paraId="404EF5B9" w14:textId="77777777" w:rsidR="00FC6A6D" w:rsidRPr="00B9149E" w:rsidRDefault="00FC6A6D" w:rsidP="00FC6A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905" w:type="dxa"/>
            <w:vAlign w:val="center"/>
          </w:tcPr>
          <w:p w14:paraId="30358EE1" w14:textId="77777777" w:rsidR="00FC6A6D" w:rsidRPr="00B9149E" w:rsidRDefault="00FC6A6D" w:rsidP="00FC6A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-1.869</w:t>
            </w:r>
          </w:p>
        </w:tc>
        <w:tc>
          <w:tcPr>
            <w:tcW w:w="1144" w:type="dxa"/>
            <w:vAlign w:val="center"/>
          </w:tcPr>
          <w:p w14:paraId="11B7166C" w14:textId="77777777" w:rsidR="00FC6A6D" w:rsidRPr="00B9149E" w:rsidRDefault="00FC6A6D" w:rsidP="00FC6A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-2.255</w:t>
            </w:r>
          </w:p>
        </w:tc>
        <w:tc>
          <w:tcPr>
            <w:tcW w:w="1133" w:type="dxa"/>
            <w:vAlign w:val="center"/>
          </w:tcPr>
          <w:p w14:paraId="37E3E80E" w14:textId="77777777" w:rsidR="00FC6A6D" w:rsidRPr="00B9149E" w:rsidRDefault="00FC6A6D" w:rsidP="00FC6A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0.202</w:t>
            </w:r>
          </w:p>
        </w:tc>
      </w:tr>
      <w:tr w:rsidR="00FC6A6D" w:rsidRPr="00B9149E" w14:paraId="402B7DB3" w14:textId="77777777" w:rsidTr="00FC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Align w:val="center"/>
          </w:tcPr>
          <w:p w14:paraId="6164E30E" w14:textId="77777777" w:rsidR="00FC6A6D" w:rsidRPr="00B9149E" w:rsidRDefault="00FC6A6D" w:rsidP="00FC6A6D">
            <w:pPr>
              <w:spacing w:line="240" w:lineRule="auto"/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(c)</w:t>
            </w:r>
          </w:p>
        </w:tc>
        <w:tc>
          <w:tcPr>
            <w:tcW w:w="835" w:type="dxa"/>
          </w:tcPr>
          <w:p w14:paraId="76678306" w14:textId="77777777" w:rsidR="00FC6A6D" w:rsidRPr="00B9149E" w:rsidRDefault="00FC6A6D" w:rsidP="00FC6A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st</w:t>
            </w:r>
            <w:r w:rsidRPr="00B9149E">
              <w:rPr>
                <w:rFonts w:ascii="Times New Roman" w:hAnsi="Times New Roman"/>
                <w:sz w:val="20"/>
                <w:szCs w:val="20"/>
              </w:rPr>
              <w:t>: 7</w:t>
            </w:r>
          </w:p>
          <w:p w14:paraId="7C1A6F71" w14:textId="77777777" w:rsidR="00FC6A6D" w:rsidRPr="00B9149E" w:rsidRDefault="00FC6A6D" w:rsidP="00FC6A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Ctrl: 6</w:t>
            </w:r>
          </w:p>
        </w:tc>
        <w:tc>
          <w:tcPr>
            <w:tcW w:w="1925" w:type="dxa"/>
          </w:tcPr>
          <w:p w14:paraId="1D324268" w14:textId="77777777" w:rsidR="00FC6A6D" w:rsidRPr="00B9149E" w:rsidRDefault="00FC6A6D" w:rsidP="00FC6A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8.42 ± 0.45</w:t>
            </w:r>
          </w:p>
          <w:p w14:paraId="2C2A491A" w14:textId="77777777" w:rsidR="00FC6A6D" w:rsidRPr="00B9149E" w:rsidRDefault="00FC6A6D" w:rsidP="00FC6A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7.76 ± 0.75</w:t>
            </w:r>
          </w:p>
        </w:tc>
        <w:tc>
          <w:tcPr>
            <w:tcW w:w="950" w:type="dxa"/>
            <w:vAlign w:val="center"/>
          </w:tcPr>
          <w:p w14:paraId="6D43428F" w14:textId="77777777" w:rsidR="00FC6A6D" w:rsidRPr="00B9149E" w:rsidRDefault="00FC6A6D" w:rsidP="00FC6A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9149E">
              <w:rPr>
                <w:rFonts w:ascii="Times New Roman" w:hAnsi="Times New Roman"/>
                <w:b/>
                <w:bCs/>
                <w:sz w:val="20"/>
                <w:szCs w:val="20"/>
              </w:rPr>
              <w:t>0.024*</w:t>
            </w:r>
          </w:p>
        </w:tc>
        <w:tc>
          <w:tcPr>
            <w:tcW w:w="905" w:type="dxa"/>
            <w:vAlign w:val="center"/>
          </w:tcPr>
          <w:p w14:paraId="485D592A" w14:textId="77777777" w:rsidR="00FC6A6D" w:rsidRPr="00B9149E" w:rsidRDefault="00FC6A6D" w:rsidP="00FC6A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2.645</w:t>
            </w:r>
          </w:p>
        </w:tc>
        <w:tc>
          <w:tcPr>
            <w:tcW w:w="1144" w:type="dxa"/>
            <w:vAlign w:val="center"/>
          </w:tcPr>
          <w:p w14:paraId="40328BC8" w14:textId="77777777" w:rsidR="00FC6A6D" w:rsidRPr="00B9149E" w:rsidRDefault="00FC6A6D" w:rsidP="00FC6A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0.161</w:t>
            </w:r>
          </w:p>
        </w:tc>
        <w:tc>
          <w:tcPr>
            <w:tcW w:w="1133" w:type="dxa"/>
            <w:vAlign w:val="center"/>
          </w:tcPr>
          <w:p w14:paraId="6E29443B" w14:textId="77777777" w:rsidR="00FC6A6D" w:rsidRPr="00B9149E" w:rsidRDefault="00FC6A6D" w:rsidP="00FC6A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1.805</w:t>
            </w:r>
          </w:p>
        </w:tc>
      </w:tr>
      <w:tr w:rsidR="00FC6A6D" w:rsidRPr="00B9149E" w14:paraId="1A662AC5" w14:textId="77777777" w:rsidTr="00FC6A6D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Align w:val="center"/>
          </w:tcPr>
          <w:p w14:paraId="5F821604" w14:textId="77777777" w:rsidR="00FC6A6D" w:rsidRPr="00B9149E" w:rsidRDefault="00FC6A6D" w:rsidP="00FC6A6D">
            <w:pPr>
              <w:spacing w:line="240" w:lineRule="auto"/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(d)</w:t>
            </w:r>
          </w:p>
        </w:tc>
        <w:tc>
          <w:tcPr>
            <w:tcW w:w="835" w:type="dxa"/>
          </w:tcPr>
          <w:p w14:paraId="1C937710" w14:textId="77777777" w:rsidR="00FC6A6D" w:rsidRPr="00B9149E" w:rsidRDefault="00FC6A6D" w:rsidP="00FC6A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st</w:t>
            </w:r>
            <w:r w:rsidRPr="00B9149E">
              <w:rPr>
                <w:rFonts w:ascii="Times New Roman" w:hAnsi="Times New Roman"/>
                <w:sz w:val="20"/>
                <w:szCs w:val="20"/>
              </w:rPr>
              <w:t>: 7</w:t>
            </w:r>
          </w:p>
          <w:p w14:paraId="604B71F5" w14:textId="77777777" w:rsidR="00FC6A6D" w:rsidRPr="00B9149E" w:rsidRDefault="00FC6A6D" w:rsidP="00FC6A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Ctrl: 6</w:t>
            </w:r>
          </w:p>
        </w:tc>
        <w:tc>
          <w:tcPr>
            <w:tcW w:w="1925" w:type="dxa"/>
          </w:tcPr>
          <w:p w14:paraId="495FB957" w14:textId="77777777" w:rsidR="00FC6A6D" w:rsidRPr="00B9149E" w:rsidRDefault="00FC6A6D" w:rsidP="00FC6A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11 ± 1.41</w:t>
            </w:r>
          </w:p>
          <w:p w14:paraId="785629AD" w14:textId="77777777" w:rsidR="00FC6A6D" w:rsidRPr="00B9149E" w:rsidRDefault="00FC6A6D" w:rsidP="00FC6A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11 ± 1</w:t>
            </w:r>
          </w:p>
        </w:tc>
        <w:tc>
          <w:tcPr>
            <w:tcW w:w="950" w:type="dxa"/>
            <w:vAlign w:val="center"/>
          </w:tcPr>
          <w:p w14:paraId="1C89C158" w14:textId="77777777" w:rsidR="00FC6A6D" w:rsidRPr="00B9149E" w:rsidRDefault="00FC6A6D" w:rsidP="00FC6A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0.577</w:t>
            </w:r>
          </w:p>
        </w:tc>
        <w:tc>
          <w:tcPr>
            <w:tcW w:w="905" w:type="dxa"/>
            <w:vAlign w:val="center"/>
          </w:tcPr>
          <w:p w14:paraId="6BCB0B3B" w14:textId="77777777" w:rsidR="00FC6A6D" w:rsidRPr="00B9149E" w:rsidRDefault="00FC6A6D" w:rsidP="00FC6A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-0.582</w:t>
            </w:r>
          </w:p>
        </w:tc>
        <w:tc>
          <w:tcPr>
            <w:tcW w:w="1144" w:type="dxa"/>
            <w:vAlign w:val="center"/>
          </w:tcPr>
          <w:p w14:paraId="677AD476" w14:textId="77777777" w:rsidR="00FC6A6D" w:rsidRPr="00B9149E" w:rsidRDefault="00FC6A6D" w:rsidP="00FC6A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-2.595</w:t>
            </w:r>
          </w:p>
        </w:tc>
        <w:tc>
          <w:tcPr>
            <w:tcW w:w="1133" w:type="dxa"/>
            <w:vAlign w:val="center"/>
          </w:tcPr>
          <w:p w14:paraId="6E35A0C9" w14:textId="77777777" w:rsidR="00FC6A6D" w:rsidRPr="00B9149E" w:rsidRDefault="00FC6A6D" w:rsidP="00FC6A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1.556</w:t>
            </w:r>
          </w:p>
        </w:tc>
      </w:tr>
    </w:tbl>
    <w:p w14:paraId="111B41FD" w14:textId="0859DA65" w:rsidR="0090093B" w:rsidRDefault="0090093B" w:rsidP="00AB5F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A1C0099" w14:textId="45863DA7" w:rsidR="00B976C9" w:rsidRDefault="00B976C9" w:rsidP="00AB5F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9F7F9FF" w14:textId="45E87F8A" w:rsidR="00B976C9" w:rsidRDefault="00B976C9" w:rsidP="00AB5F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371AF3F" w14:textId="0BAA6505" w:rsidR="00B976C9" w:rsidRDefault="00B976C9" w:rsidP="00AB5F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2F23202" w14:textId="2F7DFAFE" w:rsidR="00B976C9" w:rsidRDefault="00B976C9" w:rsidP="00AB5F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F12A197" w14:textId="77777777" w:rsidR="00B976C9" w:rsidRDefault="00B976C9" w:rsidP="00AB5F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CD4382B" w14:textId="77777777" w:rsidR="00FC6A6D" w:rsidRDefault="00FC6A6D" w:rsidP="00DD4BB4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B0E67D7" w14:textId="43277C31" w:rsidR="008E27B5" w:rsidRPr="00673C94" w:rsidRDefault="00AB5F04" w:rsidP="00DD4BB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74AC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8</w:t>
      </w:r>
      <w:r w:rsidRPr="00474AC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of</w:t>
      </w:r>
      <w:r w:rsidRPr="00AB6602">
        <w:rPr>
          <w:rFonts w:ascii="Times New Roman" w:hAnsi="Times New Roman" w:cs="Times New Roman"/>
          <w:b/>
          <w:bCs/>
          <w:sz w:val="24"/>
          <w:szCs w:val="24"/>
        </w:rPr>
        <w:t xml:space="preserve"> coefficients for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xed effects of the </w:t>
      </w:r>
      <w:r w:rsidR="00C02322">
        <w:rPr>
          <w:rFonts w:ascii="Times New Roman" w:hAnsi="Times New Roman" w:cs="Times New Roman"/>
          <w:b/>
          <w:bCs/>
          <w:sz w:val="24"/>
          <w:szCs w:val="24"/>
        </w:rPr>
        <w:t>Cox regress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the</w:t>
      </w:r>
      <w:r w:rsidRPr="00AB66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eesaw</w:t>
      </w:r>
      <w:r w:rsidRPr="00AB6602">
        <w:rPr>
          <w:rFonts w:ascii="Times New Roman" w:hAnsi="Times New Roman" w:cs="Times New Roman"/>
          <w:b/>
          <w:bCs/>
          <w:sz w:val="24"/>
          <w:szCs w:val="24"/>
        </w:rPr>
        <w:t xml:space="preserve"> task (model </w:t>
      </w:r>
      <w:r w:rsidR="008D34F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B660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4709B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Legend: nr.: number; </w:t>
      </w:r>
      <w:r w:rsidR="00C9358C">
        <w:rPr>
          <w:rFonts w:ascii="Times New Roman" w:hAnsi="Times New Roman" w:cs="Times New Roman"/>
          <w:sz w:val="24"/>
          <w:szCs w:val="24"/>
        </w:rPr>
        <w:t>(:)</w:t>
      </w:r>
      <w:r>
        <w:rPr>
          <w:rFonts w:ascii="Times New Roman" w:hAnsi="Times New Roman" w:cs="Times New Roman"/>
          <w:sz w:val="24"/>
          <w:szCs w:val="24"/>
        </w:rPr>
        <w:t xml:space="preserve">: interaction term; </w:t>
      </w:r>
      <w:r w:rsidR="00C9358C">
        <w:rPr>
          <w:rFonts w:ascii="Times New Roman" w:hAnsi="Times New Roman" w:cs="Times New Roman"/>
          <w:sz w:val="24"/>
          <w:szCs w:val="24"/>
        </w:rPr>
        <w:t xml:space="preserve">(*) </w:t>
      </w:r>
      <w:r w:rsidR="00C9358C" w:rsidRPr="004709B4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C9358C" w:rsidRPr="009A25F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9358C">
        <w:rPr>
          <w:rFonts w:ascii="Times New Roman" w:hAnsi="Times New Roman" w:cs="Times New Roman"/>
          <w:sz w:val="24"/>
          <w:szCs w:val="24"/>
        </w:rPr>
        <w:t>-</w:t>
      </w:r>
      <w:r w:rsidR="00C9358C" w:rsidRPr="004709B4">
        <w:rPr>
          <w:rFonts w:ascii="Times New Roman" w:hAnsi="Times New Roman" w:cs="Times New Roman"/>
          <w:sz w:val="24"/>
          <w:szCs w:val="24"/>
        </w:rPr>
        <w:t>values</w:t>
      </w:r>
      <w:r w:rsidR="00C9358C">
        <w:rPr>
          <w:rFonts w:ascii="Times New Roman" w:hAnsi="Times New Roman" w:cs="Times New Roman"/>
          <w:sz w:val="24"/>
          <w:szCs w:val="24"/>
        </w:rPr>
        <w:t xml:space="preserve"> at </w:t>
      </w:r>
      <w:r w:rsidR="00C9358C" w:rsidRPr="009A25F6">
        <w:rPr>
          <w:rFonts w:ascii="Times New Roman" w:hAnsi="Times New Roman" w:cs="Times New Roman"/>
          <w:i/>
          <w:iCs/>
          <w:sz w:val="24"/>
          <w:szCs w:val="24"/>
        </w:rPr>
        <w:t>α</w:t>
      </w:r>
      <w:r w:rsidR="00C9358C">
        <w:rPr>
          <w:rFonts w:ascii="Times New Roman" w:hAnsi="Times New Roman" w:cs="Times New Roman"/>
          <w:sz w:val="24"/>
          <w:szCs w:val="24"/>
        </w:rPr>
        <w:t xml:space="preserve"> = 0.05 are shown in bold; </w:t>
      </w:r>
      <w:r>
        <w:rPr>
          <w:rFonts w:ascii="Times New Roman" w:hAnsi="Times New Roman" w:cs="Times New Roman"/>
          <w:sz w:val="24"/>
          <w:szCs w:val="24"/>
        </w:rPr>
        <w:t xml:space="preserve">Coef.: coefficients; Exp.: exponentiated coefficients; </w:t>
      </w:r>
      <w:r w:rsidRPr="004709B4">
        <w:rPr>
          <w:rFonts w:ascii="Times New Roman" w:hAnsi="Times New Roman" w:cs="Times New Roman"/>
          <w:sz w:val="24"/>
          <w:szCs w:val="24"/>
        </w:rPr>
        <w:t xml:space="preserve">SE: standard error; CI: </w:t>
      </w:r>
      <w:r w:rsidR="00C02322">
        <w:rPr>
          <w:rFonts w:ascii="Times New Roman" w:hAnsi="Times New Roman" w:cs="Times New Roman"/>
          <w:sz w:val="24"/>
          <w:szCs w:val="24"/>
        </w:rPr>
        <w:t xml:space="preserve">95% </w:t>
      </w:r>
      <w:r w:rsidRPr="004709B4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>s. Note:</w:t>
      </w:r>
      <w:r w:rsidRPr="004709B4">
        <w:rPr>
          <w:rFonts w:ascii="Times New Roman" w:hAnsi="Times New Roman" w:cs="Times New Roman"/>
          <w:sz w:val="24"/>
          <w:szCs w:val="24"/>
        </w:rPr>
        <w:t xml:space="preserve"> Reference values for </w:t>
      </w:r>
      <w:r w:rsidRPr="009A25F6">
        <w:rPr>
          <w:rFonts w:ascii="Times New Roman" w:hAnsi="Times New Roman" w:cs="Times New Roman"/>
          <w:i/>
          <w:iCs/>
          <w:sz w:val="24"/>
          <w:szCs w:val="24"/>
        </w:rPr>
        <w:t>group</w:t>
      </w:r>
      <w:r w:rsidRPr="004709B4">
        <w:rPr>
          <w:rFonts w:ascii="Times New Roman" w:hAnsi="Times New Roman" w:cs="Times New Roman"/>
          <w:sz w:val="24"/>
          <w:szCs w:val="24"/>
        </w:rPr>
        <w:t xml:space="preserve"> and </w:t>
      </w:r>
      <w:r w:rsidRPr="009A25F6">
        <w:rPr>
          <w:rFonts w:ascii="Times New Roman" w:hAnsi="Times New Roman" w:cs="Times New Roman"/>
          <w:i/>
          <w:iCs/>
          <w:sz w:val="24"/>
          <w:szCs w:val="24"/>
        </w:rPr>
        <w:t>sex</w:t>
      </w:r>
      <w:r w:rsidRPr="004709B4">
        <w:rPr>
          <w:rFonts w:ascii="Times New Roman" w:hAnsi="Times New Roman" w:cs="Times New Roman"/>
          <w:sz w:val="24"/>
          <w:szCs w:val="24"/>
        </w:rPr>
        <w:t xml:space="preserve"> are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4709B4">
        <w:rPr>
          <w:rFonts w:ascii="Times New Roman" w:hAnsi="Times New Roman" w:cs="Times New Roman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4709B4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4709B4">
        <w:rPr>
          <w:rFonts w:ascii="Times New Roman" w:hAnsi="Times New Roman" w:cs="Times New Roman"/>
          <w:sz w:val="24"/>
          <w:szCs w:val="24"/>
        </w:rPr>
        <w:t>mal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4709B4">
        <w:rPr>
          <w:rFonts w:ascii="Times New Roman" w:hAnsi="Times New Roman" w:cs="Times New Roman"/>
          <w:sz w:val="24"/>
          <w:szCs w:val="24"/>
        </w:rPr>
        <w:t>, respectivel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709B4">
        <w:rPr>
          <w:rFonts w:ascii="Times New Roman" w:hAnsi="Times New Roman" w:cs="Times New Roman"/>
          <w:sz w:val="24"/>
          <w:szCs w:val="24"/>
        </w:rPr>
        <w:t xml:space="preserve"> </w:t>
      </w:r>
      <w:r w:rsidRPr="00176AF8">
        <w:rPr>
          <w:rFonts w:ascii="Times New Roman" w:hAnsi="Times New Roman" w:cs="Times New Roman"/>
          <w:i/>
          <w:iCs/>
          <w:sz w:val="24"/>
          <w:szCs w:val="24"/>
        </w:rPr>
        <w:t>Session number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0564E">
        <w:rPr>
          <w:rFonts w:ascii="Times New Roman" w:hAnsi="Times New Roman" w:cs="Times New Roman"/>
          <w:i/>
          <w:iCs/>
          <w:sz w:val="24"/>
          <w:szCs w:val="24"/>
        </w:rPr>
        <w:t>trial number</w:t>
      </w:r>
      <w:r>
        <w:rPr>
          <w:rFonts w:ascii="Times New Roman" w:hAnsi="Times New Roman" w:cs="Times New Roman"/>
          <w:sz w:val="24"/>
          <w:szCs w:val="24"/>
        </w:rPr>
        <w:t xml:space="preserve"> were z-transformed; original mean ± standard deviation </w:t>
      </w:r>
      <w:r w:rsidR="00C02322">
        <w:rPr>
          <w:rFonts w:ascii="Times New Roman" w:hAnsi="Times New Roman" w:cs="Times New Roman"/>
          <w:sz w:val="24"/>
          <w:szCs w:val="24"/>
        </w:rPr>
        <w:t xml:space="preserve">= </w:t>
      </w:r>
      <w:r w:rsidR="005848DE" w:rsidRPr="005848DE">
        <w:rPr>
          <w:rFonts w:ascii="Times New Roman" w:hAnsi="Times New Roman" w:cs="Times New Roman"/>
          <w:sz w:val="24"/>
          <w:szCs w:val="24"/>
        </w:rPr>
        <w:t>2</w:t>
      </w:r>
      <w:r w:rsidRPr="005848DE">
        <w:rPr>
          <w:rFonts w:ascii="Times New Roman" w:hAnsi="Times New Roman" w:cs="Times New Roman"/>
          <w:sz w:val="24"/>
          <w:szCs w:val="24"/>
        </w:rPr>
        <w:t xml:space="preserve"> ± </w:t>
      </w:r>
      <w:r w:rsidR="005848DE" w:rsidRPr="005848DE">
        <w:rPr>
          <w:rFonts w:ascii="Times New Roman" w:hAnsi="Times New Roman" w:cs="Times New Roman"/>
          <w:sz w:val="24"/>
          <w:szCs w:val="24"/>
        </w:rPr>
        <w:t>0.82</w:t>
      </w:r>
      <w:r w:rsidRPr="005848DE">
        <w:rPr>
          <w:rFonts w:ascii="Times New Roman" w:hAnsi="Times New Roman" w:cs="Times New Roman"/>
          <w:sz w:val="24"/>
          <w:szCs w:val="24"/>
        </w:rPr>
        <w:t xml:space="preserve"> and </w:t>
      </w:r>
      <w:r w:rsidR="005848DE" w:rsidRPr="005848DE">
        <w:rPr>
          <w:rFonts w:ascii="Times New Roman" w:hAnsi="Times New Roman" w:cs="Times New Roman"/>
          <w:sz w:val="24"/>
          <w:szCs w:val="24"/>
        </w:rPr>
        <w:t>6.5</w:t>
      </w:r>
      <w:r w:rsidRPr="005848DE">
        <w:rPr>
          <w:rFonts w:ascii="Times New Roman" w:hAnsi="Times New Roman" w:cs="Times New Roman"/>
          <w:sz w:val="24"/>
          <w:szCs w:val="24"/>
        </w:rPr>
        <w:t xml:space="preserve"> ± </w:t>
      </w:r>
      <w:r w:rsidR="005848DE" w:rsidRPr="005848DE">
        <w:rPr>
          <w:rFonts w:ascii="Times New Roman" w:hAnsi="Times New Roman" w:cs="Times New Roman"/>
          <w:sz w:val="24"/>
          <w:szCs w:val="24"/>
        </w:rPr>
        <w:t>3.45</w:t>
      </w:r>
      <w:r w:rsidRPr="005848D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respectively. </w:t>
      </w:r>
    </w:p>
    <w:tbl>
      <w:tblPr>
        <w:tblStyle w:val="Tabladelista7concolores-nfasis31"/>
        <w:tblpPr w:leftFromText="180" w:rightFromText="180" w:vertAnchor="page" w:horzAnchor="margin" w:tblpY="10483"/>
        <w:tblW w:w="9004" w:type="dxa"/>
        <w:tblLook w:val="04A0" w:firstRow="1" w:lastRow="0" w:firstColumn="1" w:lastColumn="0" w:noHBand="0" w:noVBand="1"/>
      </w:tblPr>
      <w:tblGrid>
        <w:gridCol w:w="2561"/>
        <w:gridCol w:w="833"/>
        <w:gridCol w:w="766"/>
        <w:gridCol w:w="766"/>
        <w:gridCol w:w="894"/>
        <w:gridCol w:w="930"/>
        <w:gridCol w:w="1138"/>
        <w:gridCol w:w="1116"/>
      </w:tblGrid>
      <w:tr w:rsidR="00FC6A6D" w14:paraId="46848307" w14:textId="77777777" w:rsidTr="00FC6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61" w:type="dxa"/>
          </w:tcPr>
          <w:p w14:paraId="49F2F15F" w14:textId="77777777" w:rsidR="00FC6A6D" w:rsidRPr="009C25B2" w:rsidRDefault="00FC6A6D" w:rsidP="00FC6A6D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i w:val="0"/>
                <w:color w:val="auto"/>
                <w:sz w:val="20"/>
                <w:szCs w:val="20"/>
                <w:u w:val="single"/>
              </w:rPr>
            </w:pPr>
          </w:p>
        </w:tc>
        <w:tc>
          <w:tcPr>
            <w:tcW w:w="833" w:type="dxa"/>
            <w:vAlign w:val="center"/>
          </w:tcPr>
          <w:p w14:paraId="0822B88F" w14:textId="77777777" w:rsidR="00FC6A6D" w:rsidRPr="009C25B2" w:rsidRDefault="00FC6A6D" w:rsidP="00FC6A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 w:val="0"/>
                <w:color w:val="auto"/>
                <w:sz w:val="20"/>
                <w:szCs w:val="20"/>
                <w:u w:val="single"/>
              </w:rPr>
            </w:pPr>
            <w:r w:rsidRPr="009C25B2">
              <w:rPr>
                <w:rFonts w:ascii="Times New Roman" w:eastAsia="Calibri" w:hAnsi="Times New Roman" w:cs="Times New Roman"/>
                <w:i w:val="0"/>
                <w:iCs w:val="0"/>
                <w:color w:val="auto"/>
                <w:sz w:val="20"/>
                <w:szCs w:val="20"/>
              </w:rPr>
              <w:t>Coef.</w:t>
            </w:r>
          </w:p>
        </w:tc>
        <w:tc>
          <w:tcPr>
            <w:tcW w:w="766" w:type="dxa"/>
            <w:vAlign w:val="center"/>
          </w:tcPr>
          <w:p w14:paraId="370F00C5" w14:textId="77777777" w:rsidR="00FC6A6D" w:rsidRPr="009C25B2" w:rsidRDefault="00FC6A6D" w:rsidP="00FC6A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 w:val="0"/>
                <w:color w:val="auto"/>
                <w:sz w:val="20"/>
                <w:szCs w:val="20"/>
                <w:u w:val="single"/>
              </w:rPr>
            </w:pPr>
            <w:r w:rsidRPr="009C25B2">
              <w:rPr>
                <w:rFonts w:ascii="Times New Roman" w:eastAsia="Calibri" w:hAnsi="Times New Roman" w:cs="Times New Roman"/>
                <w:i w:val="0"/>
                <w:iCs w:val="0"/>
                <w:color w:val="auto"/>
                <w:sz w:val="20"/>
                <w:szCs w:val="20"/>
              </w:rPr>
              <w:t>Exp.</w:t>
            </w:r>
          </w:p>
        </w:tc>
        <w:tc>
          <w:tcPr>
            <w:tcW w:w="766" w:type="dxa"/>
          </w:tcPr>
          <w:p w14:paraId="559D4F98" w14:textId="77777777" w:rsidR="00FC6A6D" w:rsidRPr="009C25B2" w:rsidRDefault="00FC6A6D" w:rsidP="00FC6A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 w:val="0"/>
                <w:color w:val="auto"/>
                <w:sz w:val="20"/>
                <w:szCs w:val="20"/>
                <w:u w:val="single"/>
              </w:rPr>
            </w:pPr>
            <w:r w:rsidRPr="009C25B2">
              <w:rPr>
                <w:rFonts w:ascii="Times New Roman" w:eastAsia="Calibri" w:hAnsi="Times New Roman" w:cs="Times New Roman"/>
                <w:i w:val="0"/>
                <w:iCs w:val="0"/>
                <w:color w:val="auto"/>
                <w:sz w:val="20"/>
                <w:szCs w:val="20"/>
              </w:rPr>
              <w:t>SE</w:t>
            </w:r>
          </w:p>
        </w:tc>
        <w:tc>
          <w:tcPr>
            <w:tcW w:w="894" w:type="dxa"/>
          </w:tcPr>
          <w:p w14:paraId="0F0365BF" w14:textId="77777777" w:rsidR="00FC6A6D" w:rsidRPr="009C25B2" w:rsidRDefault="00FC6A6D" w:rsidP="00FC6A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 w:val="0"/>
                <w:color w:val="auto"/>
                <w:sz w:val="20"/>
                <w:szCs w:val="20"/>
                <w:u w:val="single"/>
              </w:rPr>
            </w:pPr>
            <w:r w:rsidRPr="009C25B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z</w:t>
            </w:r>
            <w:r w:rsidRPr="009C25B2">
              <w:rPr>
                <w:rFonts w:ascii="Times New Roman" w:eastAsia="Calibri" w:hAnsi="Times New Roman" w:cs="Times New Roman"/>
                <w:i w:val="0"/>
                <w:iCs w:val="0"/>
                <w:color w:val="auto"/>
                <w:sz w:val="20"/>
                <w:szCs w:val="20"/>
              </w:rPr>
              <w:t>-value</w:t>
            </w:r>
          </w:p>
        </w:tc>
        <w:tc>
          <w:tcPr>
            <w:tcW w:w="930" w:type="dxa"/>
          </w:tcPr>
          <w:p w14:paraId="1062F69A" w14:textId="77777777" w:rsidR="00FC6A6D" w:rsidRPr="009C25B2" w:rsidRDefault="00FC6A6D" w:rsidP="00FC6A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 w:val="0"/>
                <w:color w:val="auto"/>
                <w:sz w:val="20"/>
                <w:szCs w:val="20"/>
                <w:u w:val="single"/>
              </w:rPr>
            </w:pPr>
            <w:r w:rsidRPr="009C25B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</w:t>
            </w:r>
            <w:r w:rsidRPr="009C25B2">
              <w:rPr>
                <w:rFonts w:ascii="Times New Roman" w:eastAsia="Calibri" w:hAnsi="Times New Roman" w:cs="Times New Roman"/>
                <w:i w:val="0"/>
                <w:iCs w:val="0"/>
                <w:color w:val="auto"/>
                <w:sz w:val="20"/>
                <w:szCs w:val="20"/>
              </w:rPr>
              <w:t>-value</w:t>
            </w:r>
          </w:p>
        </w:tc>
        <w:tc>
          <w:tcPr>
            <w:tcW w:w="1138" w:type="dxa"/>
            <w:vAlign w:val="center"/>
          </w:tcPr>
          <w:p w14:paraId="3F9B3DD9" w14:textId="77777777" w:rsidR="00FC6A6D" w:rsidRPr="00053B29" w:rsidRDefault="00FC6A6D" w:rsidP="00FC6A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 w:val="0"/>
                <w:color w:val="auto"/>
                <w:sz w:val="20"/>
                <w:szCs w:val="20"/>
                <w:u w:val="single"/>
              </w:rPr>
            </w:pPr>
            <w:r w:rsidRPr="00053B29">
              <w:rPr>
                <w:rFonts w:ascii="Times New Roman" w:eastAsia="Calibri" w:hAnsi="Times New Roman" w:cs="Times New Roman"/>
                <w:i w:val="0"/>
                <w:iCs w:val="0"/>
                <w:color w:val="auto"/>
                <w:sz w:val="20"/>
                <w:szCs w:val="20"/>
              </w:rPr>
              <w:t>Lower CI</w:t>
            </w:r>
          </w:p>
        </w:tc>
        <w:tc>
          <w:tcPr>
            <w:tcW w:w="1116" w:type="dxa"/>
            <w:vAlign w:val="center"/>
          </w:tcPr>
          <w:p w14:paraId="41A087BF" w14:textId="77777777" w:rsidR="00FC6A6D" w:rsidRPr="00053B29" w:rsidRDefault="00FC6A6D" w:rsidP="00FC6A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 w:val="0"/>
                <w:color w:val="auto"/>
                <w:sz w:val="20"/>
                <w:szCs w:val="20"/>
                <w:u w:val="single"/>
              </w:rPr>
            </w:pPr>
            <w:r w:rsidRPr="00053B29">
              <w:rPr>
                <w:rFonts w:ascii="Times New Roman" w:eastAsia="Calibri" w:hAnsi="Times New Roman" w:cs="Times New Roman"/>
                <w:i w:val="0"/>
                <w:iCs w:val="0"/>
                <w:color w:val="auto"/>
                <w:sz w:val="20"/>
                <w:szCs w:val="20"/>
              </w:rPr>
              <w:t>Upper CI</w:t>
            </w:r>
          </w:p>
        </w:tc>
      </w:tr>
      <w:tr w:rsidR="00FC6A6D" w14:paraId="51968D64" w14:textId="77777777" w:rsidTr="00FC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</w:tcPr>
          <w:p w14:paraId="64A378CF" w14:textId="77777777" w:rsidR="00FC6A6D" w:rsidRPr="009C25B2" w:rsidRDefault="00FC6A6D" w:rsidP="00FC6A6D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i w:val="0"/>
                <w:color w:val="auto"/>
                <w:sz w:val="20"/>
                <w:szCs w:val="20"/>
                <w:u w:val="single"/>
              </w:rPr>
            </w:pPr>
            <w:r w:rsidRPr="009C25B2">
              <w:rPr>
                <w:rFonts w:ascii="Times New Roman" w:eastAsia="Calibri" w:hAnsi="Times New Roman" w:cs="Times New Roman"/>
                <w:bCs/>
                <w:i w:val="0"/>
                <w:iCs w:val="0"/>
                <w:color w:val="auto"/>
                <w:kern w:val="24"/>
                <w:sz w:val="20"/>
                <w:szCs w:val="20"/>
                <w:lang w:eastAsia="es-ES"/>
              </w:rPr>
              <w:t>Group</w:t>
            </w:r>
          </w:p>
        </w:tc>
        <w:tc>
          <w:tcPr>
            <w:tcW w:w="833" w:type="dxa"/>
          </w:tcPr>
          <w:p w14:paraId="6E5E9229" w14:textId="77777777" w:rsidR="00FC6A6D" w:rsidRPr="00AB5F04" w:rsidRDefault="00FC6A6D" w:rsidP="00FC6A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1.607</w:t>
            </w:r>
          </w:p>
        </w:tc>
        <w:tc>
          <w:tcPr>
            <w:tcW w:w="766" w:type="dxa"/>
          </w:tcPr>
          <w:p w14:paraId="3D1A1D7D" w14:textId="77777777" w:rsidR="00FC6A6D" w:rsidRPr="00AB5F04" w:rsidRDefault="00FC6A6D" w:rsidP="00FC6A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4.987</w:t>
            </w:r>
          </w:p>
        </w:tc>
        <w:tc>
          <w:tcPr>
            <w:tcW w:w="766" w:type="dxa"/>
          </w:tcPr>
          <w:p w14:paraId="2DEA2226" w14:textId="77777777" w:rsidR="00FC6A6D" w:rsidRPr="00AB5F04" w:rsidRDefault="00FC6A6D" w:rsidP="00FC6A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1.319</w:t>
            </w:r>
          </w:p>
        </w:tc>
        <w:tc>
          <w:tcPr>
            <w:tcW w:w="894" w:type="dxa"/>
          </w:tcPr>
          <w:p w14:paraId="0A2CC833" w14:textId="77777777" w:rsidR="00FC6A6D" w:rsidRPr="00AB5F04" w:rsidRDefault="00FC6A6D" w:rsidP="00FC6A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1.22</w:t>
            </w:r>
          </w:p>
        </w:tc>
        <w:tc>
          <w:tcPr>
            <w:tcW w:w="930" w:type="dxa"/>
          </w:tcPr>
          <w:p w14:paraId="73090F6F" w14:textId="77777777" w:rsidR="00FC6A6D" w:rsidRPr="00AB5F04" w:rsidRDefault="00FC6A6D" w:rsidP="00FC6A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0.220</w:t>
            </w:r>
          </w:p>
        </w:tc>
        <w:tc>
          <w:tcPr>
            <w:tcW w:w="1138" w:type="dxa"/>
          </w:tcPr>
          <w:p w14:paraId="3DA21D65" w14:textId="77777777" w:rsidR="00FC6A6D" w:rsidRPr="00AB5F04" w:rsidRDefault="00FC6A6D" w:rsidP="00FC6A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-0.979</w:t>
            </w:r>
          </w:p>
        </w:tc>
        <w:tc>
          <w:tcPr>
            <w:tcW w:w="1116" w:type="dxa"/>
          </w:tcPr>
          <w:p w14:paraId="0F4E8024" w14:textId="77777777" w:rsidR="00FC6A6D" w:rsidRPr="00AB5F04" w:rsidRDefault="00FC6A6D" w:rsidP="00FC6A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4.193</w:t>
            </w:r>
          </w:p>
        </w:tc>
      </w:tr>
      <w:tr w:rsidR="00FC6A6D" w14:paraId="6F4D6214" w14:textId="77777777" w:rsidTr="00FC6A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</w:tcPr>
          <w:p w14:paraId="17BB0488" w14:textId="77777777" w:rsidR="00FC6A6D" w:rsidRPr="009C25B2" w:rsidRDefault="00FC6A6D" w:rsidP="00FC6A6D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i w:val="0"/>
                <w:color w:val="auto"/>
                <w:sz w:val="20"/>
                <w:szCs w:val="20"/>
                <w:u w:val="single"/>
              </w:rPr>
            </w:pPr>
            <w:r w:rsidRPr="009C25B2">
              <w:rPr>
                <w:rFonts w:ascii="Times New Roman" w:eastAsia="Calibri" w:hAnsi="Times New Roman" w:cs="Times New Roman"/>
                <w:bCs/>
                <w:i w:val="0"/>
                <w:iCs w:val="0"/>
                <w:color w:val="auto"/>
                <w:sz w:val="20"/>
                <w:szCs w:val="20"/>
              </w:rPr>
              <w:t>Trial nr.</w:t>
            </w:r>
          </w:p>
        </w:tc>
        <w:tc>
          <w:tcPr>
            <w:tcW w:w="833" w:type="dxa"/>
          </w:tcPr>
          <w:p w14:paraId="7CA988A7" w14:textId="77777777" w:rsidR="00FC6A6D" w:rsidRPr="00AB5F04" w:rsidRDefault="00FC6A6D" w:rsidP="00FC6A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-0.574</w:t>
            </w:r>
          </w:p>
        </w:tc>
        <w:tc>
          <w:tcPr>
            <w:tcW w:w="766" w:type="dxa"/>
          </w:tcPr>
          <w:p w14:paraId="0EEC782A" w14:textId="77777777" w:rsidR="00FC6A6D" w:rsidRPr="00AB5F04" w:rsidRDefault="00FC6A6D" w:rsidP="00FC6A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0.563</w:t>
            </w:r>
          </w:p>
        </w:tc>
        <w:tc>
          <w:tcPr>
            <w:tcW w:w="766" w:type="dxa"/>
          </w:tcPr>
          <w:p w14:paraId="20CAA2B9" w14:textId="77777777" w:rsidR="00FC6A6D" w:rsidRPr="00AB5F04" w:rsidRDefault="00FC6A6D" w:rsidP="00FC6A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0.412</w:t>
            </w:r>
          </w:p>
        </w:tc>
        <w:tc>
          <w:tcPr>
            <w:tcW w:w="894" w:type="dxa"/>
          </w:tcPr>
          <w:p w14:paraId="18D16747" w14:textId="77777777" w:rsidR="00FC6A6D" w:rsidRPr="00AB5F04" w:rsidRDefault="00FC6A6D" w:rsidP="00FC6A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-1.39</w:t>
            </w:r>
          </w:p>
        </w:tc>
        <w:tc>
          <w:tcPr>
            <w:tcW w:w="930" w:type="dxa"/>
          </w:tcPr>
          <w:p w14:paraId="3473E0FE" w14:textId="77777777" w:rsidR="00FC6A6D" w:rsidRPr="00AB5F04" w:rsidRDefault="00FC6A6D" w:rsidP="00FC6A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0.160</w:t>
            </w:r>
          </w:p>
        </w:tc>
        <w:tc>
          <w:tcPr>
            <w:tcW w:w="1138" w:type="dxa"/>
          </w:tcPr>
          <w:p w14:paraId="5C8B2DB7" w14:textId="77777777" w:rsidR="00FC6A6D" w:rsidRPr="00AB5F04" w:rsidRDefault="00FC6A6D" w:rsidP="00FC6A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-1.383</w:t>
            </w:r>
          </w:p>
        </w:tc>
        <w:tc>
          <w:tcPr>
            <w:tcW w:w="1116" w:type="dxa"/>
          </w:tcPr>
          <w:p w14:paraId="62659D38" w14:textId="77777777" w:rsidR="00FC6A6D" w:rsidRPr="00AB5F04" w:rsidRDefault="00FC6A6D" w:rsidP="00FC6A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0.235</w:t>
            </w:r>
          </w:p>
        </w:tc>
      </w:tr>
      <w:tr w:rsidR="00FC6A6D" w14:paraId="66AE6A4B" w14:textId="77777777" w:rsidTr="00FC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</w:tcPr>
          <w:p w14:paraId="06B89952" w14:textId="77777777" w:rsidR="00FC6A6D" w:rsidRPr="009C25B2" w:rsidRDefault="00FC6A6D" w:rsidP="00FC6A6D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i w:val="0"/>
                <w:color w:val="auto"/>
                <w:sz w:val="20"/>
                <w:szCs w:val="20"/>
                <w:u w:val="single"/>
              </w:rPr>
            </w:pPr>
            <w:r w:rsidRPr="009C25B2">
              <w:rPr>
                <w:rFonts w:ascii="Times New Roman" w:eastAsia="Calibri" w:hAnsi="Times New Roman" w:cs="Times New Roman"/>
                <w:bCs/>
                <w:i w:val="0"/>
                <w:iCs w:val="0"/>
                <w:color w:val="auto"/>
                <w:kern w:val="24"/>
                <w:sz w:val="20"/>
                <w:szCs w:val="20"/>
                <w:lang w:eastAsia="es-ES"/>
              </w:rPr>
              <w:t>Session nr.</w:t>
            </w:r>
          </w:p>
        </w:tc>
        <w:tc>
          <w:tcPr>
            <w:tcW w:w="833" w:type="dxa"/>
          </w:tcPr>
          <w:p w14:paraId="72DEA299" w14:textId="77777777" w:rsidR="00FC6A6D" w:rsidRPr="00AB5F04" w:rsidRDefault="00FC6A6D" w:rsidP="00FC6A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1.607</w:t>
            </w:r>
          </w:p>
        </w:tc>
        <w:tc>
          <w:tcPr>
            <w:tcW w:w="766" w:type="dxa"/>
          </w:tcPr>
          <w:p w14:paraId="6210B02E" w14:textId="77777777" w:rsidR="00FC6A6D" w:rsidRPr="00AB5F04" w:rsidRDefault="00FC6A6D" w:rsidP="00FC6A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4.991</w:t>
            </w:r>
          </w:p>
        </w:tc>
        <w:tc>
          <w:tcPr>
            <w:tcW w:w="766" w:type="dxa"/>
          </w:tcPr>
          <w:p w14:paraId="3543C46E" w14:textId="77777777" w:rsidR="00FC6A6D" w:rsidRPr="00AB5F04" w:rsidRDefault="00FC6A6D" w:rsidP="00FC6A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0.730</w:t>
            </w:r>
          </w:p>
        </w:tc>
        <w:tc>
          <w:tcPr>
            <w:tcW w:w="894" w:type="dxa"/>
          </w:tcPr>
          <w:p w14:paraId="03D38323" w14:textId="77777777" w:rsidR="00FC6A6D" w:rsidRPr="00AB5F04" w:rsidRDefault="00FC6A6D" w:rsidP="00FC6A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2.2</w:t>
            </w:r>
          </w:p>
        </w:tc>
        <w:tc>
          <w:tcPr>
            <w:tcW w:w="930" w:type="dxa"/>
          </w:tcPr>
          <w:p w14:paraId="645A7AA7" w14:textId="77777777" w:rsidR="00FC6A6D" w:rsidRPr="00237FCB" w:rsidRDefault="00FC6A6D" w:rsidP="00FC6A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Cs/>
                <w:color w:val="auto"/>
                <w:sz w:val="20"/>
                <w:szCs w:val="20"/>
              </w:rPr>
            </w:pPr>
            <w:r w:rsidRPr="00237FCB">
              <w:rPr>
                <w:rFonts w:ascii="Times New Roman" w:eastAsia="Calibri" w:hAnsi="Times New Roman" w:cs="Times New Roman"/>
                <w:b/>
                <w:bCs/>
                <w:iCs/>
                <w:color w:val="auto"/>
                <w:sz w:val="20"/>
                <w:szCs w:val="20"/>
              </w:rPr>
              <w:t>0.028</w:t>
            </w:r>
            <w:r>
              <w:rPr>
                <w:rFonts w:ascii="Times New Roman" w:eastAsia="Calibri" w:hAnsi="Times New Roman" w:cs="Times New Roman"/>
                <w:b/>
                <w:bCs/>
                <w:iCs/>
                <w:color w:val="auto"/>
                <w:sz w:val="20"/>
                <w:szCs w:val="20"/>
              </w:rPr>
              <w:t>*</w:t>
            </w:r>
          </w:p>
        </w:tc>
        <w:tc>
          <w:tcPr>
            <w:tcW w:w="1138" w:type="dxa"/>
          </w:tcPr>
          <w:p w14:paraId="7E20478F" w14:textId="77777777" w:rsidR="00FC6A6D" w:rsidRPr="00AB5F04" w:rsidRDefault="00FC6A6D" w:rsidP="00FC6A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0.176</w:t>
            </w:r>
          </w:p>
        </w:tc>
        <w:tc>
          <w:tcPr>
            <w:tcW w:w="1116" w:type="dxa"/>
          </w:tcPr>
          <w:p w14:paraId="3766328F" w14:textId="77777777" w:rsidR="00FC6A6D" w:rsidRPr="00AB5F04" w:rsidRDefault="00FC6A6D" w:rsidP="00FC6A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3.039</w:t>
            </w:r>
          </w:p>
        </w:tc>
      </w:tr>
      <w:tr w:rsidR="00FC6A6D" w:rsidRPr="00366333" w14:paraId="0B131AEC" w14:textId="77777777" w:rsidTr="00FC6A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</w:tcPr>
          <w:p w14:paraId="4C30B0FD" w14:textId="77777777" w:rsidR="00FC6A6D" w:rsidRPr="009C25B2" w:rsidRDefault="00FC6A6D" w:rsidP="00FC6A6D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i w:val="0"/>
                <w:color w:val="auto"/>
                <w:sz w:val="20"/>
                <w:szCs w:val="20"/>
                <w:u w:val="single"/>
              </w:rPr>
            </w:pPr>
            <w:r w:rsidRPr="009C25B2">
              <w:rPr>
                <w:rFonts w:ascii="Times New Roman" w:eastAsia="Calibri" w:hAnsi="Times New Roman" w:cs="Times New Roman"/>
                <w:bCs/>
                <w:i w:val="0"/>
                <w:iCs w:val="0"/>
                <w:color w:val="auto"/>
                <w:kern w:val="24"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833" w:type="dxa"/>
          </w:tcPr>
          <w:p w14:paraId="0302A96A" w14:textId="77777777" w:rsidR="00FC6A6D" w:rsidRPr="00AB5F04" w:rsidRDefault="00FC6A6D" w:rsidP="00FC6A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-0.427</w:t>
            </w:r>
          </w:p>
        </w:tc>
        <w:tc>
          <w:tcPr>
            <w:tcW w:w="766" w:type="dxa"/>
          </w:tcPr>
          <w:p w14:paraId="1829F046" w14:textId="77777777" w:rsidR="00FC6A6D" w:rsidRPr="00AB5F04" w:rsidRDefault="00FC6A6D" w:rsidP="00FC6A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0.652</w:t>
            </w:r>
          </w:p>
        </w:tc>
        <w:tc>
          <w:tcPr>
            <w:tcW w:w="766" w:type="dxa"/>
          </w:tcPr>
          <w:p w14:paraId="1BF359B8" w14:textId="77777777" w:rsidR="00FC6A6D" w:rsidRPr="00AB5F04" w:rsidRDefault="00FC6A6D" w:rsidP="00FC6A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0.756</w:t>
            </w:r>
          </w:p>
        </w:tc>
        <w:tc>
          <w:tcPr>
            <w:tcW w:w="894" w:type="dxa"/>
          </w:tcPr>
          <w:p w14:paraId="61C5995F" w14:textId="77777777" w:rsidR="00FC6A6D" w:rsidRPr="00AB5F04" w:rsidRDefault="00FC6A6D" w:rsidP="00FC6A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-0.57</w:t>
            </w:r>
          </w:p>
        </w:tc>
        <w:tc>
          <w:tcPr>
            <w:tcW w:w="930" w:type="dxa"/>
          </w:tcPr>
          <w:p w14:paraId="7499ADD2" w14:textId="77777777" w:rsidR="00FC6A6D" w:rsidRPr="00AB5F04" w:rsidRDefault="00FC6A6D" w:rsidP="00FC6A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0.570</w:t>
            </w:r>
          </w:p>
        </w:tc>
        <w:tc>
          <w:tcPr>
            <w:tcW w:w="1138" w:type="dxa"/>
          </w:tcPr>
          <w:p w14:paraId="46AE4919" w14:textId="77777777" w:rsidR="00FC6A6D" w:rsidRPr="00AB5F04" w:rsidRDefault="00FC6A6D" w:rsidP="00FC6A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-1.908</w:t>
            </w:r>
          </w:p>
        </w:tc>
        <w:tc>
          <w:tcPr>
            <w:tcW w:w="1116" w:type="dxa"/>
          </w:tcPr>
          <w:p w14:paraId="27372F02" w14:textId="77777777" w:rsidR="00FC6A6D" w:rsidRPr="00AB5F04" w:rsidRDefault="00FC6A6D" w:rsidP="00FC6A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1.054</w:t>
            </w:r>
          </w:p>
        </w:tc>
      </w:tr>
      <w:tr w:rsidR="00FC6A6D" w14:paraId="28F35255" w14:textId="77777777" w:rsidTr="00FC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</w:tcPr>
          <w:p w14:paraId="76FC963D" w14:textId="77777777" w:rsidR="00FC6A6D" w:rsidRPr="009C25B2" w:rsidRDefault="00FC6A6D" w:rsidP="00FC6A6D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i w:val="0"/>
                <w:color w:val="auto"/>
                <w:sz w:val="20"/>
                <w:szCs w:val="20"/>
                <w:u w:val="single"/>
              </w:rPr>
            </w:pPr>
            <w:proofErr w:type="spellStart"/>
            <w:r w:rsidRPr="009C25B2">
              <w:rPr>
                <w:rFonts w:ascii="Times New Roman" w:eastAsia="Calibri" w:hAnsi="Times New Roman" w:cs="Times New Roman"/>
                <w:bCs/>
                <w:i w:val="0"/>
                <w:iCs w:val="0"/>
                <w:color w:val="auto"/>
                <w:kern w:val="24"/>
                <w:sz w:val="20"/>
                <w:szCs w:val="20"/>
                <w:lang w:eastAsia="es-ES"/>
              </w:rPr>
              <w:t>Group</w:t>
            </w:r>
            <w:r>
              <w:rPr>
                <w:rFonts w:ascii="Times New Roman" w:eastAsia="Calibri" w:hAnsi="Times New Roman" w:cs="Times New Roman"/>
                <w:bCs/>
                <w:i w:val="0"/>
                <w:iCs w:val="0"/>
                <w:color w:val="auto"/>
                <w:kern w:val="24"/>
                <w:sz w:val="20"/>
                <w:szCs w:val="20"/>
                <w:lang w:eastAsia="es-ES"/>
              </w:rPr>
              <w:t>:</w:t>
            </w:r>
            <w:r w:rsidRPr="009C25B2">
              <w:rPr>
                <w:rFonts w:ascii="Times New Roman" w:eastAsia="Calibri" w:hAnsi="Times New Roman" w:cs="Times New Roman"/>
                <w:bCs/>
                <w:i w:val="0"/>
                <w:iCs w:val="0"/>
                <w:color w:val="auto"/>
                <w:kern w:val="24"/>
                <w:sz w:val="20"/>
                <w:szCs w:val="20"/>
                <w:lang w:eastAsia="es-ES"/>
              </w:rPr>
              <w:t>Trial</w:t>
            </w:r>
            <w:proofErr w:type="spellEnd"/>
            <w:r w:rsidRPr="009C25B2">
              <w:rPr>
                <w:rFonts w:ascii="Times New Roman" w:eastAsia="Calibri" w:hAnsi="Times New Roman" w:cs="Times New Roman"/>
                <w:bCs/>
                <w:i w:val="0"/>
                <w:iCs w:val="0"/>
                <w:color w:val="auto"/>
                <w:kern w:val="24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C25B2">
              <w:rPr>
                <w:rFonts w:ascii="Times New Roman" w:eastAsia="Calibri" w:hAnsi="Times New Roman" w:cs="Times New Roman"/>
                <w:bCs/>
                <w:i w:val="0"/>
                <w:iCs w:val="0"/>
                <w:color w:val="auto"/>
                <w:kern w:val="24"/>
                <w:sz w:val="20"/>
                <w:szCs w:val="20"/>
                <w:lang w:eastAsia="es-ES"/>
              </w:rPr>
              <w:t>nr.</w:t>
            </w:r>
            <w:r>
              <w:rPr>
                <w:rFonts w:ascii="Times New Roman" w:eastAsia="Calibri" w:hAnsi="Times New Roman" w:cs="Times New Roman"/>
                <w:bCs/>
                <w:i w:val="0"/>
                <w:iCs w:val="0"/>
                <w:color w:val="auto"/>
                <w:kern w:val="24"/>
                <w:sz w:val="20"/>
                <w:szCs w:val="20"/>
                <w:lang w:eastAsia="es-ES"/>
              </w:rPr>
              <w:t>:</w:t>
            </w:r>
            <w:r w:rsidRPr="009C25B2">
              <w:rPr>
                <w:rFonts w:ascii="Times New Roman" w:eastAsia="Calibri" w:hAnsi="Times New Roman" w:cs="Times New Roman"/>
                <w:bCs/>
                <w:i w:val="0"/>
                <w:iCs w:val="0"/>
                <w:color w:val="auto"/>
                <w:kern w:val="24"/>
                <w:sz w:val="20"/>
                <w:szCs w:val="20"/>
                <w:lang w:eastAsia="es-ES"/>
              </w:rPr>
              <w:t>Session</w:t>
            </w:r>
            <w:proofErr w:type="spellEnd"/>
            <w:r w:rsidRPr="009C25B2">
              <w:rPr>
                <w:rFonts w:ascii="Times New Roman" w:eastAsia="Calibri" w:hAnsi="Times New Roman" w:cs="Times New Roman"/>
                <w:bCs/>
                <w:i w:val="0"/>
                <w:iCs w:val="0"/>
                <w:color w:val="auto"/>
                <w:kern w:val="24"/>
                <w:sz w:val="20"/>
                <w:szCs w:val="20"/>
                <w:lang w:eastAsia="es-ES"/>
              </w:rPr>
              <w:t xml:space="preserve"> nr.</w:t>
            </w:r>
          </w:p>
        </w:tc>
        <w:tc>
          <w:tcPr>
            <w:tcW w:w="833" w:type="dxa"/>
          </w:tcPr>
          <w:p w14:paraId="531C9F70" w14:textId="77777777" w:rsidR="00FC6A6D" w:rsidRPr="00AB5F04" w:rsidRDefault="00FC6A6D" w:rsidP="00FC6A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0.297</w:t>
            </w:r>
          </w:p>
        </w:tc>
        <w:tc>
          <w:tcPr>
            <w:tcW w:w="766" w:type="dxa"/>
          </w:tcPr>
          <w:p w14:paraId="0C1D8081" w14:textId="77777777" w:rsidR="00FC6A6D" w:rsidRPr="00AB5F04" w:rsidRDefault="00FC6A6D" w:rsidP="00FC6A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1.346</w:t>
            </w:r>
          </w:p>
        </w:tc>
        <w:tc>
          <w:tcPr>
            <w:tcW w:w="766" w:type="dxa"/>
          </w:tcPr>
          <w:p w14:paraId="62D78F28" w14:textId="77777777" w:rsidR="00FC6A6D" w:rsidRPr="00AB5F04" w:rsidRDefault="00FC6A6D" w:rsidP="00FC6A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0.524</w:t>
            </w:r>
          </w:p>
        </w:tc>
        <w:tc>
          <w:tcPr>
            <w:tcW w:w="894" w:type="dxa"/>
          </w:tcPr>
          <w:p w14:paraId="029BD783" w14:textId="77777777" w:rsidR="00FC6A6D" w:rsidRPr="00AB5F04" w:rsidRDefault="00FC6A6D" w:rsidP="00FC6A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0.57</w:t>
            </w:r>
          </w:p>
        </w:tc>
        <w:tc>
          <w:tcPr>
            <w:tcW w:w="930" w:type="dxa"/>
          </w:tcPr>
          <w:p w14:paraId="2FA7783C" w14:textId="77777777" w:rsidR="00FC6A6D" w:rsidRPr="00AB5F04" w:rsidRDefault="00FC6A6D" w:rsidP="00FC6A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0.571</w:t>
            </w:r>
          </w:p>
        </w:tc>
        <w:tc>
          <w:tcPr>
            <w:tcW w:w="1138" w:type="dxa"/>
          </w:tcPr>
          <w:p w14:paraId="46BC5FC1" w14:textId="77777777" w:rsidR="00FC6A6D" w:rsidRPr="00AB5F04" w:rsidRDefault="00FC6A6D" w:rsidP="00FC6A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-0.731</w:t>
            </w:r>
          </w:p>
        </w:tc>
        <w:tc>
          <w:tcPr>
            <w:tcW w:w="1116" w:type="dxa"/>
          </w:tcPr>
          <w:p w14:paraId="43B2444F" w14:textId="77777777" w:rsidR="00FC6A6D" w:rsidRPr="00AB5F04" w:rsidRDefault="00FC6A6D" w:rsidP="00FC6A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color w:val="auto"/>
                <w:sz w:val="20"/>
                <w:szCs w:val="20"/>
              </w:rPr>
              <w:t>1.326</w:t>
            </w:r>
          </w:p>
        </w:tc>
      </w:tr>
    </w:tbl>
    <w:p w14:paraId="2061F177" w14:textId="77777777" w:rsidR="00FC6A6D" w:rsidRDefault="00FC6A6D" w:rsidP="00DD4BB4">
      <w:pPr>
        <w:spacing w:after="16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7E6602C1" w14:textId="77777777" w:rsidR="00FC6A6D" w:rsidRDefault="00FC6A6D" w:rsidP="00DD4BB4">
      <w:pPr>
        <w:spacing w:after="16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0977B2B8" w14:textId="5008D87D" w:rsidR="008E27B5" w:rsidRPr="005A26BF" w:rsidRDefault="008E27B5" w:rsidP="00DD4BB4">
      <w:pPr>
        <w:spacing w:after="16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77DC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Table S9</w:t>
      </w:r>
      <w:r w:rsidRPr="005A26B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="00CF40ED" w:rsidRPr="00714FF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dependent </w:t>
      </w:r>
      <w:r w:rsidR="00CF40ED" w:rsidRPr="00714FF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t</w:t>
      </w:r>
      <w:r w:rsidR="00CF40ED" w:rsidRPr="00714FFA">
        <w:rPr>
          <w:rFonts w:ascii="Times New Roman" w:eastAsia="Times New Roman" w:hAnsi="Times New Roman" w:cs="Times New Roman"/>
          <w:b/>
          <w:bCs/>
          <w:sz w:val="24"/>
          <w:szCs w:val="24"/>
        </w:rPr>
        <w:t>-tests for the n</w:t>
      </w:r>
      <w:r w:rsidRPr="00714FF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umber of correct trials in session 1 of</w:t>
      </w:r>
      <w:r w:rsidR="00DD4BB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(a)</w:t>
      </w:r>
      <w:r w:rsidRPr="00714FF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the cane task and </w:t>
      </w:r>
      <w:r w:rsidR="00DD4BB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(b) </w:t>
      </w:r>
      <w:r w:rsidRPr="00714FF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the seesaw task</w:t>
      </w:r>
      <w:r w:rsidRPr="00714FFA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5A26B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860754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583642">
        <w:rPr>
          <w:rFonts w:ascii="Times New Roman" w:eastAsia="Times New Roman" w:hAnsi="Times New Roman" w:cs="Times New Roman"/>
          <w:sz w:val="24"/>
          <w:szCs w:val="24"/>
        </w:rPr>
        <w:t xml:space="preserve">egend: (*) Significant </w:t>
      </w:r>
      <w:r w:rsidRPr="00C02322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583642">
        <w:rPr>
          <w:rFonts w:ascii="Times New Roman" w:eastAsia="Times New Roman" w:hAnsi="Times New Roman" w:cs="Times New Roman"/>
          <w:sz w:val="24"/>
          <w:szCs w:val="24"/>
        </w:rPr>
        <w:t xml:space="preserve">-values at </w:t>
      </w:r>
      <w:r w:rsidRPr="00C02322">
        <w:rPr>
          <w:rFonts w:ascii="Times New Roman" w:eastAsia="Times New Roman" w:hAnsi="Times New Roman" w:cs="Times New Roman"/>
          <w:i/>
          <w:iCs/>
          <w:sz w:val="24"/>
          <w:szCs w:val="24"/>
        </w:rPr>
        <w:t>α</w:t>
      </w:r>
      <w:r w:rsidRPr="00583642">
        <w:rPr>
          <w:rFonts w:ascii="Times New Roman" w:eastAsia="Times New Roman" w:hAnsi="Times New Roman" w:cs="Times New Roman"/>
          <w:sz w:val="24"/>
          <w:szCs w:val="24"/>
        </w:rPr>
        <w:t xml:space="preserve"> = 0.05 (shown </w:t>
      </w:r>
      <w:r w:rsidRPr="00583642">
        <w:rPr>
          <w:rFonts w:ascii="Times New Roman" w:eastAsia="Times New Roman" w:hAnsi="Times New Roman" w:cs="Times New Roman"/>
          <w:sz w:val="24"/>
          <w:szCs w:val="24"/>
        </w:rPr>
        <w:lastRenderedPageBreak/>
        <w:t>in bold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bbreviations: Ctrl = control group; N = sample size; SD = standard deviation; </w:t>
      </w:r>
      <w:r w:rsidRPr="00474AC0">
        <w:rPr>
          <w:rFonts w:ascii="Times New Roman" w:eastAsia="Times New Roman" w:hAnsi="Times New Roman" w:cs="Times New Roman"/>
          <w:sz w:val="24"/>
          <w:szCs w:val="24"/>
        </w:rPr>
        <w:t xml:space="preserve">CI = </w:t>
      </w:r>
      <w:r>
        <w:rPr>
          <w:rFonts w:ascii="Times New Roman" w:eastAsia="Times New Roman" w:hAnsi="Times New Roman" w:cs="Times New Roman"/>
          <w:sz w:val="24"/>
          <w:szCs w:val="24"/>
        </w:rPr>
        <w:t>95% c</w:t>
      </w:r>
      <w:r w:rsidRPr="00474AC0">
        <w:rPr>
          <w:rFonts w:ascii="Times New Roman" w:eastAsia="Times New Roman" w:hAnsi="Times New Roman" w:cs="Times New Roman"/>
          <w:sz w:val="24"/>
          <w:szCs w:val="24"/>
        </w:rPr>
        <w:t>onfidence interval</w:t>
      </w:r>
      <w:r>
        <w:rPr>
          <w:rFonts w:ascii="Times New Roman" w:eastAsia="Times New Roman" w:hAnsi="Times New Roman" w:cs="Times New Roman"/>
          <w:sz w:val="24"/>
          <w:szCs w:val="24"/>
        </w:rPr>
        <w:t>s.</w:t>
      </w:r>
    </w:p>
    <w:tbl>
      <w:tblPr>
        <w:tblStyle w:val="Tablanormal5"/>
        <w:tblW w:w="7713" w:type="dxa"/>
        <w:tblLook w:val="04A0" w:firstRow="1" w:lastRow="0" w:firstColumn="1" w:lastColumn="0" w:noHBand="0" w:noVBand="1"/>
      </w:tblPr>
      <w:tblGrid>
        <w:gridCol w:w="1537"/>
        <w:gridCol w:w="766"/>
        <w:gridCol w:w="1532"/>
        <w:gridCol w:w="1030"/>
        <w:gridCol w:w="830"/>
        <w:gridCol w:w="1016"/>
        <w:gridCol w:w="1002"/>
      </w:tblGrid>
      <w:tr w:rsidR="008E27B5" w:rsidRPr="00B9149E" w14:paraId="05B47FB0" w14:textId="77777777" w:rsidTr="008D3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7" w:type="dxa"/>
          </w:tcPr>
          <w:p w14:paraId="63CD036B" w14:textId="1A503A35" w:rsidR="008E27B5" w:rsidRPr="00AE7F51" w:rsidRDefault="008E27B5" w:rsidP="000255FA">
            <w:pPr>
              <w:spacing w:line="240" w:lineRule="auto"/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Task</w:t>
            </w:r>
          </w:p>
        </w:tc>
        <w:tc>
          <w:tcPr>
            <w:tcW w:w="766" w:type="dxa"/>
          </w:tcPr>
          <w:p w14:paraId="4B09132F" w14:textId="77777777" w:rsidR="008E27B5" w:rsidRPr="00AE7F51" w:rsidRDefault="008E27B5" w:rsidP="000255F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N</w:t>
            </w:r>
          </w:p>
        </w:tc>
        <w:tc>
          <w:tcPr>
            <w:tcW w:w="1532" w:type="dxa"/>
          </w:tcPr>
          <w:p w14:paraId="3631E0D2" w14:textId="77777777" w:rsidR="008E27B5" w:rsidRPr="00AE7F51" w:rsidRDefault="008E27B5" w:rsidP="000255F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 xml:space="preserve">Mean </w:t>
            </w:r>
            <w:r w:rsidRPr="00AE7F5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±</w:t>
            </w: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 xml:space="preserve"> SD</w:t>
            </w:r>
          </w:p>
        </w:tc>
        <w:tc>
          <w:tcPr>
            <w:tcW w:w="1030" w:type="dxa"/>
          </w:tcPr>
          <w:p w14:paraId="328A9D99" w14:textId="77777777" w:rsidR="008E27B5" w:rsidRPr="00AE7F51" w:rsidRDefault="008E27B5" w:rsidP="000255F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AE7F51">
              <w:rPr>
                <w:rFonts w:ascii="Times New Roman" w:hAnsi="Times New Roman"/>
                <w:sz w:val="20"/>
                <w:szCs w:val="20"/>
              </w:rPr>
              <w:t>p</w:t>
            </w: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-value</w:t>
            </w:r>
          </w:p>
        </w:tc>
        <w:tc>
          <w:tcPr>
            <w:tcW w:w="830" w:type="dxa"/>
          </w:tcPr>
          <w:p w14:paraId="0ACCD119" w14:textId="77777777" w:rsidR="008E27B5" w:rsidRPr="00AE7F51" w:rsidRDefault="008E27B5" w:rsidP="000255F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AE7F51">
              <w:rPr>
                <w:rFonts w:ascii="Times New Roman" w:hAnsi="Times New Roman"/>
                <w:sz w:val="20"/>
                <w:szCs w:val="20"/>
              </w:rPr>
              <w:t>t</w:t>
            </w: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-value</w:t>
            </w:r>
          </w:p>
        </w:tc>
        <w:tc>
          <w:tcPr>
            <w:tcW w:w="1016" w:type="dxa"/>
          </w:tcPr>
          <w:p w14:paraId="6E7E6FBD" w14:textId="77777777" w:rsidR="008E27B5" w:rsidRPr="00AE7F51" w:rsidRDefault="008E27B5" w:rsidP="000255F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Lower CI</w:t>
            </w:r>
          </w:p>
        </w:tc>
        <w:tc>
          <w:tcPr>
            <w:tcW w:w="1002" w:type="dxa"/>
          </w:tcPr>
          <w:p w14:paraId="0391A6B1" w14:textId="77777777" w:rsidR="008E27B5" w:rsidRPr="00AE7F51" w:rsidRDefault="008E27B5" w:rsidP="000255F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Upper CI</w:t>
            </w:r>
          </w:p>
        </w:tc>
      </w:tr>
      <w:tr w:rsidR="008E27B5" w:rsidRPr="00B9149E" w14:paraId="37B7A120" w14:textId="77777777" w:rsidTr="008D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Align w:val="center"/>
          </w:tcPr>
          <w:p w14:paraId="78933CEE" w14:textId="4C7002F2" w:rsidR="008E27B5" w:rsidRPr="00DD4BB4" w:rsidRDefault="008E27B5" w:rsidP="00DD4BB4">
            <w:pPr>
              <w:pStyle w:val="Prrafodelista"/>
              <w:numPr>
                <w:ilvl w:val="0"/>
                <w:numId w:val="2"/>
              </w:numPr>
              <w:spacing w:line="240" w:lineRule="auto"/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DD4BB4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Cane</w:t>
            </w:r>
          </w:p>
        </w:tc>
        <w:tc>
          <w:tcPr>
            <w:tcW w:w="766" w:type="dxa"/>
          </w:tcPr>
          <w:p w14:paraId="439566EE" w14:textId="77777777" w:rsidR="008E27B5" w:rsidRPr="00B9149E" w:rsidRDefault="008E27B5" w:rsidP="000255F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st</w:t>
            </w:r>
            <w:r w:rsidRPr="00B9149E">
              <w:rPr>
                <w:rFonts w:ascii="Times New Roman" w:hAnsi="Times New Roman"/>
                <w:sz w:val="20"/>
                <w:szCs w:val="20"/>
              </w:rPr>
              <w:t>: 7</w:t>
            </w:r>
          </w:p>
          <w:p w14:paraId="559A84A9" w14:textId="77777777" w:rsidR="008E27B5" w:rsidRPr="00B9149E" w:rsidRDefault="008E27B5" w:rsidP="000255F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Ctrl: 6</w:t>
            </w:r>
          </w:p>
        </w:tc>
        <w:tc>
          <w:tcPr>
            <w:tcW w:w="1532" w:type="dxa"/>
          </w:tcPr>
          <w:p w14:paraId="23E03D2F" w14:textId="13F87AEC" w:rsidR="008E27B5" w:rsidRPr="00B9149E" w:rsidRDefault="00603040" w:rsidP="000255F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8E27B5" w:rsidRPr="00B9149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B45A1" w:rsidRPr="00B9149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57</w:t>
            </w:r>
          </w:p>
          <w:p w14:paraId="6C97FC3A" w14:textId="046AF958" w:rsidR="008E27B5" w:rsidRPr="00B9149E" w:rsidRDefault="00603040" w:rsidP="000255F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.83 </w:t>
            </w:r>
            <w:r w:rsidR="009B45A1" w:rsidRPr="00B9149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75</w:t>
            </w:r>
            <w:r w:rsidR="008E27B5" w:rsidRPr="00B9149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30" w:type="dxa"/>
            <w:vAlign w:val="center"/>
          </w:tcPr>
          <w:p w14:paraId="1DB43A34" w14:textId="03B9D658" w:rsidR="008E27B5" w:rsidRPr="00603040" w:rsidRDefault="00603040" w:rsidP="000255F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 0.00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*</w:t>
            </w:r>
          </w:p>
        </w:tc>
        <w:tc>
          <w:tcPr>
            <w:tcW w:w="830" w:type="dxa"/>
            <w:vAlign w:val="center"/>
          </w:tcPr>
          <w:p w14:paraId="26299D8E" w14:textId="6C5F4A84" w:rsidR="008E27B5" w:rsidRPr="00B9149E" w:rsidRDefault="00603040" w:rsidP="000255F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248</w:t>
            </w:r>
          </w:p>
        </w:tc>
        <w:tc>
          <w:tcPr>
            <w:tcW w:w="1016" w:type="dxa"/>
            <w:vAlign w:val="center"/>
          </w:tcPr>
          <w:p w14:paraId="258E2110" w14:textId="2914A6F4" w:rsidR="008E27B5" w:rsidRPr="00B9149E" w:rsidRDefault="00603040" w:rsidP="000255F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22</w:t>
            </w:r>
          </w:p>
        </w:tc>
        <w:tc>
          <w:tcPr>
            <w:tcW w:w="1002" w:type="dxa"/>
            <w:vAlign w:val="center"/>
          </w:tcPr>
          <w:p w14:paraId="5897196F" w14:textId="07802710" w:rsidR="008E27B5" w:rsidRPr="00B9149E" w:rsidRDefault="00603040" w:rsidP="000255F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93</w:t>
            </w:r>
          </w:p>
        </w:tc>
      </w:tr>
      <w:tr w:rsidR="008E27B5" w:rsidRPr="00B9149E" w14:paraId="2203554F" w14:textId="77777777" w:rsidTr="008D3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Align w:val="center"/>
          </w:tcPr>
          <w:p w14:paraId="1AAD0E63" w14:textId="04058BA3" w:rsidR="008E27B5" w:rsidRPr="00DD4BB4" w:rsidRDefault="008E27B5" w:rsidP="00DD4BB4">
            <w:pPr>
              <w:pStyle w:val="Prrafodelista"/>
              <w:numPr>
                <w:ilvl w:val="0"/>
                <w:numId w:val="2"/>
              </w:numPr>
              <w:spacing w:line="240" w:lineRule="auto"/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DD4BB4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Seesaw</w:t>
            </w:r>
          </w:p>
        </w:tc>
        <w:tc>
          <w:tcPr>
            <w:tcW w:w="766" w:type="dxa"/>
          </w:tcPr>
          <w:p w14:paraId="7C0DA38F" w14:textId="77777777" w:rsidR="008E27B5" w:rsidRPr="00B9149E" w:rsidRDefault="008E27B5" w:rsidP="000255F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st</w:t>
            </w:r>
            <w:r w:rsidRPr="00B9149E">
              <w:rPr>
                <w:rFonts w:ascii="Times New Roman" w:hAnsi="Times New Roman"/>
                <w:sz w:val="20"/>
                <w:szCs w:val="20"/>
              </w:rPr>
              <w:t>: 7</w:t>
            </w:r>
          </w:p>
          <w:p w14:paraId="32489C9C" w14:textId="77777777" w:rsidR="008E27B5" w:rsidRPr="00B9149E" w:rsidRDefault="008E27B5" w:rsidP="000255F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>Ctrl: 6</w:t>
            </w:r>
          </w:p>
        </w:tc>
        <w:tc>
          <w:tcPr>
            <w:tcW w:w="1532" w:type="dxa"/>
          </w:tcPr>
          <w:p w14:paraId="26ACE9A9" w14:textId="0AC52C56" w:rsidR="008E27B5" w:rsidRPr="00B9149E" w:rsidRDefault="00603040" w:rsidP="000255F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.57 </w:t>
            </w:r>
            <w:r w:rsidR="009B45A1" w:rsidRPr="00B9149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.37</w:t>
            </w:r>
          </w:p>
          <w:p w14:paraId="528CBBD4" w14:textId="0C5F9180" w:rsidR="008E27B5" w:rsidRPr="00B9149E" w:rsidRDefault="00603040" w:rsidP="000255F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7.5 </w:t>
            </w:r>
            <w:r w:rsidR="009B45A1" w:rsidRPr="00B9149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4.46</w:t>
            </w:r>
          </w:p>
        </w:tc>
        <w:tc>
          <w:tcPr>
            <w:tcW w:w="1030" w:type="dxa"/>
            <w:vAlign w:val="center"/>
          </w:tcPr>
          <w:p w14:paraId="7C0EA022" w14:textId="491B8791" w:rsidR="008E27B5" w:rsidRPr="00B9149E" w:rsidRDefault="00455B2F" w:rsidP="000255F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830" w:type="dxa"/>
            <w:vAlign w:val="center"/>
          </w:tcPr>
          <w:p w14:paraId="58223CAC" w14:textId="1BF0C561" w:rsidR="008E27B5" w:rsidRPr="00B9149E" w:rsidRDefault="00455B2F" w:rsidP="000255F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64</w:t>
            </w:r>
          </w:p>
        </w:tc>
        <w:tc>
          <w:tcPr>
            <w:tcW w:w="1016" w:type="dxa"/>
            <w:vAlign w:val="center"/>
          </w:tcPr>
          <w:p w14:paraId="347E8A4C" w14:textId="598A7B3F" w:rsidR="008E27B5" w:rsidRPr="00B9149E" w:rsidRDefault="00455B2F" w:rsidP="000255F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11</w:t>
            </w:r>
          </w:p>
        </w:tc>
        <w:tc>
          <w:tcPr>
            <w:tcW w:w="1002" w:type="dxa"/>
            <w:vAlign w:val="center"/>
          </w:tcPr>
          <w:p w14:paraId="758C4A17" w14:textId="073FFD93" w:rsidR="008E27B5" w:rsidRPr="00B9149E" w:rsidRDefault="00455B2F" w:rsidP="000255F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121</w:t>
            </w:r>
          </w:p>
        </w:tc>
      </w:tr>
    </w:tbl>
    <w:p w14:paraId="699A15D3" w14:textId="77777777" w:rsidR="001A5ECD" w:rsidRDefault="001A5ECD" w:rsidP="00442935">
      <w:pPr>
        <w:rPr>
          <w:rFonts w:ascii="Times New Roman" w:eastAsia="Calibri" w:hAnsi="Times New Roman" w:cs="Times New Roman"/>
          <w:iCs/>
          <w:sz w:val="24"/>
          <w:szCs w:val="24"/>
          <w:highlight w:val="yellow"/>
          <w:lang w:val="en-GB"/>
        </w:rPr>
      </w:pPr>
    </w:p>
    <w:p w14:paraId="4B507868" w14:textId="77777777" w:rsidR="008C17AE" w:rsidRDefault="008C17AE" w:rsidP="00442935">
      <w:pPr>
        <w:rPr>
          <w:rFonts w:ascii="Times New Roman" w:eastAsia="Calibri" w:hAnsi="Times New Roman" w:cs="Times New Roman"/>
          <w:iCs/>
          <w:sz w:val="24"/>
          <w:szCs w:val="24"/>
          <w:highlight w:val="yellow"/>
          <w:lang w:val="en-GB"/>
        </w:rPr>
      </w:pPr>
    </w:p>
    <w:p w14:paraId="1C82159A" w14:textId="373F56DF" w:rsidR="001066E9" w:rsidRPr="005A26BF" w:rsidRDefault="001066E9" w:rsidP="00DD4BB4">
      <w:pPr>
        <w:spacing w:after="16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77DC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1</w:t>
      </w:r>
      <w:r w:rsidR="009552F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0</w:t>
      </w:r>
      <w:r w:rsidRPr="005A26B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Pr="00714FF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dependent </w:t>
      </w:r>
      <w:r w:rsidRPr="00714FF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t</w:t>
      </w:r>
      <w:r w:rsidRPr="00714FF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-tests for th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verage time to solve a trial (in seconds) </w:t>
      </w:r>
      <w:r w:rsidRPr="00714FF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in session 1 of </w:t>
      </w:r>
      <w:r w:rsidR="00DD4BB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(a) </w:t>
      </w:r>
      <w:r w:rsidRPr="00714FF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he cane task and </w:t>
      </w:r>
      <w:r w:rsidR="00DD4BB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(b) </w:t>
      </w:r>
      <w:r w:rsidRPr="00714FF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the seesaw task</w:t>
      </w:r>
      <w:r w:rsidRPr="00714FFA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5A26B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860754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583642">
        <w:rPr>
          <w:rFonts w:ascii="Times New Roman" w:eastAsia="Times New Roman" w:hAnsi="Times New Roman" w:cs="Times New Roman"/>
          <w:sz w:val="24"/>
          <w:szCs w:val="24"/>
        </w:rPr>
        <w:t xml:space="preserve">egend: (*) Significant </w:t>
      </w:r>
      <w:r w:rsidRPr="00C02322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583642">
        <w:rPr>
          <w:rFonts w:ascii="Times New Roman" w:eastAsia="Times New Roman" w:hAnsi="Times New Roman" w:cs="Times New Roman"/>
          <w:sz w:val="24"/>
          <w:szCs w:val="24"/>
        </w:rPr>
        <w:t xml:space="preserve">-values at </w:t>
      </w:r>
      <w:r w:rsidRPr="00C02322">
        <w:rPr>
          <w:rFonts w:ascii="Times New Roman" w:eastAsia="Times New Roman" w:hAnsi="Times New Roman" w:cs="Times New Roman"/>
          <w:i/>
          <w:iCs/>
          <w:sz w:val="24"/>
          <w:szCs w:val="24"/>
        </w:rPr>
        <w:t>α</w:t>
      </w:r>
      <w:r w:rsidRPr="00583642">
        <w:rPr>
          <w:rFonts w:ascii="Times New Roman" w:eastAsia="Times New Roman" w:hAnsi="Times New Roman" w:cs="Times New Roman"/>
          <w:sz w:val="24"/>
          <w:szCs w:val="24"/>
        </w:rPr>
        <w:t xml:space="preserve"> = 0.05 (shown in bold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bbreviations: Ctrl = control group; N = sample size; SD = standard deviation; </w:t>
      </w:r>
      <w:r w:rsidRPr="00474AC0">
        <w:rPr>
          <w:rFonts w:ascii="Times New Roman" w:eastAsia="Times New Roman" w:hAnsi="Times New Roman" w:cs="Times New Roman"/>
          <w:sz w:val="24"/>
          <w:szCs w:val="24"/>
        </w:rPr>
        <w:t xml:space="preserve">CI = </w:t>
      </w:r>
      <w:r>
        <w:rPr>
          <w:rFonts w:ascii="Times New Roman" w:eastAsia="Times New Roman" w:hAnsi="Times New Roman" w:cs="Times New Roman"/>
          <w:sz w:val="24"/>
          <w:szCs w:val="24"/>
        </w:rPr>
        <w:t>95% c</w:t>
      </w:r>
      <w:r w:rsidRPr="00474AC0">
        <w:rPr>
          <w:rFonts w:ascii="Times New Roman" w:eastAsia="Times New Roman" w:hAnsi="Times New Roman" w:cs="Times New Roman"/>
          <w:sz w:val="24"/>
          <w:szCs w:val="24"/>
        </w:rPr>
        <w:t>onfidence interval</w:t>
      </w:r>
      <w:r>
        <w:rPr>
          <w:rFonts w:ascii="Times New Roman" w:eastAsia="Times New Roman" w:hAnsi="Times New Roman" w:cs="Times New Roman"/>
          <w:sz w:val="24"/>
          <w:szCs w:val="24"/>
        </w:rPr>
        <w:t>s.</w:t>
      </w:r>
    </w:p>
    <w:tbl>
      <w:tblPr>
        <w:tblStyle w:val="Tablanormal5"/>
        <w:tblW w:w="7575" w:type="dxa"/>
        <w:tblLook w:val="04A0" w:firstRow="1" w:lastRow="0" w:firstColumn="1" w:lastColumn="0" w:noHBand="0" w:noVBand="1"/>
      </w:tblPr>
      <w:tblGrid>
        <w:gridCol w:w="1537"/>
        <w:gridCol w:w="762"/>
        <w:gridCol w:w="1536"/>
        <w:gridCol w:w="859"/>
        <w:gridCol w:w="825"/>
        <w:gridCol w:w="1017"/>
        <w:gridCol w:w="1039"/>
      </w:tblGrid>
      <w:tr w:rsidR="001066E9" w:rsidRPr="00B9149E" w14:paraId="1CC7ED5A" w14:textId="77777777" w:rsidTr="00324C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6" w:type="dxa"/>
          </w:tcPr>
          <w:p w14:paraId="458380B3" w14:textId="77777777" w:rsidR="001066E9" w:rsidRPr="00AE7F51" w:rsidRDefault="001066E9" w:rsidP="00324C2B">
            <w:pPr>
              <w:spacing w:line="240" w:lineRule="auto"/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Task</w:t>
            </w:r>
          </w:p>
        </w:tc>
        <w:tc>
          <w:tcPr>
            <w:tcW w:w="824" w:type="dxa"/>
          </w:tcPr>
          <w:p w14:paraId="60ED1F01" w14:textId="77777777" w:rsidR="001066E9" w:rsidRPr="00AE7F51" w:rsidRDefault="001066E9" w:rsidP="00324C2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N</w:t>
            </w:r>
          </w:p>
        </w:tc>
        <w:tc>
          <w:tcPr>
            <w:tcW w:w="1864" w:type="dxa"/>
          </w:tcPr>
          <w:p w14:paraId="03CB4A40" w14:textId="77777777" w:rsidR="001066E9" w:rsidRPr="00AE7F51" w:rsidRDefault="001066E9" w:rsidP="00324C2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 xml:space="preserve">Mean </w:t>
            </w:r>
            <w:r w:rsidRPr="00AE7F5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±</w:t>
            </w: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 xml:space="preserve"> SD</w:t>
            </w:r>
          </w:p>
        </w:tc>
        <w:tc>
          <w:tcPr>
            <w:tcW w:w="941" w:type="dxa"/>
          </w:tcPr>
          <w:p w14:paraId="28EC2768" w14:textId="77777777" w:rsidR="001066E9" w:rsidRPr="00AE7F51" w:rsidRDefault="001066E9" w:rsidP="00324C2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AE7F51">
              <w:rPr>
                <w:rFonts w:ascii="Times New Roman" w:hAnsi="Times New Roman"/>
                <w:sz w:val="20"/>
                <w:szCs w:val="20"/>
              </w:rPr>
              <w:t>p</w:t>
            </w: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-value</w:t>
            </w:r>
          </w:p>
        </w:tc>
        <w:tc>
          <w:tcPr>
            <w:tcW w:w="893" w:type="dxa"/>
          </w:tcPr>
          <w:p w14:paraId="06B0966E" w14:textId="77777777" w:rsidR="001066E9" w:rsidRPr="00AE7F51" w:rsidRDefault="001066E9" w:rsidP="00324C2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AE7F51">
              <w:rPr>
                <w:rFonts w:ascii="Times New Roman" w:hAnsi="Times New Roman"/>
                <w:sz w:val="20"/>
                <w:szCs w:val="20"/>
              </w:rPr>
              <w:t>t</w:t>
            </w: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-value</w:t>
            </w:r>
          </w:p>
        </w:tc>
        <w:tc>
          <w:tcPr>
            <w:tcW w:w="1124" w:type="dxa"/>
          </w:tcPr>
          <w:p w14:paraId="3F879EAD" w14:textId="77777777" w:rsidR="001066E9" w:rsidRPr="00AE7F51" w:rsidRDefault="001066E9" w:rsidP="00324C2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Lower CI</w:t>
            </w:r>
          </w:p>
        </w:tc>
        <w:tc>
          <w:tcPr>
            <w:tcW w:w="1113" w:type="dxa"/>
          </w:tcPr>
          <w:p w14:paraId="50DF2CD6" w14:textId="77777777" w:rsidR="001066E9" w:rsidRPr="00AE7F51" w:rsidRDefault="001066E9" w:rsidP="00324C2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AE7F5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Upper CI</w:t>
            </w:r>
          </w:p>
        </w:tc>
      </w:tr>
      <w:tr w:rsidR="001066E9" w:rsidRPr="00B9149E" w14:paraId="27A3E551" w14:textId="77777777" w:rsidTr="0032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vAlign w:val="center"/>
          </w:tcPr>
          <w:p w14:paraId="3CE966D8" w14:textId="361EFBB3" w:rsidR="001066E9" w:rsidRPr="00DD4BB4" w:rsidRDefault="001066E9" w:rsidP="00DD4BB4">
            <w:pPr>
              <w:pStyle w:val="Prrafodelista"/>
              <w:numPr>
                <w:ilvl w:val="0"/>
                <w:numId w:val="3"/>
              </w:numPr>
              <w:spacing w:line="240" w:lineRule="auto"/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DD4BB4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Cane</w:t>
            </w:r>
          </w:p>
        </w:tc>
        <w:tc>
          <w:tcPr>
            <w:tcW w:w="824" w:type="dxa"/>
          </w:tcPr>
          <w:p w14:paraId="611B3B71" w14:textId="649D1060" w:rsidR="001066E9" w:rsidRPr="001A5ECD" w:rsidRDefault="001066E9" w:rsidP="00324C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A5ECD">
              <w:rPr>
                <w:rFonts w:ascii="Times New Roman" w:hAnsi="Times New Roman"/>
                <w:sz w:val="20"/>
                <w:szCs w:val="20"/>
              </w:rPr>
              <w:t xml:space="preserve">Test: </w:t>
            </w:r>
          </w:p>
          <w:p w14:paraId="6CC4491F" w14:textId="788A243D" w:rsidR="001066E9" w:rsidRPr="001A5ECD" w:rsidRDefault="001066E9" w:rsidP="00324C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A5ECD">
              <w:rPr>
                <w:rFonts w:ascii="Times New Roman" w:hAnsi="Times New Roman"/>
                <w:sz w:val="20"/>
                <w:szCs w:val="20"/>
              </w:rPr>
              <w:t xml:space="preserve">Ctrl: </w:t>
            </w:r>
          </w:p>
        </w:tc>
        <w:tc>
          <w:tcPr>
            <w:tcW w:w="1864" w:type="dxa"/>
          </w:tcPr>
          <w:p w14:paraId="413619C1" w14:textId="6F5B7AF3" w:rsidR="001066E9" w:rsidRPr="001A5ECD" w:rsidRDefault="001A5ECD" w:rsidP="00324C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A5ECD">
              <w:rPr>
                <w:rFonts w:ascii="Times New Roman" w:hAnsi="Times New Roman"/>
                <w:sz w:val="20"/>
                <w:szCs w:val="20"/>
              </w:rPr>
              <w:t>6.26</w:t>
            </w:r>
            <w:r w:rsidR="001066E9" w:rsidRPr="001A5ECD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1A5ECD">
              <w:rPr>
                <w:rFonts w:ascii="Times New Roman" w:hAnsi="Times New Roman"/>
                <w:sz w:val="20"/>
                <w:szCs w:val="20"/>
              </w:rPr>
              <w:t>2.61</w:t>
            </w:r>
          </w:p>
          <w:p w14:paraId="5386E5BE" w14:textId="463FFF61" w:rsidR="001066E9" w:rsidRPr="001A5ECD" w:rsidRDefault="001A5ECD" w:rsidP="00324C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A5ECD">
              <w:rPr>
                <w:rFonts w:ascii="Times New Roman" w:hAnsi="Times New Roman"/>
                <w:sz w:val="20"/>
                <w:szCs w:val="20"/>
              </w:rPr>
              <w:t>10.78</w:t>
            </w:r>
            <w:r w:rsidR="001066E9" w:rsidRPr="001A5ECD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1A5ECD">
              <w:rPr>
                <w:rFonts w:ascii="Times New Roman" w:hAnsi="Times New Roman"/>
                <w:sz w:val="20"/>
                <w:szCs w:val="20"/>
              </w:rPr>
              <w:t>6.5</w:t>
            </w:r>
            <w:r w:rsidR="001066E9" w:rsidRPr="001A5EC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vAlign w:val="center"/>
          </w:tcPr>
          <w:p w14:paraId="792881B0" w14:textId="300EF2BC" w:rsidR="001066E9" w:rsidRPr="001A5ECD" w:rsidRDefault="004D6E44" w:rsidP="00324C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A5ECD">
              <w:rPr>
                <w:rFonts w:ascii="Times New Roman" w:hAnsi="Times New Roman"/>
                <w:sz w:val="20"/>
                <w:szCs w:val="20"/>
                <w:lang w:val="es-ES"/>
              </w:rPr>
              <w:t>0.</w:t>
            </w:r>
            <w:r w:rsidR="001A5ECD">
              <w:rPr>
                <w:rFonts w:ascii="Times New Roman" w:hAnsi="Times New Roman"/>
                <w:sz w:val="20"/>
                <w:szCs w:val="20"/>
                <w:lang w:val="es-ES"/>
              </w:rPr>
              <w:t>351</w:t>
            </w:r>
          </w:p>
        </w:tc>
        <w:tc>
          <w:tcPr>
            <w:tcW w:w="893" w:type="dxa"/>
            <w:vAlign w:val="center"/>
          </w:tcPr>
          <w:p w14:paraId="22042AB6" w14:textId="477BF7E7" w:rsidR="001066E9" w:rsidRPr="001A5ECD" w:rsidRDefault="004D6E44" w:rsidP="00324C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A5ECD">
              <w:rPr>
                <w:rFonts w:ascii="Times New Roman" w:hAnsi="Times New Roman"/>
                <w:sz w:val="20"/>
                <w:szCs w:val="20"/>
              </w:rPr>
              <w:t>-</w:t>
            </w:r>
            <w:r w:rsidR="001A5ECD">
              <w:rPr>
                <w:rFonts w:ascii="Times New Roman" w:hAnsi="Times New Roman"/>
                <w:sz w:val="20"/>
                <w:szCs w:val="20"/>
              </w:rPr>
              <w:t>0.992</w:t>
            </w:r>
          </w:p>
        </w:tc>
        <w:tc>
          <w:tcPr>
            <w:tcW w:w="1124" w:type="dxa"/>
            <w:vAlign w:val="center"/>
          </w:tcPr>
          <w:p w14:paraId="14E73FA4" w14:textId="433F8F7E" w:rsidR="001066E9" w:rsidRPr="001A5ECD" w:rsidRDefault="001A5ECD" w:rsidP="00324C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0.069</w:t>
            </w:r>
          </w:p>
        </w:tc>
        <w:tc>
          <w:tcPr>
            <w:tcW w:w="1113" w:type="dxa"/>
            <w:vAlign w:val="center"/>
          </w:tcPr>
          <w:p w14:paraId="068140E9" w14:textId="38D65E6B" w:rsidR="001066E9" w:rsidRPr="001A5ECD" w:rsidRDefault="001A5ECD" w:rsidP="00324C2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46</w:t>
            </w:r>
          </w:p>
        </w:tc>
      </w:tr>
      <w:tr w:rsidR="001066E9" w:rsidRPr="00B9149E" w14:paraId="695A3324" w14:textId="77777777" w:rsidTr="00324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vAlign w:val="center"/>
          </w:tcPr>
          <w:p w14:paraId="55A11084" w14:textId="5D322C63" w:rsidR="001066E9" w:rsidRPr="00DD4BB4" w:rsidRDefault="001066E9" w:rsidP="00DD4BB4">
            <w:pPr>
              <w:pStyle w:val="Prrafodelista"/>
              <w:numPr>
                <w:ilvl w:val="0"/>
                <w:numId w:val="3"/>
              </w:numPr>
              <w:spacing w:line="240" w:lineRule="auto"/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DD4BB4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Seesaw</w:t>
            </w:r>
          </w:p>
        </w:tc>
        <w:tc>
          <w:tcPr>
            <w:tcW w:w="824" w:type="dxa"/>
          </w:tcPr>
          <w:p w14:paraId="1F038BB8" w14:textId="669D318B" w:rsidR="001066E9" w:rsidRPr="00B9149E" w:rsidRDefault="001066E9" w:rsidP="00324C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st</w:t>
            </w:r>
            <w:r w:rsidRPr="00B9149E">
              <w:rPr>
                <w:rFonts w:ascii="Times New Roman" w:hAnsi="Times New Roman"/>
                <w:sz w:val="20"/>
                <w:szCs w:val="20"/>
              </w:rPr>
              <w:t xml:space="preserve">: </w:t>
            </w:r>
          </w:p>
          <w:p w14:paraId="6613DDAB" w14:textId="3782853A" w:rsidR="001066E9" w:rsidRPr="00B9149E" w:rsidRDefault="001066E9" w:rsidP="00324C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9149E">
              <w:rPr>
                <w:rFonts w:ascii="Times New Roman" w:hAnsi="Times New Roman"/>
                <w:sz w:val="20"/>
                <w:szCs w:val="20"/>
              </w:rPr>
              <w:t xml:space="preserve">Ctrl: </w:t>
            </w:r>
          </w:p>
        </w:tc>
        <w:tc>
          <w:tcPr>
            <w:tcW w:w="1864" w:type="dxa"/>
          </w:tcPr>
          <w:p w14:paraId="232BE26F" w14:textId="4DB8E72D" w:rsidR="001066E9" w:rsidRPr="00B9149E" w:rsidRDefault="001066E9" w:rsidP="00324C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7.13 </w:t>
            </w:r>
            <w:r w:rsidRPr="00B9149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5.74</w:t>
            </w:r>
          </w:p>
          <w:p w14:paraId="659A72B8" w14:textId="7130C534" w:rsidR="001066E9" w:rsidRPr="00B9149E" w:rsidRDefault="00F94698" w:rsidP="00324C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5</w:t>
            </w:r>
            <w:r w:rsidR="004E670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9</w:t>
            </w:r>
            <w:r w:rsidR="001066E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066E9" w:rsidRPr="00B9149E">
              <w:rPr>
                <w:rFonts w:ascii="Times New Roman" w:hAnsi="Times New Roman"/>
                <w:sz w:val="20"/>
                <w:szCs w:val="20"/>
              </w:rPr>
              <w:t>±</w:t>
            </w:r>
            <w:r w:rsidR="001066E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99.35</w:t>
            </w:r>
          </w:p>
        </w:tc>
        <w:tc>
          <w:tcPr>
            <w:tcW w:w="941" w:type="dxa"/>
            <w:vAlign w:val="center"/>
          </w:tcPr>
          <w:p w14:paraId="712FF819" w14:textId="090C8F84" w:rsidR="001066E9" w:rsidRPr="00B9149E" w:rsidRDefault="00F94698" w:rsidP="00324C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9</w:t>
            </w:r>
          </w:p>
        </w:tc>
        <w:tc>
          <w:tcPr>
            <w:tcW w:w="893" w:type="dxa"/>
            <w:vAlign w:val="center"/>
          </w:tcPr>
          <w:p w14:paraId="584DCF91" w14:textId="09E1D5C1" w:rsidR="001066E9" w:rsidRPr="00B9149E" w:rsidRDefault="00F94698" w:rsidP="00324C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8</w:t>
            </w:r>
          </w:p>
        </w:tc>
        <w:tc>
          <w:tcPr>
            <w:tcW w:w="1124" w:type="dxa"/>
            <w:vAlign w:val="center"/>
          </w:tcPr>
          <w:p w14:paraId="3C20CA83" w14:textId="05E45313" w:rsidR="001066E9" w:rsidRPr="00B9149E" w:rsidRDefault="00F94698" w:rsidP="00324C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2.585</w:t>
            </w:r>
          </w:p>
        </w:tc>
        <w:tc>
          <w:tcPr>
            <w:tcW w:w="1113" w:type="dxa"/>
            <w:vAlign w:val="center"/>
          </w:tcPr>
          <w:p w14:paraId="5105DF74" w14:textId="1F1B00DD" w:rsidR="001066E9" w:rsidRPr="00B9149E" w:rsidRDefault="00F94698" w:rsidP="00324C2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.439</w:t>
            </w:r>
          </w:p>
        </w:tc>
      </w:tr>
    </w:tbl>
    <w:p w14:paraId="3F709EE8" w14:textId="47BA8B9B" w:rsidR="00B84CC0" w:rsidRPr="008E27B5" w:rsidRDefault="00B84CC0" w:rsidP="00FC6A6D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  <w:highlight w:val="yellow"/>
          <w:lang w:val="en-GB"/>
        </w:rPr>
      </w:pPr>
    </w:p>
    <w:sectPr w:rsidR="00B84CC0" w:rsidRPr="008E27B5" w:rsidSect="001537F4">
      <w:footerReference w:type="default" r:id="rId9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6E703" w14:textId="77777777" w:rsidR="00670C53" w:rsidRDefault="00670C53" w:rsidP="008C4903">
      <w:pPr>
        <w:spacing w:after="0" w:line="240" w:lineRule="auto"/>
      </w:pPr>
      <w:r>
        <w:separator/>
      </w:r>
    </w:p>
  </w:endnote>
  <w:endnote w:type="continuationSeparator" w:id="0">
    <w:p w14:paraId="1D8EFCC5" w14:textId="77777777" w:rsidR="00670C53" w:rsidRDefault="00670C53" w:rsidP="008C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74136"/>
      <w:docPartObj>
        <w:docPartGallery w:val="Page Numbers (Bottom of Page)"/>
        <w:docPartUnique/>
      </w:docPartObj>
    </w:sdtPr>
    <w:sdtContent>
      <w:p w14:paraId="212FDEE9" w14:textId="18551C82" w:rsidR="008C4903" w:rsidRDefault="008C490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9493A99" w14:textId="77777777" w:rsidR="008C4903" w:rsidRDefault="008C490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6E5A2" w14:textId="77777777" w:rsidR="00670C53" w:rsidRDefault="00670C53" w:rsidP="008C4903">
      <w:pPr>
        <w:spacing w:after="0" w:line="240" w:lineRule="auto"/>
      </w:pPr>
      <w:r>
        <w:separator/>
      </w:r>
    </w:p>
  </w:footnote>
  <w:footnote w:type="continuationSeparator" w:id="0">
    <w:p w14:paraId="611FB7BA" w14:textId="77777777" w:rsidR="00670C53" w:rsidRDefault="00670C53" w:rsidP="008C49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0A7B6E"/>
    <w:multiLevelType w:val="hybridMultilevel"/>
    <w:tmpl w:val="5A3E7A62"/>
    <w:lvl w:ilvl="0" w:tplc="03C280B0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140" w:hanging="360"/>
      </w:pPr>
    </w:lvl>
    <w:lvl w:ilvl="2" w:tplc="2000001B" w:tentative="1">
      <w:start w:val="1"/>
      <w:numFmt w:val="lowerRoman"/>
      <w:lvlText w:val="%3."/>
      <w:lvlJc w:val="right"/>
      <w:pPr>
        <w:ind w:left="1860" w:hanging="180"/>
      </w:pPr>
    </w:lvl>
    <w:lvl w:ilvl="3" w:tplc="2000000F" w:tentative="1">
      <w:start w:val="1"/>
      <w:numFmt w:val="decimal"/>
      <w:lvlText w:val="%4."/>
      <w:lvlJc w:val="left"/>
      <w:pPr>
        <w:ind w:left="2580" w:hanging="360"/>
      </w:pPr>
    </w:lvl>
    <w:lvl w:ilvl="4" w:tplc="20000019" w:tentative="1">
      <w:start w:val="1"/>
      <w:numFmt w:val="lowerLetter"/>
      <w:lvlText w:val="%5."/>
      <w:lvlJc w:val="left"/>
      <w:pPr>
        <w:ind w:left="3300" w:hanging="360"/>
      </w:pPr>
    </w:lvl>
    <w:lvl w:ilvl="5" w:tplc="2000001B" w:tentative="1">
      <w:start w:val="1"/>
      <w:numFmt w:val="lowerRoman"/>
      <w:lvlText w:val="%6."/>
      <w:lvlJc w:val="right"/>
      <w:pPr>
        <w:ind w:left="4020" w:hanging="180"/>
      </w:pPr>
    </w:lvl>
    <w:lvl w:ilvl="6" w:tplc="2000000F" w:tentative="1">
      <w:start w:val="1"/>
      <w:numFmt w:val="decimal"/>
      <w:lvlText w:val="%7."/>
      <w:lvlJc w:val="left"/>
      <w:pPr>
        <w:ind w:left="4740" w:hanging="360"/>
      </w:pPr>
    </w:lvl>
    <w:lvl w:ilvl="7" w:tplc="20000019" w:tentative="1">
      <w:start w:val="1"/>
      <w:numFmt w:val="lowerLetter"/>
      <w:lvlText w:val="%8."/>
      <w:lvlJc w:val="left"/>
      <w:pPr>
        <w:ind w:left="5460" w:hanging="360"/>
      </w:pPr>
    </w:lvl>
    <w:lvl w:ilvl="8" w:tplc="200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5314636C"/>
    <w:multiLevelType w:val="hybridMultilevel"/>
    <w:tmpl w:val="56D8FFC6"/>
    <w:lvl w:ilvl="0" w:tplc="B5785AA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2557F2"/>
    <w:multiLevelType w:val="hybridMultilevel"/>
    <w:tmpl w:val="41D603AC"/>
    <w:lvl w:ilvl="0" w:tplc="CB6A24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4045999">
    <w:abstractNumId w:val="0"/>
  </w:num>
  <w:num w:numId="2" w16cid:durableId="37096380">
    <w:abstractNumId w:val="1"/>
  </w:num>
  <w:num w:numId="3" w16cid:durableId="64088337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ula Ibáñez de Aldecoa">
    <w15:presenceInfo w15:providerId="Windows Live" w15:userId="79a295d734818c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37F4"/>
    <w:rsid w:val="00013A50"/>
    <w:rsid w:val="00021D54"/>
    <w:rsid w:val="00022ED5"/>
    <w:rsid w:val="00040F3B"/>
    <w:rsid w:val="0005759C"/>
    <w:rsid w:val="00090931"/>
    <w:rsid w:val="000C0BEA"/>
    <w:rsid w:val="001066E9"/>
    <w:rsid w:val="00111DFE"/>
    <w:rsid w:val="00133B16"/>
    <w:rsid w:val="001516F1"/>
    <w:rsid w:val="001537F4"/>
    <w:rsid w:val="00173A3B"/>
    <w:rsid w:val="00176AF8"/>
    <w:rsid w:val="00182BB1"/>
    <w:rsid w:val="001A5ECD"/>
    <w:rsid w:val="001C6DFB"/>
    <w:rsid w:val="002030C1"/>
    <w:rsid w:val="00237FCB"/>
    <w:rsid w:val="00277DCA"/>
    <w:rsid w:val="002957C9"/>
    <w:rsid w:val="002E1D41"/>
    <w:rsid w:val="002F0A45"/>
    <w:rsid w:val="003064F8"/>
    <w:rsid w:val="003410A5"/>
    <w:rsid w:val="0034324C"/>
    <w:rsid w:val="00366333"/>
    <w:rsid w:val="003D2B85"/>
    <w:rsid w:val="003F2CAC"/>
    <w:rsid w:val="00442935"/>
    <w:rsid w:val="0045502A"/>
    <w:rsid w:val="00455B2F"/>
    <w:rsid w:val="004721E2"/>
    <w:rsid w:val="00476F54"/>
    <w:rsid w:val="004A2635"/>
    <w:rsid w:val="004A42DC"/>
    <w:rsid w:val="004C03E6"/>
    <w:rsid w:val="004C52F2"/>
    <w:rsid w:val="004D2B4C"/>
    <w:rsid w:val="004D6E44"/>
    <w:rsid w:val="004E670D"/>
    <w:rsid w:val="00513A28"/>
    <w:rsid w:val="0052700E"/>
    <w:rsid w:val="005316C7"/>
    <w:rsid w:val="00536B20"/>
    <w:rsid w:val="00546354"/>
    <w:rsid w:val="00550415"/>
    <w:rsid w:val="00553572"/>
    <w:rsid w:val="00555CF6"/>
    <w:rsid w:val="005572E0"/>
    <w:rsid w:val="00562622"/>
    <w:rsid w:val="005848DE"/>
    <w:rsid w:val="005A449B"/>
    <w:rsid w:val="005D0CDB"/>
    <w:rsid w:val="005F6A7F"/>
    <w:rsid w:val="00603040"/>
    <w:rsid w:val="00610B3B"/>
    <w:rsid w:val="006349B2"/>
    <w:rsid w:val="00653F04"/>
    <w:rsid w:val="006641CA"/>
    <w:rsid w:val="00670C53"/>
    <w:rsid w:val="00673C94"/>
    <w:rsid w:val="0067513B"/>
    <w:rsid w:val="00681F73"/>
    <w:rsid w:val="00683A67"/>
    <w:rsid w:val="00695FCF"/>
    <w:rsid w:val="00696049"/>
    <w:rsid w:val="006A74DE"/>
    <w:rsid w:val="006B19DE"/>
    <w:rsid w:val="006B3CFC"/>
    <w:rsid w:val="006C2CDD"/>
    <w:rsid w:val="006D40AE"/>
    <w:rsid w:val="006F1CBB"/>
    <w:rsid w:val="006F5669"/>
    <w:rsid w:val="006F5963"/>
    <w:rsid w:val="006F5EA8"/>
    <w:rsid w:val="00712185"/>
    <w:rsid w:val="00712C68"/>
    <w:rsid w:val="00714FFA"/>
    <w:rsid w:val="007216B8"/>
    <w:rsid w:val="00781EDC"/>
    <w:rsid w:val="007B4C3B"/>
    <w:rsid w:val="007C3426"/>
    <w:rsid w:val="008259C8"/>
    <w:rsid w:val="00827BDD"/>
    <w:rsid w:val="008319F7"/>
    <w:rsid w:val="00850712"/>
    <w:rsid w:val="00860754"/>
    <w:rsid w:val="00865472"/>
    <w:rsid w:val="008B2291"/>
    <w:rsid w:val="008C17AE"/>
    <w:rsid w:val="008C4903"/>
    <w:rsid w:val="008D1ADD"/>
    <w:rsid w:val="008D34FB"/>
    <w:rsid w:val="008E27B5"/>
    <w:rsid w:val="009000F6"/>
    <w:rsid w:val="0090093B"/>
    <w:rsid w:val="00912FDD"/>
    <w:rsid w:val="009229BB"/>
    <w:rsid w:val="00937F3C"/>
    <w:rsid w:val="00941E3B"/>
    <w:rsid w:val="00945650"/>
    <w:rsid w:val="009552FE"/>
    <w:rsid w:val="009555E7"/>
    <w:rsid w:val="0099626D"/>
    <w:rsid w:val="009B45A1"/>
    <w:rsid w:val="009C4795"/>
    <w:rsid w:val="009C5B24"/>
    <w:rsid w:val="009D095B"/>
    <w:rsid w:val="009E7B11"/>
    <w:rsid w:val="00A14A60"/>
    <w:rsid w:val="00A17425"/>
    <w:rsid w:val="00A341CF"/>
    <w:rsid w:val="00A631DE"/>
    <w:rsid w:val="00A83CB4"/>
    <w:rsid w:val="00AA4DEA"/>
    <w:rsid w:val="00AB4C6F"/>
    <w:rsid w:val="00AB5F04"/>
    <w:rsid w:val="00AE7F51"/>
    <w:rsid w:val="00AF553A"/>
    <w:rsid w:val="00B11A5C"/>
    <w:rsid w:val="00B265B7"/>
    <w:rsid w:val="00B51486"/>
    <w:rsid w:val="00B8022D"/>
    <w:rsid w:val="00B84CC0"/>
    <w:rsid w:val="00B9149E"/>
    <w:rsid w:val="00B976C9"/>
    <w:rsid w:val="00BA02EF"/>
    <w:rsid w:val="00BB3538"/>
    <w:rsid w:val="00BC3B59"/>
    <w:rsid w:val="00BE3A15"/>
    <w:rsid w:val="00BF7E03"/>
    <w:rsid w:val="00C02322"/>
    <w:rsid w:val="00C1599C"/>
    <w:rsid w:val="00C3277B"/>
    <w:rsid w:val="00C3763E"/>
    <w:rsid w:val="00C4248E"/>
    <w:rsid w:val="00C80634"/>
    <w:rsid w:val="00C80A00"/>
    <w:rsid w:val="00C9358C"/>
    <w:rsid w:val="00CB7D5D"/>
    <w:rsid w:val="00CD7444"/>
    <w:rsid w:val="00CF40ED"/>
    <w:rsid w:val="00D0288B"/>
    <w:rsid w:val="00D04EB1"/>
    <w:rsid w:val="00D05EB5"/>
    <w:rsid w:val="00D35614"/>
    <w:rsid w:val="00D3652E"/>
    <w:rsid w:val="00D75AD9"/>
    <w:rsid w:val="00DA4276"/>
    <w:rsid w:val="00DB3467"/>
    <w:rsid w:val="00DD4BB4"/>
    <w:rsid w:val="00DE0C13"/>
    <w:rsid w:val="00DF3627"/>
    <w:rsid w:val="00E11462"/>
    <w:rsid w:val="00E156D7"/>
    <w:rsid w:val="00E202B8"/>
    <w:rsid w:val="00E3620A"/>
    <w:rsid w:val="00E722BD"/>
    <w:rsid w:val="00E74CFF"/>
    <w:rsid w:val="00E76D4E"/>
    <w:rsid w:val="00E77131"/>
    <w:rsid w:val="00E95F17"/>
    <w:rsid w:val="00EA5EDB"/>
    <w:rsid w:val="00EA6CCC"/>
    <w:rsid w:val="00EE4DCD"/>
    <w:rsid w:val="00F26058"/>
    <w:rsid w:val="00F41553"/>
    <w:rsid w:val="00F50A0B"/>
    <w:rsid w:val="00F51E66"/>
    <w:rsid w:val="00F760E0"/>
    <w:rsid w:val="00F94698"/>
    <w:rsid w:val="00FC51A8"/>
    <w:rsid w:val="00FC6A6D"/>
    <w:rsid w:val="00FF0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B593BD"/>
  <w15:chartTrackingRefBased/>
  <w15:docId w15:val="{993883E9-1C08-47E7-BDB6-8E4E5766D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20A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1537F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1537F4"/>
  </w:style>
  <w:style w:type="paragraph" w:styleId="Textodeglobo">
    <w:name w:val="Balloon Text"/>
    <w:basedOn w:val="Normal"/>
    <w:link w:val="TextodegloboCar"/>
    <w:uiPriority w:val="99"/>
    <w:semiHidden/>
    <w:unhideWhenUsed/>
    <w:rsid w:val="006C2C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2CDD"/>
    <w:rPr>
      <w:rFonts w:ascii="Segoe UI" w:hAnsi="Segoe UI" w:cs="Segoe UI"/>
      <w:sz w:val="18"/>
      <w:szCs w:val="1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2E1D4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E1D4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E1D41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E1D4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E1D41"/>
    <w:rPr>
      <w:b/>
      <w:bCs/>
      <w:sz w:val="20"/>
      <w:szCs w:val="20"/>
      <w:lang w:val="en-US"/>
    </w:rPr>
  </w:style>
  <w:style w:type="table" w:customStyle="1" w:styleId="Tablanormal21">
    <w:name w:val="Tabla normal 21"/>
    <w:basedOn w:val="Tablanormal"/>
    <w:next w:val="Tablanormal2"/>
    <w:uiPriority w:val="42"/>
    <w:rsid w:val="00AF553A"/>
    <w:pPr>
      <w:spacing w:after="0" w:line="240" w:lineRule="auto"/>
    </w:pPr>
    <w:rPr>
      <w:lang w:val="en-A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normal2">
    <w:name w:val="Plain Table 2"/>
    <w:basedOn w:val="Tablanormal"/>
    <w:uiPriority w:val="42"/>
    <w:rsid w:val="00AF55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E15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40"/>
    <w:rsid w:val="00E156D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1">
    <w:name w:val="Plain Table 1"/>
    <w:basedOn w:val="Tablanormal"/>
    <w:uiPriority w:val="41"/>
    <w:rsid w:val="00E156D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3">
    <w:name w:val="Plain Table 3"/>
    <w:basedOn w:val="Tablanormal"/>
    <w:uiPriority w:val="43"/>
    <w:rsid w:val="00E156D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E156D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delista7concolores-nfasis3">
    <w:name w:val="List Table 7 Colorful Accent 3"/>
    <w:basedOn w:val="Tablanormal"/>
    <w:uiPriority w:val="52"/>
    <w:rsid w:val="00B9149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">
    <w:name w:val="List Table 7 Colorful"/>
    <w:basedOn w:val="Tablanormal"/>
    <w:uiPriority w:val="52"/>
    <w:rsid w:val="00B9149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concuadrcula7concolores-nfasis3">
    <w:name w:val="Grid Table 7 Colorful Accent 3"/>
    <w:basedOn w:val="Tablanormal"/>
    <w:uiPriority w:val="52"/>
    <w:rsid w:val="00B9149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8C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C4903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8C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C4903"/>
    <w:rPr>
      <w:lang w:val="en-US"/>
    </w:rPr>
  </w:style>
  <w:style w:type="table" w:customStyle="1" w:styleId="Tabladelista7concolores-nfasis31">
    <w:name w:val="Tabla de lista 7 con colores - Énfasis 31"/>
    <w:basedOn w:val="Tablanormal"/>
    <w:next w:val="Tabladelista7concolores-nfasis3"/>
    <w:uiPriority w:val="52"/>
    <w:rsid w:val="00AB5F04"/>
    <w:pPr>
      <w:spacing w:after="0" w:line="240" w:lineRule="auto"/>
    </w:pPr>
    <w:rPr>
      <w:color w:val="7B7B7B" w:themeColor="accent3" w:themeShade="BF"/>
      <w:lang w:val="en-A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rrafodelista">
    <w:name w:val="List Paragraph"/>
    <w:basedOn w:val="Normal"/>
    <w:uiPriority w:val="34"/>
    <w:qFormat/>
    <w:rsid w:val="00A341CF"/>
    <w:pPr>
      <w:ind w:left="720"/>
      <w:contextualSpacing/>
    </w:pPr>
  </w:style>
  <w:style w:type="paragraph" w:styleId="Revisin">
    <w:name w:val="Revision"/>
    <w:hidden/>
    <w:uiPriority w:val="99"/>
    <w:semiHidden/>
    <w:rsid w:val="00111DF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6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3971-2139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rcid.org/0000-0003-4624-9904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4</TotalTime>
  <Pages>7</Pages>
  <Words>1321</Words>
  <Characters>7533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 ...</dc:creator>
  <cp:keywords/>
  <dc:description/>
  <cp:lastModifiedBy>Paula Ibáñez de Aldecoa</cp:lastModifiedBy>
  <cp:revision>112</cp:revision>
  <dcterms:created xsi:type="dcterms:W3CDTF">2020-11-23T14:55:00Z</dcterms:created>
  <dcterms:modified xsi:type="dcterms:W3CDTF">2022-11-22T09:49:00Z</dcterms:modified>
</cp:coreProperties>
</file>